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BE9EBA" w14:textId="5841A56C" w:rsidR="00387B9B" w:rsidRDefault="007D6AF1" w:rsidP="00FC4DF1">
      <w:pPr>
        <w:widowControl/>
        <w:spacing w:after="16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</w:t>
      </w:r>
      <w:r w:rsidR="00FC4DF1"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 xml:space="preserve">1.  </w:t>
      </w:r>
      <w:r w:rsidR="007A2B25" w:rsidRPr="009C4D34">
        <w:rPr>
          <w:rFonts w:ascii="Times New Roman" w:eastAsia="Times New Roman" w:hAnsi="Times New Roman" w:cs="Times New Roman"/>
          <w:b/>
        </w:rPr>
        <w:t>Baseline characteristics of participants stratified by maternal autoimmune disease status</w:t>
      </w:r>
      <w:r w:rsidR="00442703">
        <w:rPr>
          <w:rFonts w:ascii="Times New Roman" w:eastAsia="Times New Roman" w:hAnsi="Times New Roman" w:cs="Times New Roman"/>
          <w:b/>
        </w:rPr>
        <w:t>.</w:t>
      </w:r>
    </w:p>
    <w:tbl>
      <w:tblPr>
        <w:tblStyle w:val="af0"/>
        <w:tblW w:w="9356" w:type="dxa"/>
        <w:tblInd w:w="-10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361"/>
        <w:gridCol w:w="1630"/>
        <w:gridCol w:w="496"/>
        <w:gridCol w:w="1843"/>
        <w:gridCol w:w="1026"/>
      </w:tblGrid>
      <w:tr w:rsidR="00387B9B" w:rsidRPr="00253AD4" w14:paraId="2D8CD44F" w14:textId="77777777" w:rsidTr="00E047A9">
        <w:trPr>
          <w:trHeight w:val="375"/>
        </w:trPr>
        <w:tc>
          <w:tcPr>
            <w:tcW w:w="43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DBEC75" w14:textId="77777777" w:rsidR="00387B9B" w:rsidRPr="00253AD4" w:rsidRDefault="007D6AF1" w:rsidP="0039408E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53AD4">
              <w:rPr>
                <w:rFonts w:ascii="Times New Roman" w:eastAsia="Times New Roman" w:hAnsi="Times New Roman" w:cs="Times New Roman"/>
                <w:b/>
                <w:color w:val="000000"/>
              </w:rPr>
              <w:t>Characteristics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72775AB" w14:textId="21CBF95F" w:rsidR="00387B9B" w:rsidRPr="00253AD4" w:rsidRDefault="007A2B25" w:rsidP="003D02FC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253AD4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others without autoimmune diseases</w:t>
            </w:r>
            <w:r w:rsidRPr="00253AD4" w:rsidDel="002055E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</w:t>
            </w:r>
            <w:r w:rsidR="007D6AF1" w:rsidRPr="00253AD4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(n=</w:t>
            </w:r>
            <w:r w:rsidR="00253AD4" w:rsidRPr="00253AD4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3,656</w:t>
            </w:r>
            <w:r w:rsidR="007D6AF1" w:rsidRPr="00253AD4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33111F81" w14:textId="3A639E2D" w:rsidR="00387B9B" w:rsidRPr="00253AD4" w:rsidRDefault="007A2B25" w:rsidP="003D02FC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253AD4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others with autoimmune diseases</w:t>
            </w:r>
          </w:p>
          <w:p w14:paraId="32F26CD5" w14:textId="212357A7" w:rsidR="00387B9B" w:rsidRPr="00253AD4" w:rsidRDefault="007D6AF1" w:rsidP="003D02FC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253AD4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(n=</w:t>
            </w:r>
            <w:r w:rsidR="00253AD4" w:rsidRPr="00253AD4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347</w:t>
            </w:r>
            <w:r w:rsidRPr="00253AD4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460079" w14:textId="77777777" w:rsidR="00387B9B" w:rsidRPr="00253AD4" w:rsidRDefault="007D6AF1" w:rsidP="003D02FC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53AD4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-value</w:t>
            </w:r>
          </w:p>
        </w:tc>
      </w:tr>
      <w:tr w:rsidR="00387B9B" w:rsidRPr="00253AD4" w14:paraId="77EF252B" w14:textId="77777777" w:rsidTr="00E047A9">
        <w:trPr>
          <w:trHeight w:val="330"/>
        </w:trPr>
        <w:tc>
          <w:tcPr>
            <w:tcW w:w="4361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B9B6F0" w14:textId="77777777" w:rsidR="00387B9B" w:rsidRPr="00253AD4" w:rsidRDefault="00387B9B" w:rsidP="00394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 w14:paraId="05ABDFAC" w14:textId="01206A48" w:rsidR="00387B9B" w:rsidRPr="00253AD4" w:rsidRDefault="00E047A9" w:rsidP="00E047A9">
            <w:pPr>
              <w:spacing w:line="0" w:lineRule="atLeast"/>
              <w:ind w:firstLineChars="300" w:firstLine="721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  <w:r w:rsidR="007D6AF1" w:rsidRPr="00253AD4">
              <w:rPr>
                <w:rFonts w:ascii="Times New Roman" w:eastAsia="Times New Roman" w:hAnsi="Times New Roman" w:cs="Times New Roman"/>
                <w:b/>
                <w:color w:val="000000"/>
              </w:rPr>
              <w:t>(</w:t>
            </w:r>
            <w:proofErr w:type="gramEnd"/>
            <w:r w:rsidR="007D6AF1" w:rsidRPr="00253AD4">
              <w:rPr>
                <w:rFonts w:ascii="Times New Roman" w:eastAsia="Times New Roman" w:hAnsi="Times New Roman" w:cs="Times New Roman"/>
                <w:b/>
                <w:color w:val="000000"/>
              </w:rPr>
              <w:t>%)</w:t>
            </w:r>
          </w:p>
        </w:tc>
        <w:tc>
          <w:tcPr>
            <w:tcW w:w="2339" w:type="dxa"/>
            <w:gridSpan w:val="2"/>
            <w:tcBorders>
              <w:bottom w:val="single" w:sz="4" w:space="0" w:color="000000"/>
            </w:tcBorders>
          </w:tcPr>
          <w:p w14:paraId="2DB06BBA" w14:textId="77777777" w:rsidR="00387B9B" w:rsidRPr="00253AD4" w:rsidRDefault="007D6AF1" w:rsidP="00E047A9">
            <w:pPr>
              <w:spacing w:line="0" w:lineRule="atLeast"/>
              <w:ind w:firstLineChars="550" w:firstLine="1321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53AD4">
              <w:rPr>
                <w:rFonts w:ascii="Times New Roman" w:eastAsia="Times New Roman" w:hAnsi="Times New Roman" w:cs="Times New Roman"/>
                <w:b/>
                <w:color w:val="000000"/>
              </w:rPr>
              <w:t>n (%)</w:t>
            </w:r>
          </w:p>
        </w:tc>
        <w:tc>
          <w:tcPr>
            <w:tcW w:w="1026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2198C8" w14:textId="77777777" w:rsidR="00387B9B" w:rsidRPr="00253AD4" w:rsidRDefault="00387B9B" w:rsidP="00394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B650F1" w:rsidRPr="00253AD4" w14:paraId="00E4FB47" w14:textId="77777777" w:rsidTr="00E047A9">
        <w:trPr>
          <w:trHeight w:val="315"/>
        </w:trPr>
        <w:tc>
          <w:tcPr>
            <w:tcW w:w="4361" w:type="dxa"/>
            <w:tcBorders>
              <w:top w:val="single" w:sz="4" w:space="0" w:color="000000"/>
            </w:tcBorders>
            <w:vAlign w:val="center"/>
          </w:tcPr>
          <w:p w14:paraId="2C71CDC5" w14:textId="63E667CD" w:rsidR="00B650F1" w:rsidRPr="00253AD4" w:rsidRDefault="00B650F1" w:rsidP="00B650F1">
            <w:pPr>
              <w:spacing w:line="0" w:lineRule="atLeas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253AD4">
              <w:rPr>
                <w:rFonts w:ascii="Times New Roman" w:eastAsia="Times New Roman" w:hAnsi="Times New Roman" w:cs="Times New Roman"/>
                <w:b/>
              </w:rPr>
              <w:t>Age (years)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 w14:paraId="24EFCEAB" w14:textId="77777777" w:rsidR="00B650F1" w:rsidRPr="00253AD4" w:rsidRDefault="00B650F1" w:rsidP="00B650F1">
            <w:pPr>
              <w:spacing w:line="0" w:lineRule="atLeas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39" w:type="dxa"/>
            <w:gridSpan w:val="2"/>
            <w:tcBorders>
              <w:top w:val="single" w:sz="4" w:space="0" w:color="000000"/>
            </w:tcBorders>
            <w:vAlign w:val="center"/>
          </w:tcPr>
          <w:p w14:paraId="1ED83045" w14:textId="77777777" w:rsidR="00B650F1" w:rsidRPr="00253AD4" w:rsidRDefault="00B650F1" w:rsidP="00B650F1">
            <w:pPr>
              <w:spacing w:line="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 w14:paraId="66C078BE" w14:textId="1928FDEA" w:rsidR="00B650F1" w:rsidRPr="00253AD4" w:rsidRDefault="00253AD4" w:rsidP="00FC4DF1">
            <w:pPr>
              <w:tabs>
                <w:tab w:val="decimal" w:pos="310"/>
              </w:tabs>
              <w:spacing w:line="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53AD4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53AD4" w:rsidRPr="00253AD4" w14:paraId="52D37F38" w14:textId="77777777" w:rsidTr="00E047A9">
        <w:trPr>
          <w:trHeight w:val="315"/>
        </w:trPr>
        <w:tc>
          <w:tcPr>
            <w:tcW w:w="4361" w:type="dxa"/>
            <w:vAlign w:val="center"/>
          </w:tcPr>
          <w:p w14:paraId="6B8875A2" w14:textId="54A1B6B3" w:rsidR="00253AD4" w:rsidRPr="00253AD4" w:rsidRDefault="00253AD4" w:rsidP="00FC4DF1">
            <w:pPr>
              <w:spacing w:line="0" w:lineRule="atLeast"/>
              <w:ind w:firstLineChars="150" w:firstLine="3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53AD4">
              <w:rPr>
                <w:rFonts w:ascii="Times New Roman" w:eastAsia="Times New Roman" w:hAnsi="Times New Roman" w:cs="Times New Roman"/>
              </w:rPr>
              <w:t>&lt;5</w:t>
            </w:r>
          </w:p>
        </w:tc>
        <w:tc>
          <w:tcPr>
            <w:tcW w:w="1630" w:type="dxa"/>
            <w:vAlign w:val="center"/>
          </w:tcPr>
          <w:p w14:paraId="6D15B373" w14:textId="5AEACFCF" w:rsidR="00253AD4" w:rsidRPr="00253AD4" w:rsidRDefault="00253AD4" w:rsidP="00253AD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>4103 (30</w:t>
            </w:r>
            <w:r w:rsidR="00B15633">
              <w:rPr>
                <w:rFonts w:ascii="Times New Roman" w:hAnsi="Times New Roman" w:cs="Times New Roman"/>
              </w:rPr>
              <w:t>.0</w:t>
            </w:r>
            <w:r w:rsidRPr="00FC4D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9" w:type="dxa"/>
            <w:gridSpan w:val="2"/>
            <w:vAlign w:val="center"/>
          </w:tcPr>
          <w:p w14:paraId="749221DC" w14:textId="7D332FC8" w:rsidR="00253AD4" w:rsidRPr="00253AD4" w:rsidRDefault="00253AD4" w:rsidP="00E047A9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>143 (41.2)</w:t>
            </w:r>
          </w:p>
        </w:tc>
        <w:tc>
          <w:tcPr>
            <w:tcW w:w="1026" w:type="dxa"/>
            <w:vAlign w:val="center"/>
          </w:tcPr>
          <w:p w14:paraId="2529E218" w14:textId="77777777" w:rsidR="00253AD4" w:rsidRPr="00253AD4" w:rsidRDefault="00253AD4" w:rsidP="00FC4DF1">
            <w:pPr>
              <w:tabs>
                <w:tab w:val="decimal" w:pos="310"/>
              </w:tabs>
              <w:spacing w:line="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253AD4" w:rsidRPr="00253AD4" w14:paraId="6785941E" w14:textId="77777777" w:rsidTr="00E047A9">
        <w:trPr>
          <w:trHeight w:val="315"/>
        </w:trPr>
        <w:tc>
          <w:tcPr>
            <w:tcW w:w="4361" w:type="dxa"/>
            <w:vAlign w:val="center"/>
          </w:tcPr>
          <w:p w14:paraId="16C472A5" w14:textId="2FBD07F7" w:rsidR="00253AD4" w:rsidRPr="00253AD4" w:rsidRDefault="00253AD4" w:rsidP="00FC4DF1">
            <w:pPr>
              <w:spacing w:line="0" w:lineRule="atLeast"/>
              <w:ind w:firstLineChars="150" w:firstLine="3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53AD4">
              <w:rPr>
                <w:rFonts w:ascii="Times New Roman" w:eastAsia="Times New Roman" w:hAnsi="Times New Roman" w:cs="Times New Roman"/>
              </w:rPr>
              <w:t>5-9</w:t>
            </w:r>
          </w:p>
        </w:tc>
        <w:tc>
          <w:tcPr>
            <w:tcW w:w="1630" w:type="dxa"/>
            <w:vAlign w:val="center"/>
          </w:tcPr>
          <w:p w14:paraId="096EDB9E" w14:textId="01E74F66" w:rsidR="00253AD4" w:rsidRPr="00253AD4" w:rsidRDefault="00253AD4" w:rsidP="00253AD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>6122 (44.8)</w:t>
            </w:r>
          </w:p>
        </w:tc>
        <w:tc>
          <w:tcPr>
            <w:tcW w:w="2339" w:type="dxa"/>
            <w:gridSpan w:val="2"/>
            <w:vAlign w:val="center"/>
          </w:tcPr>
          <w:p w14:paraId="7CEBEE4C" w14:textId="21DDA62B" w:rsidR="00253AD4" w:rsidRPr="00253AD4" w:rsidRDefault="00253AD4" w:rsidP="00E047A9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>137 (39.5)</w:t>
            </w:r>
          </w:p>
        </w:tc>
        <w:tc>
          <w:tcPr>
            <w:tcW w:w="1026" w:type="dxa"/>
            <w:vAlign w:val="center"/>
          </w:tcPr>
          <w:p w14:paraId="0221D8C4" w14:textId="77777777" w:rsidR="00253AD4" w:rsidRPr="00253AD4" w:rsidRDefault="00253AD4" w:rsidP="00FC4DF1">
            <w:pPr>
              <w:tabs>
                <w:tab w:val="decimal" w:pos="310"/>
              </w:tabs>
              <w:spacing w:line="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253AD4" w:rsidRPr="00253AD4" w14:paraId="4CF23C8D" w14:textId="77777777" w:rsidTr="00E047A9">
        <w:trPr>
          <w:trHeight w:val="315"/>
        </w:trPr>
        <w:tc>
          <w:tcPr>
            <w:tcW w:w="4361" w:type="dxa"/>
            <w:vAlign w:val="center"/>
          </w:tcPr>
          <w:p w14:paraId="0A903698" w14:textId="5D912953" w:rsidR="00253AD4" w:rsidRPr="00253AD4" w:rsidRDefault="00253AD4" w:rsidP="00FC4DF1">
            <w:pPr>
              <w:spacing w:line="0" w:lineRule="atLeast"/>
              <w:ind w:firstLineChars="150" w:firstLine="3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eastAsia="Gungsuh" w:hAnsi="Times New Roman" w:cs="Times New Roman"/>
                <w:b/>
              </w:rPr>
              <w:t>≥</w:t>
            </w:r>
            <w:r w:rsidRPr="00253AD4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630" w:type="dxa"/>
            <w:vAlign w:val="center"/>
          </w:tcPr>
          <w:p w14:paraId="598B1AB7" w14:textId="24EB3836" w:rsidR="00253AD4" w:rsidRPr="00253AD4" w:rsidRDefault="00253AD4" w:rsidP="00253AD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>3431 (25.1)</w:t>
            </w:r>
          </w:p>
        </w:tc>
        <w:tc>
          <w:tcPr>
            <w:tcW w:w="2339" w:type="dxa"/>
            <w:gridSpan w:val="2"/>
            <w:vAlign w:val="center"/>
          </w:tcPr>
          <w:p w14:paraId="488CD2D8" w14:textId="6ED82809" w:rsidR="00253AD4" w:rsidRPr="00253AD4" w:rsidRDefault="00253AD4" w:rsidP="00E047A9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>67 (19.3)</w:t>
            </w:r>
          </w:p>
        </w:tc>
        <w:tc>
          <w:tcPr>
            <w:tcW w:w="1026" w:type="dxa"/>
            <w:vAlign w:val="center"/>
          </w:tcPr>
          <w:p w14:paraId="5D8185AE" w14:textId="77777777" w:rsidR="00253AD4" w:rsidRPr="00253AD4" w:rsidRDefault="00253AD4" w:rsidP="00FC4DF1">
            <w:pPr>
              <w:tabs>
                <w:tab w:val="decimal" w:pos="310"/>
              </w:tabs>
              <w:spacing w:line="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650F1" w:rsidRPr="00253AD4" w14:paraId="5109B8E9" w14:textId="77777777" w:rsidTr="00E047A9">
        <w:trPr>
          <w:trHeight w:val="315"/>
        </w:trPr>
        <w:tc>
          <w:tcPr>
            <w:tcW w:w="4361" w:type="dxa"/>
            <w:vAlign w:val="center"/>
          </w:tcPr>
          <w:p w14:paraId="0409CCFC" w14:textId="7584D8DA" w:rsidR="00B650F1" w:rsidRPr="00253AD4" w:rsidRDefault="00B650F1" w:rsidP="00B650F1">
            <w:pPr>
              <w:spacing w:line="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53AD4">
              <w:rPr>
                <w:rFonts w:ascii="Times New Roman" w:eastAsia="Times New Roman" w:hAnsi="Times New Roman" w:cs="Times New Roman"/>
                <w:b/>
              </w:rPr>
              <w:t>Gender</w:t>
            </w:r>
          </w:p>
        </w:tc>
        <w:tc>
          <w:tcPr>
            <w:tcW w:w="1630" w:type="dxa"/>
          </w:tcPr>
          <w:p w14:paraId="07099845" w14:textId="77777777" w:rsidR="00B650F1" w:rsidRPr="00253AD4" w:rsidRDefault="00B650F1" w:rsidP="00B650F1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39" w:type="dxa"/>
            <w:gridSpan w:val="2"/>
          </w:tcPr>
          <w:p w14:paraId="162355CD" w14:textId="77777777" w:rsidR="00B650F1" w:rsidRPr="00253AD4" w:rsidRDefault="00B650F1" w:rsidP="00E047A9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26" w:type="dxa"/>
          </w:tcPr>
          <w:p w14:paraId="649F5EEE" w14:textId="42455887" w:rsidR="00B650F1" w:rsidRPr="00253AD4" w:rsidRDefault="00253AD4" w:rsidP="00FC4DF1">
            <w:pPr>
              <w:tabs>
                <w:tab w:val="decimal" w:pos="310"/>
              </w:tabs>
              <w:spacing w:line="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53AD4">
              <w:rPr>
                <w:rFonts w:ascii="Times New Roman" w:eastAsia="Times New Roman" w:hAnsi="Times New Roman" w:cs="Times New Roman"/>
                <w:color w:val="000000" w:themeColor="text1"/>
              </w:rPr>
              <w:t>0.2</w:t>
            </w:r>
            <w:r w:rsidR="00B15633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</w:tr>
      <w:tr w:rsidR="00253AD4" w:rsidRPr="00253AD4" w14:paraId="6F9A210B" w14:textId="77777777" w:rsidTr="00E047A9">
        <w:trPr>
          <w:trHeight w:val="315"/>
        </w:trPr>
        <w:tc>
          <w:tcPr>
            <w:tcW w:w="4361" w:type="dxa"/>
            <w:vAlign w:val="center"/>
          </w:tcPr>
          <w:p w14:paraId="7D07A46C" w14:textId="79620383" w:rsidR="00253AD4" w:rsidRPr="00253AD4" w:rsidRDefault="00253AD4" w:rsidP="00FC4DF1">
            <w:pPr>
              <w:spacing w:line="0" w:lineRule="atLeast"/>
              <w:ind w:firstLineChars="150" w:firstLine="3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53AD4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630" w:type="dxa"/>
            <w:vAlign w:val="center"/>
          </w:tcPr>
          <w:p w14:paraId="293BC503" w14:textId="402DBBF1" w:rsidR="00253AD4" w:rsidRPr="00253AD4" w:rsidRDefault="00253AD4" w:rsidP="00253AD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>7499 (54.9)</w:t>
            </w:r>
          </w:p>
        </w:tc>
        <w:tc>
          <w:tcPr>
            <w:tcW w:w="2339" w:type="dxa"/>
            <w:gridSpan w:val="2"/>
            <w:vAlign w:val="center"/>
          </w:tcPr>
          <w:p w14:paraId="7501CEA4" w14:textId="358FD010" w:rsidR="00253AD4" w:rsidRPr="00253AD4" w:rsidRDefault="00253AD4" w:rsidP="00E047A9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>179 (51.6)</w:t>
            </w:r>
          </w:p>
        </w:tc>
        <w:tc>
          <w:tcPr>
            <w:tcW w:w="1026" w:type="dxa"/>
          </w:tcPr>
          <w:p w14:paraId="61615F83" w14:textId="77777777" w:rsidR="00253AD4" w:rsidRPr="00253AD4" w:rsidRDefault="00253AD4" w:rsidP="00FC4DF1">
            <w:pPr>
              <w:tabs>
                <w:tab w:val="decimal" w:pos="310"/>
              </w:tabs>
              <w:spacing w:line="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253AD4" w:rsidRPr="00253AD4" w14:paraId="4B16079E" w14:textId="77777777" w:rsidTr="00E047A9">
        <w:trPr>
          <w:trHeight w:val="315"/>
        </w:trPr>
        <w:tc>
          <w:tcPr>
            <w:tcW w:w="4361" w:type="dxa"/>
            <w:vAlign w:val="center"/>
          </w:tcPr>
          <w:p w14:paraId="06F297E3" w14:textId="692DC289" w:rsidR="00253AD4" w:rsidRPr="00253AD4" w:rsidRDefault="00253AD4" w:rsidP="00FC4DF1">
            <w:pPr>
              <w:spacing w:line="0" w:lineRule="atLeast"/>
              <w:ind w:firstLine="15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 xml:space="preserve">   </w:t>
            </w:r>
            <w:r w:rsidRPr="00253AD4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30" w:type="dxa"/>
            <w:vAlign w:val="center"/>
          </w:tcPr>
          <w:p w14:paraId="23B9A0BB" w14:textId="1B8D01F9" w:rsidR="00253AD4" w:rsidRPr="00253AD4" w:rsidRDefault="00253AD4" w:rsidP="00253AD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>6157 (45.1)</w:t>
            </w:r>
          </w:p>
        </w:tc>
        <w:tc>
          <w:tcPr>
            <w:tcW w:w="2339" w:type="dxa"/>
            <w:gridSpan w:val="2"/>
            <w:vAlign w:val="center"/>
          </w:tcPr>
          <w:p w14:paraId="2357E16E" w14:textId="0B917F22" w:rsidR="00253AD4" w:rsidRPr="00253AD4" w:rsidRDefault="00253AD4" w:rsidP="00E047A9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>168 (48.4)</w:t>
            </w:r>
          </w:p>
        </w:tc>
        <w:tc>
          <w:tcPr>
            <w:tcW w:w="1026" w:type="dxa"/>
          </w:tcPr>
          <w:p w14:paraId="7D6FF4FA" w14:textId="77777777" w:rsidR="00253AD4" w:rsidRPr="00253AD4" w:rsidRDefault="00253AD4" w:rsidP="00FC4DF1">
            <w:pPr>
              <w:tabs>
                <w:tab w:val="decimal" w:pos="310"/>
              </w:tabs>
              <w:spacing w:line="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650F1" w:rsidRPr="00253AD4" w14:paraId="4149B0CB" w14:textId="77777777" w:rsidTr="00E047A9">
        <w:trPr>
          <w:trHeight w:val="315"/>
        </w:trPr>
        <w:tc>
          <w:tcPr>
            <w:tcW w:w="4361" w:type="dxa"/>
            <w:vAlign w:val="center"/>
          </w:tcPr>
          <w:p w14:paraId="272F0859" w14:textId="67C6EE60" w:rsidR="00B650F1" w:rsidRPr="00253AD4" w:rsidRDefault="00B650F1" w:rsidP="00B650F1">
            <w:pPr>
              <w:spacing w:line="0" w:lineRule="atLeas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253AD4">
              <w:rPr>
                <w:rFonts w:ascii="Times New Roman" w:eastAsia="Times New Roman" w:hAnsi="Times New Roman" w:cs="Times New Roman"/>
                <w:b/>
                <w:color w:val="000000"/>
              </w:rPr>
              <w:t>Birth weight (g)</w:t>
            </w:r>
          </w:p>
        </w:tc>
        <w:tc>
          <w:tcPr>
            <w:tcW w:w="1630" w:type="dxa"/>
          </w:tcPr>
          <w:p w14:paraId="526010E7" w14:textId="77777777" w:rsidR="00B650F1" w:rsidRPr="00253AD4" w:rsidRDefault="00B650F1" w:rsidP="00B650F1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39" w:type="dxa"/>
            <w:gridSpan w:val="2"/>
          </w:tcPr>
          <w:p w14:paraId="4A754E33" w14:textId="77777777" w:rsidR="00B650F1" w:rsidRPr="00253AD4" w:rsidRDefault="00B650F1" w:rsidP="00E047A9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26" w:type="dxa"/>
          </w:tcPr>
          <w:p w14:paraId="1145E408" w14:textId="6DDE19FB" w:rsidR="00B650F1" w:rsidRPr="00253AD4" w:rsidRDefault="00253AD4" w:rsidP="00FC4DF1">
            <w:pPr>
              <w:tabs>
                <w:tab w:val="decimal" w:pos="310"/>
              </w:tabs>
              <w:spacing w:line="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53AD4">
              <w:rPr>
                <w:rFonts w:ascii="Times New Roman" w:eastAsia="Times New Roman" w:hAnsi="Times New Roman" w:cs="Times New Roman"/>
                <w:color w:val="000000" w:themeColor="text1"/>
              </w:rPr>
              <w:t>0.29</w:t>
            </w:r>
            <w:r w:rsidR="00B650F1" w:rsidRPr="00253AD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</w:t>
            </w:r>
          </w:p>
        </w:tc>
      </w:tr>
      <w:tr w:rsidR="00253AD4" w:rsidRPr="00253AD4" w14:paraId="50F805B5" w14:textId="77777777" w:rsidTr="00E047A9">
        <w:trPr>
          <w:trHeight w:val="315"/>
        </w:trPr>
        <w:tc>
          <w:tcPr>
            <w:tcW w:w="4361" w:type="dxa"/>
            <w:vAlign w:val="center"/>
          </w:tcPr>
          <w:p w14:paraId="431023D4" w14:textId="7C97A485" w:rsidR="00253AD4" w:rsidRPr="00253AD4" w:rsidRDefault="00253AD4" w:rsidP="00FC4DF1">
            <w:pPr>
              <w:spacing w:line="0" w:lineRule="atLeast"/>
              <w:ind w:firstLineChars="150" w:firstLine="3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eastAsia="Gungsuh" w:hAnsi="Times New Roman" w:cs="Times New Roman"/>
              </w:rPr>
              <w:t>≥2500</w:t>
            </w:r>
          </w:p>
        </w:tc>
        <w:tc>
          <w:tcPr>
            <w:tcW w:w="1630" w:type="dxa"/>
            <w:vAlign w:val="center"/>
          </w:tcPr>
          <w:p w14:paraId="5D3B4BD0" w14:textId="608F898F" w:rsidR="00253AD4" w:rsidRPr="00253AD4" w:rsidRDefault="00253AD4" w:rsidP="00253AD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>12749 (93.4)</w:t>
            </w:r>
          </w:p>
        </w:tc>
        <w:tc>
          <w:tcPr>
            <w:tcW w:w="2339" w:type="dxa"/>
            <w:gridSpan w:val="2"/>
            <w:vAlign w:val="center"/>
          </w:tcPr>
          <w:p w14:paraId="46D8558F" w14:textId="7D9D2DE7" w:rsidR="00253AD4" w:rsidRPr="00253AD4" w:rsidRDefault="00253AD4" w:rsidP="00E047A9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>319 (91.9)</w:t>
            </w:r>
          </w:p>
        </w:tc>
        <w:tc>
          <w:tcPr>
            <w:tcW w:w="1026" w:type="dxa"/>
          </w:tcPr>
          <w:p w14:paraId="74573779" w14:textId="77777777" w:rsidR="00253AD4" w:rsidRPr="00253AD4" w:rsidRDefault="00253AD4" w:rsidP="00FC4DF1">
            <w:pPr>
              <w:tabs>
                <w:tab w:val="decimal" w:pos="310"/>
              </w:tabs>
              <w:spacing w:line="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253AD4" w:rsidRPr="00253AD4" w14:paraId="3E4F423F" w14:textId="77777777" w:rsidTr="00E047A9">
        <w:trPr>
          <w:trHeight w:val="315"/>
        </w:trPr>
        <w:tc>
          <w:tcPr>
            <w:tcW w:w="4361" w:type="dxa"/>
            <w:vAlign w:val="center"/>
          </w:tcPr>
          <w:p w14:paraId="55FFC80B" w14:textId="11F6F9E5" w:rsidR="00253AD4" w:rsidRPr="00253AD4" w:rsidRDefault="00253AD4" w:rsidP="00FC4DF1">
            <w:pPr>
              <w:spacing w:line="0" w:lineRule="atLeast"/>
              <w:ind w:firstLineChars="150" w:firstLine="3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53AD4">
              <w:rPr>
                <w:rFonts w:ascii="Times New Roman" w:eastAsia="Times New Roman" w:hAnsi="Times New Roman" w:cs="Times New Roman"/>
              </w:rPr>
              <w:t>&lt;2500</w:t>
            </w:r>
          </w:p>
        </w:tc>
        <w:tc>
          <w:tcPr>
            <w:tcW w:w="1630" w:type="dxa"/>
            <w:vAlign w:val="center"/>
          </w:tcPr>
          <w:p w14:paraId="50AA3F49" w14:textId="4ADD8D26" w:rsidR="00253AD4" w:rsidRPr="00253AD4" w:rsidRDefault="00253AD4" w:rsidP="00253AD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>907 (6.6)</w:t>
            </w:r>
          </w:p>
        </w:tc>
        <w:tc>
          <w:tcPr>
            <w:tcW w:w="2339" w:type="dxa"/>
            <w:gridSpan w:val="2"/>
            <w:vAlign w:val="center"/>
          </w:tcPr>
          <w:p w14:paraId="2E4AC5F0" w14:textId="307CC52B" w:rsidR="00253AD4" w:rsidRPr="00253AD4" w:rsidRDefault="00253AD4" w:rsidP="00E047A9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>28 (8.1)</w:t>
            </w:r>
          </w:p>
        </w:tc>
        <w:tc>
          <w:tcPr>
            <w:tcW w:w="1026" w:type="dxa"/>
          </w:tcPr>
          <w:p w14:paraId="059849AE" w14:textId="77777777" w:rsidR="00253AD4" w:rsidRPr="00253AD4" w:rsidRDefault="00253AD4" w:rsidP="00FC4DF1">
            <w:pPr>
              <w:tabs>
                <w:tab w:val="decimal" w:pos="310"/>
              </w:tabs>
              <w:spacing w:line="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650F1" w:rsidRPr="00253AD4" w14:paraId="4B14F128" w14:textId="77777777" w:rsidTr="00E047A9">
        <w:trPr>
          <w:trHeight w:val="315"/>
        </w:trPr>
        <w:tc>
          <w:tcPr>
            <w:tcW w:w="4361" w:type="dxa"/>
            <w:vAlign w:val="center"/>
          </w:tcPr>
          <w:p w14:paraId="01AD40E9" w14:textId="3DA4DEB5" w:rsidR="00B650F1" w:rsidRPr="00253AD4" w:rsidRDefault="00B650F1" w:rsidP="00B650F1">
            <w:pPr>
              <w:spacing w:line="0" w:lineRule="atLeas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253AD4">
              <w:rPr>
                <w:rFonts w:ascii="Times New Roman" w:eastAsia="Times New Roman" w:hAnsi="Times New Roman" w:cs="Times New Roman"/>
                <w:b/>
              </w:rPr>
              <w:t>Gestational age</w:t>
            </w:r>
          </w:p>
        </w:tc>
        <w:tc>
          <w:tcPr>
            <w:tcW w:w="1630" w:type="dxa"/>
          </w:tcPr>
          <w:p w14:paraId="6E9FCBD6" w14:textId="77777777" w:rsidR="00B650F1" w:rsidRPr="00253AD4" w:rsidRDefault="00B650F1" w:rsidP="00B650F1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39" w:type="dxa"/>
            <w:gridSpan w:val="2"/>
          </w:tcPr>
          <w:p w14:paraId="035BBC7F" w14:textId="77777777" w:rsidR="00B650F1" w:rsidRPr="00253AD4" w:rsidRDefault="00B650F1" w:rsidP="00E047A9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26" w:type="dxa"/>
          </w:tcPr>
          <w:p w14:paraId="715AFFD1" w14:textId="29532C3E" w:rsidR="00B650F1" w:rsidRPr="00253AD4" w:rsidRDefault="00253AD4" w:rsidP="00FC4DF1">
            <w:pPr>
              <w:tabs>
                <w:tab w:val="decimal" w:pos="310"/>
              </w:tabs>
              <w:spacing w:line="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53AD4">
              <w:rPr>
                <w:rFonts w:ascii="Times New Roman" w:eastAsia="Times New Roman" w:hAnsi="Times New Roman" w:cs="Times New Roman"/>
                <w:color w:val="000000" w:themeColor="text1"/>
              </w:rPr>
              <w:t>0.025</w:t>
            </w:r>
          </w:p>
        </w:tc>
      </w:tr>
      <w:tr w:rsidR="00253AD4" w:rsidRPr="00253AD4" w14:paraId="440C2663" w14:textId="77777777" w:rsidTr="00E047A9">
        <w:trPr>
          <w:trHeight w:val="315"/>
        </w:trPr>
        <w:tc>
          <w:tcPr>
            <w:tcW w:w="4361" w:type="dxa"/>
            <w:vAlign w:val="center"/>
          </w:tcPr>
          <w:p w14:paraId="7D746B83" w14:textId="76D5200F" w:rsidR="00253AD4" w:rsidRPr="00253AD4" w:rsidRDefault="00253AD4" w:rsidP="00FC4DF1">
            <w:pPr>
              <w:spacing w:line="0" w:lineRule="atLeast"/>
              <w:ind w:firstLineChars="150" w:firstLine="3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eastAsia="Gungsuh" w:hAnsi="Times New Roman" w:cs="Times New Roman"/>
              </w:rPr>
              <w:t>≥37wks</w:t>
            </w:r>
          </w:p>
        </w:tc>
        <w:tc>
          <w:tcPr>
            <w:tcW w:w="1630" w:type="dxa"/>
            <w:vAlign w:val="center"/>
          </w:tcPr>
          <w:p w14:paraId="764D7493" w14:textId="693BE1F9" w:rsidR="00253AD4" w:rsidRPr="00253AD4" w:rsidRDefault="00253AD4" w:rsidP="00253AD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>12607 (92.3)</w:t>
            </w:r>
          </w:p>
        </w:tc>
        <w:tc>
          <w:tcPr>
            <w:tcW w:w="2339" w:type="dxa"/>
            <w:gridSpan w:val="2"/>
            <w:vAlign w:val="center"/>
          </w:tcPr>
          <w:p w14:paraId="147E3280" w14:textId="3958F755" w:rsidR="00253AD4" w:rsidRPr="00253AD4" w:rsidRDefault="00253AD4" w:rsidP="00E047A9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>309 (89</w:t>
            </w:r>
            <w:r w:rsidR="00B15633">
              <w:rPr>
                <w:rFonts w:ascii="Times New Roman" w:hAnsi="Times New Roman" w:cs="Times New Roman"/>
              </w:rPr>
              <w:t>.0</w:t>
            </w:r>
            <w:r w:rsidRPr="00FC4D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6" w:type="dxa"/>
          </w:tcPr>
          <w:p w14:paraId="48641F28" w14:textId="77777777" w:rsidR="00253AD4" w:rsidRPr="00253AD4" w:rsidRDefault="00253AD4" w:rsidP="00FC4DF1">
            <w:pPr>
              <w:tabs>
                <w:tab w:val="decimal" w:pos="310"/>
              </w:tabs>
              <w:spacing w:line="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253AD4" w:rsidRPr="00253AD4" w14:paraId="0CF57B34" w14:textId="77777777" w:rsidTr="00E047A9">
        <w:trPr>
          <w:trHeight w:val="315"/>
        </w:trPr>
        <w:tc>
          <w:tcPr>
            <w:tcW w:w="4361" w:type="dxa"/>
            <w:vAlign w:val="center"/>
          </w:tcPr>
          <w:p w14:paraId="21296A2D" w14:textId="2515449C" w:rsidR="00253AD4" w:rsidRPr="00253AD4" w:rsidRDefault="00253AD4" w:rsidP="00FC4DF1">
            <w:pPr>
              <w:spacing w:line="0" w:lineRule="atLeast"/>
              <w:ind w:firstLineChars="150" w:firstLine="3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53AD4">
              <w:rPr>
                <w:rFonts w:ascii="Times New Roman" w:eastAsia="Times New Roman" w:hAnsi="Times New Roman" w:cs="Times New Roman"/>
              </w:rPr>
              <w:t>&lt;37wks</w:t>
            </w:r>
          </w:p>
        </w:tc>
        <w:tc>
          <w:tcPr>
            <w:tcW w:w="1630" w:type="dxa"/>
            <w:vAlign w:val="center"/>
          </w:tcPr>
          <w:p w14:paraId="4CDAFB64" w14:textId="3BF5C826" w:rsidR="00253AD4" w:rsidRPr="00253AD4" w:rsidRDefault="00253AD4" w:rsidP="00253AD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>1049 (7.7)</w:t>
            </w:r>
          </w:p>
        </w:tc>
        <w:tc>
          <w:tcPr>
            <w:tcW w:w="2339" w:type="dxa"/>
            <w:gridSpan w:val="2"/>
            <w:vAlign w:val="center"/>
          </w:tcPr>
          <w:p w14:paraId="07EB0A44" w14:textId="5F0C2B7A" w:rsidR="00253AD4" w:rsidRPr="00253AD4" w:rsidRDefault="00253AD4" w:rsidP="00E047A9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>38 (11</w:t>
            </w:r>
            <w:r w:rsidR="00B15633">
              <w:rPr>
                <w:rFonts w:ascii="Times New Roman" w:hAnsi="Times New Roman" w:cs="Times New Roman"/>
              </w:rPr>
              <w:t>.0</w:t>
            </w:r>
            <w:r w:rsidRPr="00FC4D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6" w:type="dxa"/>
          </w:tcPr>
          <w:p w14:paraId="5EF58B7F" w14:textId="77777777" w:rsidR="00253AD4" w:rsidRPr="00253AD4" w:rsidRDefault="00253AD4" w:rsidP="00FC4DF1">
            <w:pPr>
              <w:tabs>
                <w:tab w:val="decimal" w:pos="310"/>
              </w:tabs>
              <w:spacing w:line="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650F1" w:rsidRPr="00253AD4" w14:paraId="6F79CDC7" w14:textId="77777777" w:rsidTr="00E047A9">
        <w:trPr>
          <w:trHeight w:val="315"/>
        </w:trPr>
        <w:tc>
          <w:tcPr>
            <w:tcW w:w="4361" w:type="dxa"/>
            <w:vAlign w:val="center"/>
          </w:tcPr>
          <w:p w14:paraId="40843B3A" w14:textId="70ECC0B5" w:rsidR="00B650F1" w:rsidRPr="00253AD4" w:rsidRDefault="00B650F1" w:rsidP="00FC4DF1">
            <w:pPr>
              <w:spacing w:line="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53AD4">
              <w:rPr>
                <w:rFonts w:ascii="Times New Roman" w:eastAsia="Times New Roman" w:hAnsi="Times New Roman" w:cs="Times New Roman"/>
                <w:b/>
              </w:rPr>
              <w:t>Mode of delivery</w:t>
            </w:r>
          </w:p>
        </w:tc>
        <w:tc>
          <w:tcPr>
            <w:tcW w:w="1630" w:type="dxa"/>
            <w:vAlign w:val="center"/>
          </w:tcPr>
          <w:p w14:paraId="2BE108E6" w14:textId="45A9D458" w:rsidR="00B650F1" w:rsidRPr="00253AD4" w:rsidRDefault="00B650F1" w:rsidP="00B650F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9" w:type="dxa"/>
            <w:gridSpan w:val="2"/>
            <w:vAlign w:val="center"/>
          </w:tcPr>
          <w:p w14:paraId="731F1773" w14:textId="1F43FFB9" w:rsidR="00B650F1" w:rsidRPr="00253AD4" w:rsidRDefault="00B650F1" w:rsidP="00E047A9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6" w:type="dxa"/>
          </w:tcPr>
          <w:p w14:paraId="0AD383F4" w14:textId="0EB62830" w:rsidR="00B650F1" w:rsidRPr="00253AD4" w:rsidRDefault="00253AD4" w:rsidP="00FC4DF1">
            <w:pPr>
              <w:tabs>
                <w:tab w:val="decimal" w:pos="310"/>
              </w:tabs>
              <w:spacing w:line="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53AD4">
              <w:rPr>
                <w:rFonts w:ascii="Times New Roman" w:eastAsia="Times New Roman" w:hAnsi="Times New Roman" w:cs="Times New Roman"/>
                <w:color w:val="000000" w:themeColor="text1"/>
              </w:rPr>
              <w:t>0.29</w:t>
            </w:r>
          </w:p>
        </w:tc>
      </w:tr>
      <w:tr w:rsidR="00253AD4" w:rsidRPr="00253AD4" w14:paraId="435F5282" w14:textId="77777777" w:rsidTr="00E047A9">
        <w:trPr>
          <w:trHeight w:val="315"/>
        </w:trPr>
        <w:tc>
          <w:tcPr>
            <w:tcW w:w="4361" w:type="dxa"/>
            <w:vAlign w:val="center"/>
          </w:tcPr>
          <w:p w14:paraId="2ED83697" w14:textId="46DD5286" w:rsidR="00253AD4" w:rsidRPr="00253AD4" w:rsidRDefault="00253AD4" w:rsidP="00FC4DF1">
            <w:pPr>
              <w:spacing w:line="0" w:lineRule="atLeast"/>
              <w:ind w:firstLineChars="150" w:firstLine="3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53AD4">
              <w:rPr>
                <w:rFonts w:ascii="Times New Roman" w:eastAsia="Times New Roman" w:hAnsi="Times New Roman" w:cs="Times New Roman"/>
              </w:rPr>
              <w:t>Vaginal delivery</w:t>
            </w:r>
          </w:p>
        </w:tc>
        <w:tc>
          <w:tcPr>
            <w:tcW w:w="1630" w:type="dxa"/>
            <w:vAlign w:val="center"/>
          </w:tcPr>
          <w:p w14:paraId="37B31CE4" w14:textId="33B3B453" w:rsidR="00253AD4" w:rsidRPr="00253AD4" w:rsidRDefault="00253AD4" w:rsidP="00253AD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>8873 (65)</w:t>
            </w:r>
          </w:p>
        </w:tc>
        <w:tc>
          <w:tcPr>
            <w:tcW w:w="2339" w:type="dxa"/>
            <w:gridSpan w:val="2"/>
            <w:vAlign w:val="center"/>
          </w:tcPr>
          <w:p w14:paraId="6D682F17" w14:textId="10199F3C" w:rsidR="00253AD4" w:rsidRPr="00253AD4" w:rsidRDefault="00253AD4" w:rsidP="00E047A9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>216 (62.2)</w:t>
            </w:r>
          </w:p>
        </w:tc>
        <w:tc>
          <w:tcPr>
            <w:tcW w:w="1026" w:type="dxa"/>
          </w:tcPr>
          <w:p w14:paraId="50E38482" w14:textId="77777777" w:rsidR="00253AD4" w:rsidRPr="00253AD4" w:rsidRDefault="00253AD4" w:rsidP="00FC4DF1">
            <w:pPr>
              <w:tabs>
                <w:tab w:val="decimal" w:pos="310"/>
              </w:tabs>
              <w:spacing w:line="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253AD4" w:rsidRPr="00253AD4" w14:paraId="531E03F4" w14:textId="77777777" w:rsidTr="00E047A9">
        <w:trPr>
          <w:trHeight w:val="315"/>
        </w:trPr>
        <w:tc>
          <w:tcPr>
            <w:tcW w:w="4361" w:type="dxa"/>
            <w:vAlign w:val="center"/>
          </w:tcPr>
          <w:p w14:paraId="3AED128E" w14:textId="41FE746C" w:rsidR="00253AD4" w:rsidRPr="00253AD4" w:rsidRDefault="00253AD4" w:rsidP="00FC4DF1">
            <w:pPr>
              <w:spacing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253AD4">
              <w:rPr>
                <w:rFonts w:ascii="Times New Roman" w:eastAsia="Times New Roman" w:hAnsi="Times New Roman" w:cs="Times New Roman"/>
              </w:rPr>
              <w:t>Cesarean section</w:t>
            </w:r>
          </w:p>
        </w:tc>
        <w:tc>
          <w:tcPr>
            <w:tcW w:w="1630" w:type="dxa"/>
            <w:vAlign w:val="center"/>
          </w:tcPr>
          <w:p w14:paraId="33ED9672" w14:textId="77777777" w:rsidR="00253AD4" w:rsidRPr="00253AD4" w:rsidRDefault="00253AD4" w:rsidP="00253AD4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>4783 (35)</w:t>
            </w:r>
          </w:p>
        </w:tc>
        <w:tc>
          <w:tcPr>
            <w:tcW w:w="2339" w:type="dxa"/>
            <w:gridSpan w:val="2"/>
            <w:vAlign w:val="center"/>
          </w:tcPr>
          <w:p w14:paraId="3CB16A7B" w14:textId="77777777" w:rsidR="00253AD4" w:rsidRPr="00253AD4" w:rsidRDefault="00253AD4" w:rsidP="00E047A9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>131 (37.8)</w:t>
            </w:r>
          </w:p>
        </w:tc>
        <w:tc>
          <w:tcPr>
            <w:tcW w:w="1026" w:type="dxa"/>
          </w:tcPr>
          <w:p w14:paraId="7D4ECD11" w14:textId="7D3C599D" w:rsidR="00253AD4" w:rsidRPr="00253AD4" w:rsidRDefault="00253AD4" w:rsidP="00FC4DF1">
            <w:pPr>
              <w:tabs>
                <w:tab w:val="decimal" w:pos="310"/>
              </w:tabs>
              <w:spacing w:line="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650F1" w:rsidRPr="00253AD4" w14:paraId="45741474" w14:textId="77777777" w:rsidTr="00E047A9">
        <w:trPr>
          <w:trHeight w:val="315"/>
        </w:trPr>
        <w:tc>
          <w:tcPr>
            <w:tcW w:w="4361" w:type="dxa"/>
            <w:vAlign w:val="center"/>
          </w:tcPr>
          <w:p w14:paraId="418A8E5E" w14:textId="0F46D160" w:rsidR="00B650F1" w:rsidRPr="00253AD4" w:rsidRDefault="00B650F1" w:rsidP="00FC4DF1">
            <w:pPr>
              <w:spacing w:line="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53AD4">
              <w:rPr>
                <w:rFonts w:ascii="Times New Roman" w:eastAsia="Times New Roman" w:hAnsi="Times New Roman" w:cs="Times New Roman"/>
                <w:b/>
              </w:rPr>
              <w:t>Maternal age</w:t>
            </w:r>
          </w:p>
        </w:tc>
        <w:tc>
          <w:tcPr>
            <w:tcW w:w="1630" w:type="dxa"/>
            <w:vAlign w:val="center"/>
          </w:tcPr>
          <w:p w14:paraId="7B84871C" w14:textId="2ADB1496" w:rsidR="00B650F1" w:rsidRPr="00253AD4" w:rsidRDefault="00B650F1" w:rsidP="00B650F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9" w:type="dxa"/>
            <w:gridSpan w:val="2"/>
            <w:vAlign w:val="center"/>
          </w:tcPr>
          <w:p w14:paraId="26402AA5" w14:textId="31B187A0" w:rsidR="00B650F1" w:rsidRPr="00253AD4" w:rsidRDefault="00B650F1" w:rsidP="00E047A9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6" w:type="dxa"/>
          </w:tcPr>
          <w:p w14:paraId="06B0BDF5" w14:textId="77777777" w:rsidR="00B650F1" w:rsidRPr="00253AD4" w:rsidRDefault="00253AD4" w:rsidP="00FC4DF1">
            <w:pPr>
              <w:tabs>
                <w:tab w:val="decimal" w:pos="310"/>
              </w:tabs>
              <w:spacing w:line="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53AD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53AD4" w:rsidRPr="00253AD4" w14:paraId="0DEBB7AA" w14:textId="77777777" w:rsidTr="00E047A9">
        <w:trPr>
          <w:trHeight w:val="315"/>
        </w:trPr>
        <w:tc>
          <w:tcPr>
            <w:tcW w:w="4361" w:type="dxa"/>
            <w:vAlign w:val="center"/>
          </w:tcPr>
          <w:p w14:paraId="114185AD" w14:textId="02ACC365" w:rsidR="00253AD4" w:rsidRPr="00253AD4" w:rsidRDefault="00253AD4" w:rsidP="00FC4DF1">
            <w:pPr>
              <w:spacing w:line="0" w:lineRule="atLeast"/>
              <w:ind w:firstLineChars="150" w:firstLine="3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53AD4">
              <w:rPr>
                <w:rFonts w:ascii="Times New Roman" w:eastAsia="Times New Roman" w:hAnsi="Times New Roman" w:cs="Times New Roman"/>
              </w:rPr>
              <w:t>&lt;25</w:t>
            </w:r>
          </w:p>
        </w:tc>
        <w:tc>
          <w:tcPr>
            <w:tcW w:w="1630" w:type="dxa"/>
            <w:vAlign w:val="center"/>
          </w:tcPr>
          <w:p w14:paraId="19B20808" w14:textId="38D0AAFF" w:rsidR="00253AD4" w:rsidRPr="00253AD4" w:rsidRDefault="00253AD4" w:rsidP="00253AD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>2134 (15.6)</w:t>
            </w:r>
          </w:p>
        </w:tc>
        <w:tc>
          <w:tcPr>
            <w:tcW w:w="2339" w:type="dxa"/>
            <w:gridSpan w:val="2"/>
            <w:vAlign w:val="center"/>
          </w:tcPr>
          <w:p w14:paraId="5DEAC7A3" w14:textId="383CC00C" w:rsidR="00253AD4" w:rsidRPr="00253AD4" w:rsidRDefault="00253AD4" w:rsidP="00E047A9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>25 (7.2)</w:t>
            </w:r>
          </w:p>
        </w:tc>
        <w:tc>
          <w:tcPr>
            <w:tcW w:w="1026" w:type="dxa"/>
          </w:tcPr>
          <w:p w14:paraId="12F9A2EA" w14:textId="77777777" w:rsidR="00253AD4" w:rsidRPr="00253AD4" w:rsidRDefault="00253AD4" w:rsidP="00FC4DF1">
            <w:pPr>
              <w:tabs>
                <w:tab w:val="decimal" w:pos="310"/>
              </w:tabs>
              <w:spacing w:line="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253AD4" w:rsidRPr="00253AD4" w14:paraId="03608E72" w14:textId="77777777" w:rsidTr="00E047A9">
        <w:trPr>
          <w:trHeight w:val="315"/>
        </w:trPr>
        <w:tc>
          <w:tcPr>
            <w:tcW w:w="4361" w:type="dxa"/>
            <w:vAlign w:val="center"/>
          </w:tcPr>
          <w:p w14:paraId="26F1A144" w14:textId="0DA05AD0" w:rsidR="00253AD4" w:rsidRPr="00253AD4" w:rsidRDefault="00253AD4" w:rsidP="00FC4DF1">
            <w:pPr>
              <w:spacing w:line="0" w:lineRule="atLeast"/>
              <w:ind w:firstLineChars="150" w:firstLine="3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53AD4">
              <w:rPr>
                <w:rFonts w:ascii="Times New Roman" w:eastAsia="Times New Roman" w:hAnsi="Times New Roman" w:cs="Times New Roman"/>
              </w:rPr>
              <w:t>25-29</w:t>
            </w:r>
          </w:p>
        </w:tc>
        <w:tc>
          <w:tcPr>
            <w:tcW w:w="1630" w:type="dxa"/>
            <w:vAlign w:val="center"/>
          </w:tcPr>
          <w:p w14:paraId="1EC48380" w14:textId="77777777" w:rsidR="00253AD4" w:rsidRPr="00253AD4" w:rsidRDefault="00253AD4" w:rsidP="00253AD4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>4749 (34.8)</w:t>
            </w:r>
          </w:p>
        </w:tc>
        <w:tc>
          <w:tcPr>
            <w:tcW w:w="2339" w:type="dxa"/>
            <w:gridSpan w:val="2"/>
            <w:vAlign w:val="center"/>
          </w:tcPr>
          <w:p w14:paraId="73F57826" w14:textId="77777777" w:rsidR="00253AD4" w:rsidRPr="00253AD4" w:rsidRDefault="00253AD4" w:rsidP="00E047A9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>99 (28.5)</w:t>
            </w:r>
          </w:p>
        </w:tc>
        <w:tc>
          <w:tcPr>
            <w:tcW w:w="1026" w:type="dxa"/>
          </w:tcPr>
          <w:p w14:paraId="2B0F41EB" w14:textId="77777777" w:rsidR="00253AD4" w:rsidRPr="00253AD4" w:rsidRDefault="00253AD4" w:rsidP="00FC4DF1">
            <w:pPr>
              <w:tabs>
                <w:tab w:val="decimal" w:pos="310"/>
              </w:tabs>
              <w:spacing w:line="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253AD4" w:rsidRPr="00253AD4" w14:paraId="332214AB" w14:textId="77777777" w:rsidTr="00E047A9">
        <w:trPr>
          <w:trHeight w:val="315"/>
        </w:trPr>
        <w:tc>
          <w:tcPr>
            <w:tcW w:w="4361" w:type="dxa"/>
            <w:vAlign w:val="center"/>
          </w:tcPr>
          <w:p w14:paraId="2A455620" w14:textId="5BC897DB" w:rsidR="00253AD4" w:rsidRPr="00253AD4" w:rsidRDefault="00253AD4" w:rsidP="00FC4DF1">
            <w:pPr>
              <w:spacing w:line="0" w:lineRule="atLeast"/>
              <w:ind w:firstLineChars="150" w:firstLine="3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53AD4">
              <w:rPr>
                <w:rFonts w:ascii="Times New Roman" w:eastAsia="Times New Roman" w:hAnsi="Times New Roman" w:cs="Times New Roman"/>
              </w:rPr>
              <w:t>30-34</w:t>
            </w:r>
          </w:p>
        </w:tc>
        <w:tc>
          <w:tcPr>
            <w:tcW w:w="1630" w:type="dxa"/>
            <w:vAlign w:val="center"/>
          </w:tcPr>
          <w:p w14:paraId="4105D1A2" w14:textId="39769289" w:rsidR="00253AD4" w:rsidRPr="00253AD4" w:rsidRDefault="00253AD4" w:rsidP="00253AD4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FC4DF1">
              <w:rPr>
                <w:rFonts w:ascii="Times New Roman" w:hAnsi="Times New Roman" w:cs="Times New Roman"/>
              </w:rPr>
              <w:t>4849 (35.5)</w:t>
            </w:r>
          </w:p>
        </w:tc>
        <w:tc>
          <w:tcPr>
            <w:tcW w:w="2339" w:type="dxa"/>
            <w:gridSpan w:val="2"/>
            <w:vAlign w:val="center"/>
          </w:tcPr>
          <w:p w14:paraId="1747FCAF" w14:textId="14E073C7" w:rsidR="00253AD4" w:rsidRPr="00253AD4" w:rsidRDefault="00253AD4" w:rsidP="00E047A9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>165 (47.6)</w:t>
            </w:r>
          </w:p>
        </w:tc>
        <w:tc>
          <w:tcPr>
            <w:tcW w:w="1026" w:type="dxa"/>
            <w:vAlign w:val="center"/>
          </w:tcPr>
          <w:p w14:paraId="3FB58E54" w14:textId="01C66340" w:rsidR="00253AD4" w:rsidRPr="00253AD4" w:rsidRDefault="00253AD4" w:rsidP="00FC4DF1">
            <w:pPr>
              <w:tabs>
                <w:tab w:val="decimal" w:pos="310"/>
              </w:tabs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</w:tr>
      <w:tr w:rsidR="00253AD4" w:rsidRPr="00253AD4" w14:paraId="21AC9662" w14:textId="77777777" w:rsidTr="00E047A9">
        <w:trPr>
          <w:trHeight w:val="315"/>
        </w:trPr>
        <w:tc>
          <w:tcPr>
            <w:tcW w:w="4361" w:type="dxa"/>
            <w:vAlign w:val="center"/>
          </w:tcPr>
          <w:p w14:paraId="3D7FAA08" w14:textId="32DA4C71" w:rsidR="00253AD4" w:rsidRPr="00253AD4" w:rsidRDefault="00253AD4" w:rsidP="00FC4DF1">
            <w:pPr>
              <w:spacing w:line="0" w:lineRule="atLeast"/>
              <w:ind w:firstLineChars="150" w:firstLine="3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eastAsia="Gungsuh" w:hAnsi="Times New Roman" w:cs="Times New Roman"/>
                <w:b/>
              </w:rPr>
              <w:t>≥</w:t>
            </w:r>
            <w:r w:rsidRPr="00253AD4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630" w:type="dxa"/>
            <w:vAlign w:val="center"/>
          </w:tcPr>
          <w:p w14:paraId="65AABA70" w14:textId="7BB35BBF" w:rsidR="00253AD4" w:rsidRPr="00253AD4" w:rsidRDefault="00253AD4" w:rsidP="00253AD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>1924 (14.1)</w:t>
            </w:r>
          </w:p>
        </w:tc>
        <w:tc>
          <w:tcPr>
            <w:tcW w:w="2339" w:type="dxa"/>
            <w:gridSpan w:val="2"/>
            <w:vAlign w:val="center"/>
          </w:tcPr>
          <w:p w14:paraId="61BF4A1B" w14:textId="2AD3B748" w:rsidR="00253AD4" w:rsidRPr="00253AD4" w:rsidRDefault="00253AD4" w:rsidP="00E047A9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>58 (16.7)</w:t>
            </w:r>
          </w:p>
        </w:tc>
        <w:tc>
          <w:tcPr>
            <w:tcW w:w="1026" w:type="dxa"/>
            <w:vAlign w:val="center"/>
          </w:tcPr>
          <w:p w14:paraId="028ACB79" w14:textId="172B199A" w:rsidR="00253AD4" w:rsidRPr="00253AD4" w:rsidRDefault="00253AD4" w:rsidP="00FC4DF1">
            <w:pPr>
              <w:tabs>
                <w:tab w:val="decimal" w:pos="310"/>
              </w:tabs>
              <w:spacing w:line="0" w:lineRule="atLeas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650F1" w:rsidRPr="00253AD4" w14:paraId="287BDD96" w14:textId="77777777" w:rsidTr="00E047A9">
        <w:trPr>
          <w:trHeight w:val="315"/>
        </w:trPr>
        <w:tc>
          <w:tcPr>
            <w:tcW w:w="4361" w:type="dxa"/>
            <w:vAlign w:val="center"/>
          </w:tcPr>
          <w:p w14:paraId="7511F4A2" w14:textId="6B81F79E" w:rsidR="00B650F1" w:rsidRPr="00253AD4" w:rsidRDefault="00B650F1" w:rsidP="00B650F1">
            <w:pPr>
              <w:spacing w:line="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53AD4">
              <w:rPr>
                <w:rFonts w:ascii="Times New Roman" w:eastAsia="Times New Roman" w:hAnsi="Times New Roman" w:cs="Times New Roman"/>
                <w:b/>
              </w:rPr>
              <w:t>Family income</w:t>
            </w:r>
          </w:p>
        </w:tc>
        <w:tc>
          <w:tcPr>
            <w:tcW w:w="1630" w:type="dxa"/>
            <w:vAlign w:val="center"/>
          </w:tcPr>
          <w:p w14:paraId="4CE2E330" w14:textId="77777777" w:rsidR="00B650F1" w:rsidRPr="00253AD4" w:rsidRDefault="00B650F1" w:rsidP="00B650F1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39" w:type="dxa"/>
            <w:gridSpan w:val="2"/>
            <w:vAlign w:val="center"/>
          </w:tcPr>
          <w:p w14:paraId="37327756" w14:textId="77777777" w:rsidR="00B650F1" w:rsidRPr="00253AD4" w:rsidRDefault="00B650F1" w:rsidP="00E047A9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26" w:type="dxa"/>
          </w:tcPr>
          <w:p w14:paraId="26190259" w14:textId="74055DF5" w:rsidR="00B650F1" w:rsidRPr="00253AD4" w:rsidRDefault="00253AD4" w:rsidP="00FC4DF1">
            <w:pPr>
              <w:tabs>
                <w:tab w:val="decimal" w:pos="310"/>
              </w:tabs>
              <w:spacing w:line="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53AD4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</w:tr>
      <w:tr w:rsidR="00253AD4" w:rsidRPr="00253AD4" w14:paraId="2AD82775" w14:textId="77777777" w:rsidTr="00E047A9">
        <w:trPr>
          <w:trHeight w:val="315"/>
        </w:trPr>
        <w:tc>
          <w:tcPr>
            <w:tcW w:w="4361" w:type="dxa"/>
            <w:vAlign w:val="center"/>
          </w:tcPr>
          <w:p w14:paraId="32F08162" w14:textId="0CF2800F" w:rsidR="00253AD4" w:rsidRPr="00253AD4" w:rsidRDefault="00253AD4" w:rsidP="00FC4DF1">
            <w:pPr>
              <w:spacing w:line="0" w:lineRule="atLeast"/>
              <w:ind w:firstLineChars="150" w:firstLine="3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53AD4">
              <w:rPr>
                <w:rFonts w:ascii="Times New Roman" w:eastAsia="Gungsuh" w:hAnsi="Times New Roman" w:cs="Times New Roman"/>
              </w:rPr>
              <w:t xml:space="preserve">NT$ </w:t>
            </w:r>
            <w:r w:rsidRPr="00253AD4">
              <w:rPr>
                <w:rFonts w:ascii="Times New Roman" w:eastAsia="Gungsuh" w:hAnsi="Times New Roman" w:cs="Times New Roman" w:hint="eastAsia"/>
              </w:rPr>
              <w:t>≤</w:t>
            </w:r>
            <w:r w:rsidRPr="00253AD4">
              <w:rPr>
                <w:rFonts w:ascii="Times New Roman" w:eastAsia="Gungsuh" w:hAnsi="Times New Roman" w:cs="Times New Roman" w:hint="eastAsia"/>
              </w:rPr>
              <w:t>18780</w:t>
            </w:r>
          </w:p>
        </w:tc>
        <w:tc>
          <w:tcPr>
            <w:tcW w:w="1630" w:type="dxa"/>
            <w:vAlign w:val="center"/>
          </w:tcPr>
          <w:p w14:paraId="4FA067CA" w14:textId="4E278342" w:rsidR="00253AD4" w:rsidRPr="00253AD4" w:rsidRDefault="00253AD4" w:rsidP="00253AD4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FC4DF1">
              <w:rPr>
                <w:rFonts w:ascii="Times New Roman" w:hAnsi="Times New Roman" w:cs="Times New Roman"/>
              </w:rPr>
              <w:t>3931 (28.8)</w:t>
            </w:r>
          </w:p>
        </w:tc>
        <w:tc>
          <w:tcPr>
            <w:tcW w:w="2339" w:type="dxa"/>
            <w:gridSpan w:val="2"/>
            <w:vAlign w:val="center"/>
          </w:tcPr>
          <w:p w14:paraId="57BA8C65" w14:textId="5CE36393" w:rsidR="00253AD4" w:rsidRPr="00253AD4" w:rsidRDefault="00253AD4" w:rsidP="00E047A9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>79 (22.8)</w:t>
            </w:r>
          </w:p>
        </w:tc>
        <w:tc>
          <w:tcPr>
            <w:tcW w:w="1026" w:type="dxa"/>
            <w:vAlign w:val="center"/>
          </w:tcPr>
          <w:p w14:paraId="2AA8DAA1" w14:textId="1A6FEE1F" w:rsidR="00253AD4" w:rsidRPr="00253AD4" w:rsidRDefault="00253AD4" w:rsidP="00FC4DF1">
            <w:pPr>
              <w:tabs>
                <w:tab w:val="decimal" w:pos="310"/>
              </w:tabs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</w:tr>
      <w:tr w:rsidR="00253AD4" w:rsidRPr="00253AD4" w14:paraId="5B2BB1DA" w14:textId="77777777" w:rsidTr="00E047A9">
        <w:trPr>
          <w:trHeight w:val="315"/>
        </w:trPr>
        <w:tc>
          <w:tcPr>
            <w:tcW w:w="4361" w:type="dxa"/>
            <w:vAlign w:val="center"/>
          </w:tcPr>
          <w:p w14:paraId="416E8C98" w14:textId="530EEE6E" w:rsidR="00253AD4" w:rsidRPr="00253AD4" w:rsidRDefault="00253AD4" w:rsidP="00FC4DF1">
            <w:pPr>
              <w:spacing w:line="0" w:lineRule="atLeast"/>
              <w:ind w:firstLineChars="150" w:firstLine="3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53AD4">
              <w:rPr>
                <w:rFonts w:ascii="Times New Roman" w:eastAsia="Times New Roman" w:hAnsi="Times New Roman" w:cs="Times New Roman"/>
              </w:rPr>
              <w:t>NT$ 18781-27600</w:t>
            </w:r>
          </w:p>
        </w:tc>
        <w:tc>
          <w:tcPr>
            <w:tcW w:w="1630" w:type="dxa"/>
            <w:vAlign w:val="center"/>
          </w:tcPr>
          <w:p w14:paraId="49147BEF" w14:textId="7EDDE3A0" w:rsidR="00253AD4" w:rsidRPr="00253AD4" w:rsidRDefault="00253AD4" w:rsidP="00253AD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>4988 (36.5)</w:t>
            </w:r>
          </w:p>
        </w:tc>
        <w:tc>
          <w:tcPr>
            <w:tcW w:w="2339" w:type="dxa"/>
            <w:gridSpan w:val="2"/>
            <w:vAlign w:val="center"/>
          </w:tcPr>
          <w:p w14:paraId="31E35C10" w14:textId="21726005" w:rsidR="00253AD4" w:rsidRPr="00253AD4" w:rsidRDefault="00253AD4" w:rsidP="00E047A9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>126 (36.3)</w:t>
            </w:r>
          </w:p>
        </w:tc>
        <w:tc>
          <w:tcPr>
            <w:tcW w:w="1026" w:type="dxa"/>
            <w:vAlign w:val="center"/>
          </w:tcPr>
          <w:p w14:paraId="7A4F9C4A" w14:textId="3BDA7310" w:rsidR="00253AD4" w:rsidRPr="00253AD4" w:rsidRDefault="00253AD4" w:rsidP="00FC4DF1">
            <w:pPr>
              <w:tabs>
                <w:tab w:val="decimal" w:pos="310"/>
              </w:tabs>
              <w:spacing w:line="0" w:lineRule="atLeas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53AD4" w:rsidRPr="00253AD4" w14:paraId="11D87343" w14:textId="77777777" w:rsidTr="00E047A9">
        <w:trPr>
          <w:trHeight w:val="315"/>
        </w:trPr>
        <w:tc>
          <w:tcPr>
            <w:tcW w:w="4361" w:type="dxa"/>
            <w:vAlign w:val="center"/>
          </w:tcPr>
          <w:p w14:paraId="3652D27C" w14:textId="467CFF15" w:rsidR="00253AD4" w:rsidRPr="00253AD4" w:rsidRDefault="00253AD4" w:rsidP="00FC4DF1">
            <w:pPr>
              <w:spacing w:line="0" w:lineRule="atLeast"/>
              <w:ind w:firstLineChars="150" w:firstLine="3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53AD4">
              <w:rPr>
                <w:rFonts w:ascii="Times New Roman" w:eastAsia="Times New Roman" w:hAnsi="Times New Roman" w:cs="Times New Roman"/>
              </w:rPr>
              <w:t>NT$ 27601-42000</w:t>
            </w:r>
          </w:p>
        </w:tc>
        <w:tc>
          <w:tcPr>
            <w:tcW w:w="1630" w:type="dxa"/>
            <w:vAlign w:val="center"/>
          </w:tcPr>
          <w:p w14:paraId="2261B42B" w14:textId="4452B367" w:rsidR="00253AD4" w:rsidRPr="00253AD4" w:rsidRDefault="00253AD4" w:rsidP="00253AD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>2931 (21.5)</w:t>
            </w:r>
          </w:p>
        </w:tc>
        <w:tc>
          <w:tcPr>
            <w:tcW w:w="2339" w:type="dxa"/>
            <w:gridSpan w:val="2"/>
            <w:vAlign w:val="center"/>
          </w:tcPr>
          <w:p w14:paraId="19499649" w14:textId="33B94A0A" w:rsidR="00253AD4" w:rsidRPr="00253AD4" w:rsidRDefault="00253AD4" w:rsidP="00E047A9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>75 (21.6)</w:t>
            </w:r>
          </w:p>
        </w:tc>
        <w:tc>
          <w:tcPr>
            <w:tcW w:w="1026" w:type="dxa"/>
            <w:vAlign w:val="center"/>
          </w:tcPr>
          <w:p w14:paraId="37173EFE" w14:textId="665A3061" w:rsidR="00253AD4" w:rsidRPr="00253AD4" w:rsidRDefault="00253AD4" w:rsidP="00FC4DF1">
            <w:pPr>
              <w:tabs>
                <w:tab w:val="decimal" w:pos="310"/>
              </w:tabs>
              <w:spacing w:line="0" w:lineRule="atLeas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53AD4" w:rsidRPr="00253AD4" w14:paraId="468E05EC" w14:textId="77777777" w:rsidTr="00E047A9">
        <w:trPr>
          <w:trHeight w:val="315"/>
        </w:trPr>
        <w:tc>
          <w:tcPr>
            <w:tcW w:w="4361" w:type="dxa"/>
            <w:vAlign w:val="center"/>
          </w:tcPr>
          <w:p w14:paraId="37CA94C7" w14:textId="2CFEF5C5" w:rsidR="00253AD4" w:rsidRPr="00253AD4" w:rsidRDefault="00253AD4" w:rsidP="00FC4DF1">
            <w:pPr>
              <w:spacing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253AD4">
              <w:rPr>
                <w:rFonts w:ascii="Times New Roman" w:eastAsia="Times New Roman" w:hAnsi="Times New Roman" w:cs="Times New Roman"/>
              </w:rPr>
              <w:t>NT$ &gt;42000</w:t>
            </w:r>
          </w:p>
        </w:tc>
        <w:tc>
          <w:tcPr>
            <w:tcW w:w="1630" w:type="dxa"/>
            <w:vAlign w:val="center"/>
          </w:tcPr>
          <w:p w14:paraId="71BA5C0C" w14:textId="77777777" w:rsidR="00253AD4" w:rsidRPr="00253AD4" w:rsidRDefault="00253AD4" w:rsidP="00253AD4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>1806 (13.2)</w:t>
            </w:r>
          </w:p>
        </w:tc>
        <w:tc>
          <w:tcPr>
            <w:tcW w:w="2339" w:type="dxa"/>
            <w:gridSpan w:val="2"/>
            <w:vAlign w:val="center"/>
          </w:tcPr>
          <w:p w14:paraId="156A3CB0" w14:textId="77777777" w:rsidR="00253AD4" w:rsidRPr="00253AD4" w:rsidRDefault="00253AD4" w:rsidP="00E047A9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>67 (19.3)</w:t>
            </w:r>
          </w:p>
        </w:tc>
        <w:tc>
          <w:tcPr>
            <w:tcW w:w="1026" w:type="dxa"/>
          </w:tcPr>
          <w:p w14:paraId="27A6D6E0" w14:textId="4C275C0F" w:rsidR="00253AD4" w:rsidRPr="00253AD4" w:rsidRDefault="00253AD4" w:rsidP="00FC4DF1">
            <w:pPr>
              <w:widowControl/>
              <w:tabs>
                <w:tab w:val="decimal" w:pos="310"/>
              </w:tabs>
              <w:spacing w:line="0" w:lineRule="atLeas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06876" w:rsidRPr="00253AD4" w14:paraId="5B7967FD" w14:textId="77777777" w:rsidTr="00E047A9">
        <w:trPr>
          <w:trHeight w:val="315"/>
        </w:trPr>
        <w:tc>
          <w:tcPr>
            <w:tcW w:w="4361" w:type="dxa"/>
            <w:vAlign w:val="center"/>
          </w:tcPr>
          <w:p w14:paraId="51861190" w14:textId="1D038EF5" w:rsidR="00F06876" w:rsidRPr="00253AD4" w:rsidRDefault="00F06876" w:rsidP="00FC4DF1">
            <w:pPr>
              <w:spacing w:line="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53AD4">
              <w:rPr>
                <w:rFonts w:ascii="Times New Roman" w:eastAsia="Times New Roman" w:hAnsi="Times New Roman" w:cs="Times New Roman"/>
                <w:b/>
              </w:rPr>
              <w:t>Pregnancy-related complications</w:t>
            </w:r>
          </w:p>
        </w:tc>
        <w:tc>
          <w:tcPr>
            <w:tcW w:w="1630" w:type="dxa"/>
            <w:vAlign w:val="center"/>
          </w:tcPr>
          <w:p w14:paraId="1F5CB18F" w14:textId="2C9008E0" w:rsidR="00F06876" w:rsidRPr="00253AD4" w:rsidRDefault="00F06876" w:rsidP="00F06876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339" w:type="dxa"/>
            <w:gridSpan w:val="2"/>
            <w:vAlign w:val="center"/>
          </w:tcPr>
          <w:p w14:paraId="4214722C" w14:textId="2CB131DF" w:rsidR="00F06876" w:rsidRPr="00253AD4" w:rsidRDefault="00F06876" w:rsidP="00E047A9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6" w:type="dxa"/>
          </w:tcPr>
          <w:p w14:paraId="256CD6CE" w14:textId="77777777" w:rsidR="00F06876" w:rsidRPr="00253AD4" w:rsidRDefault="00F06876" w:rsidP="00FC4DF1">
            <w:pPr>
              <w:tabs>
                <w:tab w:val="decimal" w:pos="310"/>
              </w:tabs>
              <w:spacing w:line="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253AD4" w:rsidRPr="00253AD4" w14:paraId="6840A580" w14:textId="77777777" w:rsidTr="00E047A9">
        <w:trPr>
          <w:trHeight w:val="315"/>
        </w:trPr>
        <w:tc>
          <w:tcPr>
            <w:tcW w:w="4361" w:type="dxa"/>
            <w:vAlign w:val="center"/>
          </w:tcPr>
          <w:p w14:paraId="5B9735DE" w14:textId="33EC9661" w:rsidR="00253AD4" w:rsidRPr="00253AD4" w:rsidRDefault="00253AD4" w:rsidP="00E047A9">
            <w:pPr>
              <w:spacing w:line="0" w:lineRule="atLeast"/>
              <w:ind w:firstLineChars="118" w:firstLine="283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53AD4">
              <w:rPr>
                <w:rFonts w:ascii="Times New Roman" w:eastAsia="Times New Roman" w:hAnsi="Times New Roman" w:cs="Times New Roman"/>
              </w:rPr>
              <w:t>Gestational diabetes mellitus</w:t>
            </w:r>
            <w:r w:rsidR="00E047A9">
              <w:rPr>
                <w:rFonts w:ascii="Times New Roman" w:eastAsia="Times New Roman" w:hAnsi="Times New Roman" w:cs="Times New Roman"/>
              </w:rPr>
              <w:t xml:space="preserve"> (GDM)</w:t>
            </w:r>
          </w:p>
        </w:tc>
        <w:tc>
          <w:tcPr>
            <w:tcW w:w="1630" w:type="dxa"/>
            <w:vAlign w:val="center"/>
          </w:tcPr>
          <w:p w14:paraId="52FA6123" w14:textId="50216CB6" w:rsidR="00253AD4" w:rsidRPr="00253AD4" w:rsidRDefault="00253AD4" w:rsidP="00253AD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/>
              </w:rPr>
              <w:t>140 (1</w:t>
            </w:r>
            <w:r w:rsidR="00B15633">
              <w:rPr>
                <w:rFonts w:ascii="Times New Roman" w:hAnsi="Times New Roman" w:cs="Times New Roman"/>
                <w:color w:val="000000"/>
              </w:rPr>
              <w:t>.0</w:t>
            </w:r>
            <w:r w:rsidRPr="00FC4DF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39" w:type="dxa"/>
            <w:gridSpan w:val="2"/>
            <w:vAlign w:val="center"/>
          </w:tcPr>
          <w:p w14:paraId="6A6D4D3C" w14:textId="2D546972" w:rsidR="00253AD4" w:rsidRPr="00253AD4" w:rsidRDefault="00253AD4" w:rsidP="00E047A9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53AD4">
              <w:rPr>
                <w:rFonts w:ascii="Times New Roman" w:hAnsi="Times New Roman" w:cs="Times New Roman"/>
              </w:rPr>
              <w:t>4</w:t>
            </w:r>
            <w:r w:rsidRPr="00FC4DF1">
              <w:rPr>
                <w:rFonts w:ascii="Times New Roman" w:hAnsi="Times New Roman" w:cs="Times New Roman"/>
              </w:rPr>
              <w:t xml:space="preserve"> (1.</w:t>
            </w:r>
            <w:r w:rsidRPr="00253AD4">
              <w:rPr>
                <w:rFonts w:ascii="Times New Roman" w:hAnsi="Times New Roman" w:cs="Times New Roman"/>
              </w:rPr>
              <w:t>2</w:t>
            </w:r>
            <w:r w:rsidRPr="00FC4D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6" w:type="dxa"/>
            <w:vAlign w:val="center"/>
          </w:tcPr>
          <w:p w14:paraId="7E38E89C" w14:textId="1A5E0066" w:rsidR="00253AD4" w:rsidRPr="00253AD4" w:rsidRDefault="00253AD4" w:rsidP="00FC4DF1">
            <w:pPr>
              <w:tabs>
                <w:tab w:val="decimal" w:pos="310"/>
              </w:tabs>
              <w:spacing w:line="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>0.8</w:t>
            </w:r>
            <w:r w:rsidR="00B15633">
              <w:rPr>
                <w:rFonts w:ascii="Times New Roman" w:hAnsi="Times New Roman" w:cs="Times New Roman"/>
              </w:rPr>
              <w:t>2</w:t>
            </w:r>
            <w:r w:rsidRPr="00FC4DF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53AD4" w:rsidRPr="00253AD4" w14:paraId="4B830997" w14:textId="77777777" w:rsidTr="00E047A9">
        <w:trPr>
          <w:trHeight w:val="315"/>
        </w:trPr>
        <w:tc>
          <w:tcPr>
            <w:tcW w:w="4361" w:type="dxa"/>
            <w:vAlign w:val="center"/>
          </w:tcPr>
          <w:p w14:paraId="131A10DF" w14:textId="2342158F" w:rsidR="00253AD4" w:rsidRPr="00253AD4" w:rsidRDefault="00253AD4" w:rsidP="00FC4DF1">
            <w:pPr>
              <w:spacing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253AD4">
              <w:rPr>
                <w:rFonts w:ascii="Times New Roman" w:eastAsia="Times New Roman" w:hAnsi="Times New Roman" w:cs="Times New Roman"/>
              </w:rPr>
              <w:t>Placenta previa or abruptio</w:t>
            </w:r>
          </w:p>
        </w:tc>
        <w:tc>
          <w:tcPr>
            <w:tcW w:w="1630" w:type="dxa"/>
            <w:vAlign w:val="center"/>
          </w:tcPr>
          <w:p w14:paraId="6A05E7AB" w14:textId="77777777" w:rsidR="00253AD4" w:rsidRPr="00253AD4" w:rsidRDefault="00253AD4" w:rsidP="00253AD4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>187 (1.4)</w:t>
            </w:r>
          </w:p>
        </w:tc>
        <w:tc>
          <w:tcPr>
            <w:tcW w:w="2339" w:type="dxa"/>
            <w:gridSpan w:val="2"/>
            <w:vMerge w:val="restart"/>
            <w:vAlign w:val="center"/>
          </w:tcPr>
          <w:p w14:paraId="7F956ED9" w14:textId="3941D3E2" w:rsidR="00253AD4" w:rsidRPr="00253AD4" w:rsidRDefault="00253AD4" w:rsidP="00E047A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B050"/>
              </w:rPr>
              <w:t>8</w:t>
            </w:r>
          </w:p>
        </w:tc>
        <w:tc>
          <w:tcPr>
            <w:tcW w:w="1026" w:type="dxa"/>
            <w:vAlign w:val="center"/>
          </w:tcPr>
          <w:p w14:paraId="22CA71F8" w14:textId="656A0DFA" w:rsidR="00253AD4" w:rsidRPr="00253AD4" w:rsidRDefault="00253AD4" w:rsidP="00FC4DF1">
            <w:pPr>
              <w:tabs>
                <w:tab w:val="decimal" w:pos="310"/>
              </w:tabs>
              <w:spacing w:line="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 xml:space="preserve">0.57 </w:t>
            </w:r>
          </w:p>
        </w:tc>
      </w:tr>
      <w:tr w:rsidR="00253AD4" w:rsidRPr="00253AD4" w14:paraId="6EB7D332" w14:textId="77777777" w:rsidTr="00E047A9">
        <w:trPr>
          <w:trHeight w:val="315"/>
        </w:trPr>
        <w:tc>
          <w:tcPr>
            <w:tcW w:w="4361" w:type="dxa"/>
            <w:vAlign w:val="center"/>
          </w:tcPr>
          <w:p w14:paraId="7D13BF2B" w14:textId="30A72EFA" w:rsidR="00253AD4" w:rsidRPr="00253AD4" w:rsidRDefault="00253AD4" w:rsidP="00FC4DF1">
            <w:pPr>
              <w:spacing w:line="0" w:lineRule="atLeast"/>
              <w:ind w:firstLineChars="150" w:firstLine="3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53AD4">
              <w:rPr>
                <w:rFonts w:ascii="Times New Roman" w:eastAsia="Times New Roman" w:hAnsi="Times New Roman" w:cs="Times New Roman"/>
                <w:color w:val="000000"/>
              </w:rPr>
              <w:t>Anemia</w:t>
            </w:r>
          </w:p>
        </w:tc>
        <w:tc>
          <w:tcPr>
            <w:tcW w:w="1630" w:type="dxa"/>
            <w:vAlign w:val="center"/>
          </w:tcPr>
          <w:p w14:paraId="7999C23D" w14:textId="18C1E9AA" w:rsidR="00253AD4" w:rsidRPr="00253AD4" w:rsidRDefault="00253AD4" w:rsidP="00253AD4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FC4DF1">
              <w:rPr>
                <w:rFonts w:ascii="Times New Roman" w:hAnsi="Times New Roman" w:cs="Times New Roman"/>
              </w:rPr>
              <w:t>79 (0.6)</w:t>
            </w:r>
          </w:p>
        </w:tc>
        <w:tc>
          <w:tcPr>
            <w:tcW w:w="2339" w:type="dxa"/>
            <w:gridSpan w:val="2"/>
            <w:vMerge/>
            <w:vAlign w:val="center"/>
          </w:tcPr>
          <w:p w14:paraId="1ABD9479" w14:textId="77777777" w:rsidR="00253AD4" w:rsidRPr="00253AD4" w:rsidRDefault="00253AD4" w:rsidP="00E047A9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6" w:type="dxa"/>
            <w:vAlign w:val="center"/>
          </w:tcPr>
          <w:p w14:paraId="75F5B89A" w14:textId="15BB78E2" w:rsidR="00253AD4" w:rsidRPr="00253AD4" w:rsidRDefault="00B15633" w:rsidP="00FC4DF1">
            <w:pPr>
              <w:tabs>
                <w:tab w:val="decimal" w:pos="310"/>
              </w:tabs>
              <w:spacing w:line="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="00253AD4" w:rsidRPr="00FC4DF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650F1" w:rsidRPr="00253AD4" w14:paraId="6D28C48A" w14:textId="77777777" w:rsidTr="00E047A9">
        <w:trPr>
          <w:trHeight w:val="315"/>
        </w:trPr>
        <w:tc>
          <w:tcPr>
            <w:tcW w:w="4361" w:type="dxa"/>
            <w:vAlign w:val="center"/>
          </w:tcPr>
          <w:p w14:paraId="1D2E0A8B" w14:textId="5419266E" w:rsidR="00B650F1" w:rsidRPr="00253AD4" w:rsidRDefault="00B650F1" w:rsidP="00FC4DF1">
            <w:pPr>
              <w:spacing w:line="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53AD4">
              <w:rPr>
                <w:rFonts w:ascii="Times New Roman" w:eastAsia="Times New Roman" w:hAnsi="Times New Roman" w:cs="Times New Roman"/>
                <w:b/>
              </w:rPr>
              <w:t>Maternal comorbidity</w:t>
            </w:r>
          </w:p>
        </w:tc>
        <w:tc>
          <w:tcPr>
            <w:tcW w:w="1630" w:type="dxa"/>
            <w:vAlign w:val="center"/>
          </w:tcPr>
          <w:p w14:paraId="0A574733" w14:textId="63E429DE" w:rsidR="00B650F1" w:rsidRPr="00253AD4" w:rsidRDefault="00B650F1" w:rsidP="00B650F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9" w:type="dxa"/>
            <w:gridSpan w:val="2"/>
            <w:vAlign w:val="center"/>
          </w:tcPr>
          <w:p w14:paraId="515314B1" w14:textId="432716AB" w:rsidR="00B650F1" w:rsidRPr="00253AD4" w:rsidRDefault="00B650F1" w:rsidP="00E047A9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6" w:type="dxa"/>
          </w:tcPr>
          <w:p w14:paraId="7B4DA7BC" w14:textId="77777777" w:rsidR="00B650F1" w:rsidRPr="00253AD4" w:rsidRDefault="00B650F1" w:rsidP="00FC4DF1">
            <w:pPr>
              <w:tabs>
                <w:tab w:val="decimal" w:pos="310"/>
              </w:tabs>
              <w:spacing w:line="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253AD4" w:rsidRPr="00253AD4" w14:paraId="59A9A760" w14:textId="77777777" w:rsidTr="00E047A9">
        <w:trPr>
          <w:trHeight w:val="315"/>
        </w:trPr>
        <w:tc>
          <w:tcPr>
            <w:tcW w:w="4361" w:type="dxa"/>
            <w:vAlign w:val="center"/>
          </w:tcPr>
          <w:p w14:paraId="5008DBE4" w14:textId="4D9D82F9" w:rsidR="00253AD4" w:rsidRPr="00253AD4" w:rsidRDefault="00253AD4" w:rsidP="00253AD4">
            <w:pPr>
              <w:spacing w:line="0" w:lineRule="atLeast"/>
              <w:ind w:firstLine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53AD4">
              <w:rPr>
                <w:rFonts w:ascii="Times New Roman" w:eastAsia="Times New Roman" w:hAnsi="Times New Roman" w:cs="Times New Roman"/>
              </w:rPr>
              <w:t>Hypertension</w:t>
            </w:r>
          </w:p>
        </w:tc>
        <w:tc>
          <w:tcPr>
            <w:tcW w:w="1630" w:type="dxa"/>
            <w:vAlign w:val="center"/>
          </w:tcPr>
          <w:p w14:paraId="7EE89A1C" w14:textId="2EB67708" w:rsidR="00253AD4" w:rsidRPr="00253AD4" w:rsidRDefault="00253AD4" w:rsidP="00253AD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>139 (1</w:t>
            </w:r>
            <w:r w:rsidR="00B15633">
              <w:rPr>
                <w:rFonts w:ascii="Times New Roman" w:hAnsi="Times New Roman" w:cs="Times New Roman"/>
              </w:rPr>
              <w:t>.0</w:t>
            </w:r>
            <w:r w:rsidRPr="00FC4D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9" w:type="dxa"/>
            <w:gridSpan w:val="2"/>
            <w:vAlign w:val="center"/>
          </w:tcPr>
          <w:p w14:paraId="3C6D0DAC" w14:textId="290128F4" w:rsidR="00253AD4" w:rsidRPr="00253AD4" w:rsidRDefault="00253AD4" w:rsidP="00E047A9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>12 (3.5)</w:t>
            </w:r>
          </w:p>
        </w:tc>
        <w:tc>
          <w:tcPr>
            <w:tcW w:w="1026" w:type="dxa"/>
          </w:tcPr>
          <w:p w14:paraId="3EB24FBC" w14:textId="77777777" w:rsidR="00253AD4" w:rsidRPr="00253AD4" w:rsidRDefault="00253AD4" w:rsidP="00FC4DF1">
            <w:pPr>
              <w:tabs>
                <w:tab w:val="decimal" w:pos="310"/>
              </w:tabs>
              <w:spacing w:line="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>&lt;0.001</w:t>
            </w:r>
          </w:p>
        </w:tc>
      </w:tr>
      <w:tr w:rsidR="00253AD4" w:rsidRPr="00253AD4" w14:paraId="35901D95" w14:textId="77777777" w:rsidTr="00E047A9">
        <w:trPr>
          <w:trHeight w:val="315"/>
        </w:trPr>
        <w:tc>
          <w:tcPr>
            <w:tcW w:w="4361" w:type="dxa"/>
            <w:tcBorders>
              <w:bottom w:val="single" w:sz="4" w:space="0" w:color="000000"/>
            </w:tcBorders>
            <w:vAlign w:val="center"/>
          </w:tcPr>
          <w:p w14:paraId="5C870409" w14:textId="4C78B218" w:rsidR="00253AD4" w:rsidRPr="00253AD4" w:rsidRDefault="00442703" w:rsidP="00442703">
            <w:pPr>
              <w:spacing w:line="0" w:lineRule="atLeast"/>
              <w:ind w:firstLine="24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</w:rPr>
              <w:t>Type 2 d</w:t>
            </w:r>
            <w:r w:rsidR="00253AD4" w:rsidRPr="00253AD4">
              <w:rPr>
                <w:rFonts w:ascii="Times New Roman" w:eastAsia="Times New Roman" w:hAnsi="Times New Roman" w:cs="Times New Roman"/>
              </w:rPr>
              <w:t>iabetes mellitus</w:t>
            </w:r>
            <w:r w:rsidR="00E047A9">
              <w:rPr>
                <w:rFonts w:ascii="Times New Roman" w:eastAsia="Times New Roman" w:hAnsi="Times New Roman" w:cs="Times New Roman"/>
              </w:rPr>
              <w:t xml:space="preserve"> (T2DM)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 w14:paraId="42B2B844" w14:textId="3142E3C7" w:rsidR="00253AD4" w:rsidRPr="00253AD4" w:rsidRDefault="00253AD4" w:rsidP="00253AD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>99 (0.7)</w:t>
            </w:r>
          </w:p>
        </w:tc>
        <w:tc>
          <w:tcPr>
            <w:tcW w:w="2339" w:type="dxa"/>
            <w:gridSpan w:val="2"/>
            <w:tcBorders>
              <w:bottom w:val="single" w:sz="4" w:space="0" w:color="000000"/>
            </w:tcBorders>
            <w:vAlign w:val="center"/>
          </w:tcPr>
          <w:p w14:paraId="5D53F13A" w14:textId="6E2916FE" w:rsidR="00253AD4" w:rsidRPr="00253AD4" w:rsidRDefault="00253AD4" w:rsidP="00E047A9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>26 (7.5)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 w14:paraId="785A26D1" w14:textId="77777777" w:rsidR="00253AD4" w:rsidRPr="00253AD4" w:rsidRDefault="00253AD4" w:rsidP="00FC4DF1">
            <w:pPr>
              <w:tabs>
                <w:tab w:val="decimal" w:pos="310"/>
              </w:tabs>
              <w:spacing w:line="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43FDF35F" w14:textId="4AE03A48" w:rsidR="00387B9B" w:rsidRDefault="00387B9B" w:rsidP="00FC4DF1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5124B289" w14:textId="77777777" w:rsidR="004C02FF" w:rsidRDefault="004C02FF">
      <w:pPr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br w:type="page"/>
      </w:r>
    </w:p>
    <w:p w14:paraId="006E673F" w14:textId="21EA8091" w:rsidR="00387B9B" w:rsidRDefault="00DB4337" w:rsidP="00FC4DF1">
      <w:pPr>
        <w:spacing w:line="240" w:lineRule="auto"/>
        <w:rPr>
          <w:rFonts w:ascii="Times New Roman" w:eastAsia="Times New Roman" w:hAnsi="Times New Roman" w:cs="Times New Roman"/>
          <w:b/>
        </w:rPr>
      </w:pPr>
      <w:r w:rsidRPr="00E9415F">
        <w:rPr>
          <w:rFonts w:ascii="Times New Roman" w:eastAsia="Times New Roman" w:hAnsi="Times New Roman" w:cs="Times New Roman"/>
          <w:b/>
        </w:rPr>
        <w:lastRenderedPageBreak/>
        <w:t xml:space="preserve">Table </w:t>
      </w:r>
      <w:r w:rsidR="00FC4DF1" w:rsidRPr="00E9415F">
        <w:rPr>
          <w:rFonts w:ascii="Times New Roman" w:eastAsia="Times New Roman" w:hAnsi="Times New Roman" w:cs="Times New Roman"/>
          <w:b/>
        </w:rPr>
        <w:t>S</w:t>
      </w:r>
      <w:r w:rsidRPr="00E9415F">
        <w:rPr>
          <w:rFonts w:ascii="Times New Roman" w:eastAsia="Times New Roman" w:hAnsi="Times New Roman" w:cs="Times New Roman"/>
          <w:b/>
        </w:rPr>
        <w:t>2</w:t>
      </w:r>
      <w:r w:rsidR="007D6AF1" w:rsidRPr="00E9415F">
        <w:rPr>
          <w:rFonts w:ascii="Times New Roman" w:eastAsia="Times New Roman" w:hAnsi="Times New Roman" w:cs="Times New Roman"/>
          <w:b/>
        </w:rPr>
        <w:t xml:space="preserve">. </w:t>
      </w:r>
      <w:r w:rsidR="00AB18BA" w:rsidRPr="00E9415F">
        <w:rPr>
          <w:rFonts w:ascii="Times New Roman" w:eastAsia="Times New Roman" w:hAnsi="Times New Roman" w:cs="Times New Roman"/>
          <w:b/>
        </w:rPr>
        <w:t xml:space="preserve">Conditional logistic regression of maternal autoimmune diseases and risk of pediatric </w:t>
      </w:r>
      <w:r w:rsidR="00E047A9" w:rsidRPr="00E9415F">
        <w:rPr>
          <w:rFonts w:ascii="Times New Roman" w:eastAsia="Times New Roman" w:hAnsi="Times New Roman" w:cs="Times New Roman"/>
          <w:b/>
        </w:rPr>
        <w:t>type 1 diabetes mellitus (</w:t>
      </w:r>
      <w:r w:rsidR="00AB18BA" w:rsidRPr="00E9415F">
        <w:rPr>
          <w:rFonts w:ascii="Times New Roman" w:eastAsia="Times New Roman" w:hAnsi="Times New Roman" w:cs="Times New Roman"/>
          <w:b/>
        </w:rPr>
        <w:t>T1D</w:t>
      </w:r>
      <w:r w:rsidR="00E047A9" w:rsidRPr="00E9415F">
        <w:rPr>
          <w:rFonts w:ascii="Times New Roman" w:eastAsia="Times New Roman" w:hAnsi="Times New Roman" w:cs="Times New Roman"/>
          <w:b/>
        </w:rPr>
        <w:t xml:space="preserve">M), </w:t>
      </w:r>
      <w:r w:rsidR="00AB18BA" w:rsidRPr="00E9415F">
        <w:rPr>
          <w:rFonts w:ascii="Times New Roman" w:eastAsia="Times New Roman" w:hAnsi="Times New Roman" w:cs="Times New Roman"/>
          <w:b/>
        </w:rPr>
        <w:t xml:space="preserve">unstratified </w:t>
      </w:r>
      <w:proofErr w:type="gramStart"/>
      <w:r w:rsidR="00AB18BA" w:rsidRPr="00E9415F">
        <w:rPr>
          <w:rFonts w:ascii="Times New Roman" w:eastAsia="Times New Roman" w:hAnsi="Times New Roman" w:cs="Times New Roman"/>
          <w:b/>
        </w:rPr>
        <w:t>analysis.</w:t>
      </w:r>
      <w:r w:rsidR="007D6AF1" w:rsidRPr="00E9415F">
        <w:rPr>
          <w:rFonts w:ascii="Times New Roman" w:eastAsia="Times New Roman" w:hAnsi="Times New Roman" w:cs="Times New Roman"/>
          <w:b/>
          <w:color w:val="000000"/>
          <w:vertAlign w:val="superscript"/>
        </w:rPr>
        <w:t>a</w:t>
      </w:r>
      <w:proofErr w:type="gramEnd"/>
    </w:p>
    <w:tbl>
      <w:tblPr>
        <w:tblStyle w:val="af1"/>
        <w:tblW w:w="9667" w:type="dxa"/>
        <w:tblInd w:w="-2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97"/>
        <w:gridCol w:w="1250"/>
        <w:gridCol w:w="2152"/>
        <w:gridCol w:w="2268"/>
      </w:tblGrid>
      <w:tr w:rsidR="00387B9B" w:rsidRPr="0009798D" w14:paraId="1136E735" w14:textId="77777777" w:rsidTr="00E047A9">
        <w:trPr>
          <w:trHeight w:val="360"/>
        </w:trPr>
        <w:tc>
          <w:tcPr>
            <w:tcW w:w="3997" w:type="dxa"/>
            <w:tcBorders>
              <w:bottom w:val="single" w:sz="4" w:space="0" w:color="000000"/>
            </w:tcBorders>
            <w:vAlign w:val="center"/>
          </w:tcPr>
          <w:p w14:paraId="267B864C" w14:textId="77777777" w:rsidR="00387B9B" w:rsidRPr="00FC4DF1" w:rsidRDefault="007D6AF1" w:rsidP="0039408E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Variables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 w14:paraId="6BDBE41B" w14:textId="3357E627" w:rsidR="00387B9B" w:rsidRPr="00FC4DF1" w:rsidRDefault="005A27E7" w:rsidP="0039408E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OR</w:t>
            </w:r>
          </w:p>
        </w:tc>
        <w:tc>
          <w:tcPr>
            <w:tcW w:w="2152" w:type="dxa"/>
            <w:tcBorders>
              <w:bottom w:val="single" w:sz="4" w:space="0" w:color="000000"/>
            </w:tcBorders>
            <w:vAlign w:val="center"/>
          </w:tcPr>
          <w:p w14:paraId="6DCAC49F" w14:textId="77777777" w:rsidR="00387B9B" w:rsidRPr="00FC4DF1" w:rsidRDefault="007D6AF1" w:rsidP="0039408E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95% CI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 w14:paraId="16E60412" w14:textId="77777777" w:rsidR="00387B9B" w:rsidRPr="00FC4DF1" w:rsidRDefault="00A77889" w:rsidP="00D57798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 xml:space="preserve">            </w:t>
            </w:r>
            <w:r w:rsidR="007D6AF1" w:rsidRPr="00FC4DF1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p</w:t>
            </w:r>
            <w:r w:rsidR="007D6AF1" w:rsidRPr="00FC4DF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value</w:t>
            </w:r>
          </w:p>
        </w:tc>
      </w:tr>
      <w:tr w:rsidR="00387B9B" w:rsidRPr="0009798D" w14:paraId="11B7328B" w14:textId="77777777" w:rsidTr="00E047A9">
        <w:trPr>
          <w:trHeight w:val="330"/>
        </w:trPr>
        <w:tc>
          <w:tcPr>
            <w:tcW w:w="3997" w:type="dxa"/>
            <w:tcBorders>
              <w:bottom w:val="nil"/>
            </w:tcBorders>
            <w:vAlign w:val="center"/>
          </w:tcPr>
          <w:p w14:paraId="0250865E" w14:textId="77777777" w:rsidR="00387B9B" w:rsidRPr="00FC4DF1" w:rsidRDefault="007D6AF1" w:rsidP="00A77889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aternal autoimmune disease</w:t>
            </w:r>
          </w:p>
        </w:tc>
        <w:tc>
          <w:tcPr>
            <w:tcW w:w="1250" w:type="dxa"/>
            <w:tcBorders>
              <w:bottom w:val="nil"/>
            </w:tcBorders>
            <w:vAlign w:val="center"/>
          </w:tcPr>
          <w:p w14:paraId="663F7AC5" w14:textId="5597218F" w:rsidR="00387B9B" w:rsidRPr="00FC4DF1" w:rsidRDefault="007D6AF1" w:rsidP="0039408E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1.</w:t>
            </w:r>
            <w:r w:rsidR="009A0065"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2152" w:type="dxa"/>
            <w:tcBorders>
              <w:bottom w:val="nil"/>
            </w:tcBorders>
            <w:vAlign w:val="center"/>
          </w:tcPr>
          <w:p w14:paraId="2C55C15E" w14:textId="738DA6C9" w:rsidR="00387B9B" w:rsidRPr="00FC4DF1" w:rsidRDefault="007D6AF1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1.</w:t>
            </w:r>
            <w:r w:rsidR="009A0065"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45</w:t>
            </w:r>
            <w:r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  <w:r w:rsidR="00E51A5B"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2.</w:t>
            </w:r>
            <w:r w:rsidR="009A0065"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="00EC239E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268" w:type="dxa"/>
            <w:tcBorders>
              <w:bottom w:val="nil"/>
            </w:tcBorders>
          </w:tcPr>
          <w:p w14:paraId="70E80FE8" w14:textId="04EBBA3E" w:rsidR="00387B9B" w:rsidRPr="00FC4DF1" w:rsidRDefault="009A0065" w:rsidP="00D57798">
            <w:pPr>
              <w:widowControl/>
              <w:tabs>
                <w:tab w:val="decimal" w:pos="964"/>
              </w:tabs>
              <w:spacing w:after="0" w:line="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B650F1" w:rsidRPr="0009798D" w14:paraId="5486F46E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26BA3625" w14:textId="74E40799" w:rsidR="00B650F1" w:rsidRPr="00FC4DF1" w:rsidRDefault="00B650F1" w:rsidP="00B650F1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</w:rPr>
            </w:pPr>
            <w:r w:rsidRPr="00FC4DF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Birth weight (g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50BBE8D4" w14:textId="77777777" w:rsidR="00B650F1" w:rsidRPr="0009798D" w:rsidRDefault="00B650F1" w:rsidP="00B650F1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53E0007B" w14:textId="77777777" w:rsidR="00B650F1" w:rsidRPr="0009798D" w:rsidRDefault="00B650F1" w:rsidP="00B650F1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37F4500" w14:textId="77777777" w:rsidR="00B650F1" w:rsidRPr="0009798D" w:rsidRDefault="00B650F1" w:rsidP="00B650F1">
            <w:pPr>
              <w:widowControl/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650F1" w:rsidRPr="0009798D" w14:paraId="1AFCB613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585BFB39" w14:textId="6B048080" w:rsidR="00B650F1" w:rsidRPr="00FC4DF1" w:rsidRDefault="00B650F1" w:rsidP="00B650F1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Gungsuh" w:hAnsi="Times New Roman" w:cs="Times New Roman"/>
                <w:color w:val="000000" w:themeColor="text1"/>
              </w:rPr>
              <w:t>≥25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5BC19CB0" w14:textId="26C29B5F" w:rsidR="00B650F1" w:rsidRPr="0009798D" w:rsidRDefault="00B650F1" w:rsidP="00B650F1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2DA4E3C1" w14:textId="77777777" w:rsidR="00B650F1" w:rsidRPr="0009798D" w:rsidRDefault="00B650F1" w:rsidP="00B650F1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9C23875" w14:textId="77777777" w:rsidR="00B650F1" w:rsidRPr="0009798D" w:rsidRDefault="00B650F1" w:rsidP="00B650F1">
            <w:pPr>
              <w:widowControl/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650F1" w:rsidRPr="0009798D" w14:paraId="533832CE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6BE1BB03" w14:textId="12CF6282" w:rsidR="00B650F1" w:rsidRPr="00FC4DF1" w:rsidRDefault="00B650F1" w:rsidP="00B650F1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&lt;25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4DD04033" w14:textId="3902C448" w:rsidR="00B650F1" w:rsidRPr="0009798D" w:rsidRDefault="00B650F1" w:rsidP="00B650F1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5745D5" w:rsidRPr="00FC4DF1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493BC3C3" w14:textId="3A30DAB2" w:rsidR="00B650F1" w:rsidRPr="0009798D" w:rsidRDefault="00B650F1" w:rsidP="00B650F1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5745D5" w:rsidRPr="00FC4DF1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5-0.</w:t>
            </w:r>
            <w:r w:rsidR="005745D5" w:rsidRPr="00FC4DF1"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4D1E483" w14:textId="7F429EA6" w:rsidR="00B650F1" w:rsidRPr="0009798D" w:rsidRDefault="00B650F1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hAnsi="Times New Roman" w:cs="Times New Roman"/>
                <w:color w:val="000000" w:themeColor="text1"/>
              </w:rPr>
            </w:pP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  <w:r w:rsidR="00EB47FC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</w:tr>
      <w:tr w:rsidR="00B650F1" w:rsidRPr="0009798D" w14:paraId="24FE6F95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2E01F209" w14:textId="77777777" w:rsidR="00B650F1" w:rsidRPr="00FC4DF1" w:rsidRDefault="00B650F1" w:rsidP="00FC4DF1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Gestational age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1BAF1E03" w14:textId="77777777" w:rsidR="00B650F1" w:rsidRPr="0009798D" w:rsidRDefault="00B650F1" w:rsidP="00B650F1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281F0B4B" w14:textId="77777777" w:rsidR="00B650F1" w:rsidRPr="0009798D" w:rsidRDefault="00B650F1" w:rsidP="00B650F1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A010A8C" w14:textId="77777777" w:rsidR="00B650F1" w:rsidRPr="0009798D" w:rsidRDefault="00B650F1" w:rsidP="00B650F1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650F1" w:rsidRPr="0009798D" w14:paraId="3ED2789C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500B6EFC" w14:textId="77777777" w:rsidR="00B650F1" w:rsidRPr="00FC4DF1" w:rsidRDefault="00B650F1" w:rsidP="00B650F1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eastAsia="Gungsuh" w:hAnsi="Times New Roman" w:cs="Times New Roman"/>
                <w:color w:val="000000" w:themeColor="text1"/>
              </w:rPr>
              <w:t>≥37wks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61AD9ACD" w14:textId="77777777" w:rsidR="00B650F1" w:rsidRPr="0009798D" w:rsidRDefault="00B650F1" w:rsidP="00B650F1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5C18A1D5" w14:textId="77777777" w:rsidR="00B650F1" w:rsidRPr="0009798D" w:rsidRDefault="00B650F1" w:rsidP="00B650F1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8054FC8" w14:textId="77777777" w:rsidR="00B650F1" w:rsidRPr="0009798D" w:rsidRDefault="00B650F1" w:rsidP="00B650F1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650F1" w:rsidRPr="0009798D" w14:paraId="76E7DBAB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2B69C10E" w14:textId="77777777" w:rsidR="00B650F1" w:rsidRPr="00FC4DF1" w:rsidRDefault="00B650F1" w:rsidP="00B650F1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&lt;37wks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131FFB66" w14:textId="77777777" w:rsidR="00B650F1" w:rsidRPr="0009798D" w:rsidRDefault="005745D5" w:rsidP="00B650F1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 w:themeColor="text1"/>
              </w:rPr>
              <w:t>1.33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4CFC2C34" w14:textId="77777777" w:rsidR="00B650F1" w:rsidRPr="0009798D" w:rsidRDefault="005745D5" w:rsidP="00B650F1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 w:themeColor="text1"/>
              </w:rPr>
              <w:t>1.06</w:t>
            </w:r>
            <w:r w:rsidR="00B650F1"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-1.</w:t>
            </w:r>
            <w:r w:rsidRPr="00FC4DF1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138B0EB" w14:textId="77777777" w:rsidR="00B650F1" w:rsidRPr="0009798D" w:rsidRDefault="00B650F1" w:rsidP="00B650F1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09798D" w:rsidRPr="00FC4DF1">
              <w:rPr>
                <w:rFonts w:ascii="Times New Roman" w:hAnsi="Times New Roman" w:cs="Times New Roman"/>
                <w:color w:val="000000" w:themeColor="text1"/>
              </w:rPr>
              <w:t>015</w:t>
            </w:r>
          </w:p>
        </w:tc>
      </w:tr>
      <w:tr w:rsidR="00B650F1" w:rsidRPr="0009798D" w14:paraId="2437BAF8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37E32715" w14:textId="77777777" w:rsidR="00B650F1" w:rsidRPr="00FC4DF1" w:rsidRDefault="00B650F1" w:rsidP="00FC4DF1">
            <w:pPr>
              <w:widowControl/>
              <w:spacing w:after="0" w:line="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ode of delivery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205F2E84" w14:textId="77777777" w:rsidR="00B650F1" w:rsidRPr="0009798D" w:rsidRDefault="00B650F1" w:rsidP="00B650F1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7E884847" w14:textId="77777777" w:rsidR="00B650F1" w:rsidRPr="0009798D" w:rsidRDefault="00B650F1" w:rsidP="00B650F1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D49D330" w14:textId="77777777" w:rsidR="00B650F1" w:rsidRPr="0009798D" w:rsidRDefault="00B650F1" w:rsidP="00B650F1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650F1" w:rsidRPr="0009798D" w14:paraId="4D7075E2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090C9077" w14:textId="77777777" w:rsidR="00B650F1" w:rsidRPr="00FC4DF1" w:rsidRDefault="00B650F1" w:rsidP="00B650F1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Vaginal delivery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420EECF0" w14:textId="77777777" w:rsidR="00B650F1" w:rsidRPr="0009798D" w:rsidRDefault="00B650F1" w:rsidP="00B650F1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51A48682" w14:textId="77777777" w:rsidR="00B650F1" w:rsidRPr="0009798D" w:rsidRDefault="00B650F1" w:rsidP="00B650F1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FC90278" w14:textId="77777777" w:rsidR="00B650F1" w:rsidRPr="0009798D" w:rsidRDefault="00B650F1" w:rsidP="00B650F1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650F1" w:rsidRPr="0009798D" w14:paraId="742123AB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6E673318" w14:textId="77777777" w:rsidR="00B650F1" w:rsidRPr="00FC4DF1" w:rsidRDefault="00B650F1" w:rsidP="00B650F1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Cesarean section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08201150" w14:textId="77777777" w:rsidR="00B650F1" w:rsidRPr="0009798D" w:rsidRDefault="0009798D" w:rsidP="00B650F1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 w:themeColor="text1"/>
              </w:rPr>
              <w:t>1.03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5144EBA0" w14:textId="77777777" w:rsidR="00B650F1" w:rsidRPr="0009798D" w:rsidRDefault="00B650F1" w:rsidP="00B650F1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09798D" w:rsidRPr="00FC4DF1">
              <w:rPr>
                <w:rFonts w:ascii="Times New Roman" w:hAnsi="Times New Roman" w:cs="Times New Roman"/>
                <w:color w:val="000000" w:themeColor="text1"/>
              </w:rPr>
              <w:t>91</w:t>
            </w: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-1.1</w:t>
            </w:r>
            <w:r w:rsidR="0009798D" w:rsidRPr="00FC4DF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C10307D" w14:textId="39CD4B27" w:rsidR="00B650F1" w:rsidRPr="0009798D" w:rsidRDefault="00B650F1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09798D" w:rsidRPr="005C58ED">
              <w:rPr>
                <w:rFonts w:ascii="Times New Roman" w:hAnsi="Times New Roman" w:cs="Times New Roman"/>
                <w:color w:val="000000" w:themeColor="text1"/>
                <w:highlight w:val="green"/>
              </w:rPr>
              <w:t>6</w:t>
            </w:r>
            <w:r w:rsidR="00B15633" w:rsidRPr="005C58ED">
              <w:rPr>
                <w:rFonts w:ascii="Times New Roman" w:hAnsi="Times New Roman" w:cs="Times New Roman"/>
                <w:color w:val="000000" w:themeColor="text1"/>
                <w:highlight w:val="green"/>
              </w:rPr>
              <w:t>8</w:t>
            </w:r>
          </w:p>
        </w:tc>
      </w:tr>
      <w:tr w:rsidR="00B650F1" w:rsidRPr="0009798D" w14:paraId="4376ED58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3662456B" w14:textId="13C8F2F5" w:rsidR="00B650F1" w:rsidRPr="00FC4DF1" w:rsidRDefault="00B650F1" w:rsidP="00FC4DF1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aternal age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730DDBBB" w14:textId="1F1D680A" w:rsidR="00B650F1" w:rsidRPr="0009798D" w:rsidRDefault="00B650F1" w:rsidP="00B650F1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75B3882C" w14:textId="462D029A" w:rsidR="00B650F1" w:rsidRPr="0009798D" w:rsidRDefault="00B650F1" w:rsidP="00B650F1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37BE7C4" w14:textId="47C9A5E9" w:rsidR="00B650F1" w:rsidRPr="0009798D" w:rsidRDefault="00B650F1" w:rsidP="00B650F1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9798D" w:rsidRPr="0009798D" w14:paraId="27FF9D7D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447C2A13" w14:textId="6B1F576C" w:rsidR="0009798D" w:rsidRPr="00FC4DF1" w:rsidRDefault="0009798D" w:rsidP="0009798D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&lt;2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6A670453" w14:textId="2C69B575" w:rsidR="0009798D" w:rsidRPr="0009798D" w:rsidRDefault="0009798D" w:rsidP="0009798D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0D1DD3CD" w14:textId="6E6320A5" w:rsidR="0009798D" w:rsidRPr="0009798D" w:rsidRDefault="0009798D" w:rsidP="0009798D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C530550" w14:textId="6BE83D4B" w:rsidR="0009798D" w:rsidRPr="0009798D" w:rsidRDefault="0009798D" w:rsidP="0009798D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9798D" w:rsidRPr="0009798D" w14:paraId="1AD3B5DE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14498C92" w14:textId="478460E7" w:rsidR="0009798D" w:rsidRPr="00FC4DF1" w:rsidRDefault="0009798D" w:rsidP="00FC4DF1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25-2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64A26D71" w14:textId="77777777" w:rsidR="0009798D" w:rsidRPr="0009798D" w:rsidRDefault="0009798D" w:rsidP="0009798D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 w:themeColor="text1"/>
              </w:rPr>
              <w:t>1.22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464D6EED" w14:textId="77777777" w:rsidR="0009798D" w:rsidRPr="0009798D" w:rsidRDefault="0009798D" w:rsidP="0009798D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 w:themeColor="text1"/>
              </w:rPr>
              <w:t>1.02</w:t>
            </w: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-1.4</w:t>
            </w:r>
            <w:r w:rsidRPr="00FC4DF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3A56300" w14:textId="77777777" w:rsidR="0009798D" w:rsidRPr="0009798D" w:rsidRDefault="0009798D" w:rsidP="0009798D">
            <w:pPr>
              <w:widowControl/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798D">
              <w:rPr>
                <w:rFonts w:ascii="Times New Roman" w:hAnsi="Times New Roman" w:cs="Times New Roman"/>
                <w:color w:val="000000" w:themeColor="text1"/>
              </w:rPr>
              <w:t>0.033</w:t>
            </w:r>
          </w:p>
        </w:tc>
      </w:tr>
      <w:tr w:rsidR="0009798D" w:rsidRPr="0009798D" w14:paraId="7A2619BA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46F4C856" w14:textId="7ACD4EBB" w:rsidR="0009798D" w:rsidRPr="00FC4DF1" w:rsidRDefault="0009798D" w:rsidP="0009798D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30-34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37B6580B" w14:textId="3152467C" w:rsidR="0009798D" w:rsidRPr="0009798D" w:rsidRDefault="0009798D" w:rsidP="0009798D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 w:themeColor="text1"/>
              </w:rPr>
              <w:t>1.13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695C7ECD" w14:textId="77777777" w:rsidR="0009798D" w:rsidRPr="0009798D" w:rsidRDefault="0009798D" w:rsidP="0009798D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Pr="00FC4DF1">
              <w:rPr>
                <w:rFonts w:ascii="Times New Roman" w:hAnsi="Times New Roman" w:cs="Times New Roman"/>
                <w:color w:val="000000" w:themeColor="text1"/>
              </w:rPr>
              <w:t>94</w:t>
            </w: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-1.</w:t>
            </w:r>
            <w:r w:rsidRPr="00FC4DF1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C797264" w14:textId="6F51342E" w:rsidR="0009798D" w:rsidRPr="0009798D" w:rsidRDefault="0009798D">
            <w:pPr>
              <w:widowControl/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798D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5C58ED">
              <w:rPr>
                <w:rFonts w:ascii="Times New Roman" w:hAnsi="Times New Roman" w:cs="Times New Roman"/>
                <w:color w:val="000000" w:themeColor="text1"/>
                <w:highlight w:val="green"/>
              </w:rPr>
              <w:t>20</w:t>
            </w:r>
          </w:p>
        </w:tc>
      </w:tr>
      <w:tr w:rsidR="0009798D" w:rsidRPr="0009798D" w14:paraId="007F2E04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22B5E5A4" w14:textId="4D2430F4" w:rsidR="0009798D" w:rsidRPr="00FC4DF1" w:rsidRDefault="0009798D" w:rsidP="0009798D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Gungsuh" w:hAnsi="Times New Roman" w:cs="Times New Roman"/>
                <w:b/>
                <w:color w:val="000000" w:themeColor="text1"/>
              </w:rPr>
              <w:t>≥</w:t>
            </w:r>
            <w:r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37377BCD" w14:textId="0076D5B0" w:rsidR="0009798D" w:rsidRPr="0009798D" w:rsidRDefault="0009798D" w:rsidP="0009798D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 w:themeColor="text1"/>
              </w:rPr>
              <w:t>1.19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66953C4A" w14:textId="69F07AA1" w:rsidR="0009798D" w:rsidRPr="0009798D" w:rsidRDefault="0009798D" w:rsidP="0009798D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Pr="00FC4DF1">
              <w:rPr>
                <w:rFonts w:ascii="Times New Roman" w:hAnsi="Times New Roman" w:cs="Times New Roman"/>
                <w:color w:val="000000" w:themeColor="text1"/>
              </w:rPr>
              <w:t>95</w:t>
            </w: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-1.</w:t>
            </w:r>
            <w:r w:rsidRPr="00FC4DF1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636D467" w14:textId="7BECFD4B" w:rsidR="0009798D" w:rsidRPr="0009798D" w:rsidRDefault="001F69DD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5C58ED">
              <w:rPr>
                <w:rFonts w:ascii="Times New Roman" w:hAnsi="Times New Roman" w:cs="Times New Roman"/>
                <w:color w:val="000000" w:themeColor="text1"/>
                <w:highlight w:val="green"/>
              </w:rPr>
              <w:t>14</w:t>
            </w:r>
          </w:p>
        </w:tc>
      </w:tr>
      <w:tr w:rsidR="00B650F1" w:rsidRPr="0009798D" w14:paraId="45747556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2A150494" w14:textId="41A61EB7" w:rsidR="00B650F1" w:rsidRPr="00FC4DF1" w:rsidRDefault="00B650F1" w:rsidP="00FC4DF1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Family income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035D734B" w14:textId="1CF51C23" w:rsidR="00B650F1" w:rsidRPr="0009798D" w:rsidRDefault="00B650F1" w:rsidP="00B650F1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331CB4D7" w14:textId="02453366" w:rsidR="00B650F1" w:rsidRPr="0009798D" w:rsidRDefault="00B650F1" w:rsidP="00B650F1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F525ADB" w14:textId="33D18AE0" w:rsidR="00B650F1" w:rsidRPr="0009798D" w:rsidRDefault="00B650F1" w:rsidP="00B650F1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9798D" w:rsidRPr="0009798D" w14:paraId="5851695B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1FC64A5F" w14:textId="08C97D69" w:rsidR="0009798D" w:rsidRPr="00FC4DF1" w:rsidRDefault="0009798D" w:rsidP="0009798D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Gungsuh" w:hAnsi="Times New Roman" w:cs="Times New Roman"/>
                <w:color w:val="000000" w:themeColor="text1"/>
              </w:rPr>
              <w:t xml:space="preserve">NT$ </w:t>
            </w:r>
            <w:r w:rsidRPr="00FC4DF1">
              <w:rPr>
                <w:rFonts w:ascii="Times New Roman" w:eastAsia="Gungsuh" w:hAnsi="Times New Roman" w:cs="Times New Roman" w:hint="eastAsia"/>
                <w:color w:val="000000" w:themeColor="text1"/>
              </w:rPr>
              <w:t>≤</w:t>
            </w:r>
            <w:r w:rsidRPr="00FC4DF1">
              <w:rPr>
                <w:rFonts w:ascii="Times New Roman" w:eastAsia="Gungsuh" w:hAnsi="Times New Roman" w:cs="Times New Roman"/>
                <w:color w:val="000000" w:themeColor="text1"/>
              </w:rPr>
              <w:t>1878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151FE818" w14:textId="34DCDAF2" w:rsidR="0009798D" w:rsidRPr="0009798D" w:rsidRDefault="0009798D" w:rsidP="0009798D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0417A26F" w14:textId="17C8396D" w:rsidR="0009798D" w:rsidRPr="0009798D" w:rsidRDefault="0009798D" w:rsidP="0009798D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9BF3B44" w14:textId="774FD752" w:rsidR="0009798D" w:rsidRPr="0009798D" w:rsidRDefault="0009798D" w:rsidP="0009798D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9798D" w:rsidRPr="0009798D" w14:paraId="473D1AE6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4643B71A" w14:textId="4D0464FE" w:rsidR="0009798D" w:rsidRPr="00FC4DF1" w:rsidRDefault="0009798D" w:rsidP="00FC4DF1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NT$ 18781-276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2ED441A1" w14:textId="77777777" w:rsidR="0009798D" w:rsidRPr="0009798D" w:rsidRDefault="0009798D" w:rsidP="0009798D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1FE68785" w14:textId="77777777" w:rsidR="0009798D" w:rsidRPr="0009798D" w:rsidRDefault="0009798D" w:rsidP="0009798D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0.8</w:t>
            </w:r>
            <w:r w:rsidRPr="00FC4DF1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-1.</w:t>
            </w:r>
            <w:r w:rsidRPr="00FC4DF1">
              <w:rPr>
                <w:rFonts w:ascii="Times New Roman" w:hAnsi="Times New Roman" w:cs="Times New Roman"/>
                <w:color w:val="000000" w:themeColor="text1"/>
              </w:rPr>
              <w:t>0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9E9BE79" w14:textId="153FB55A" w:rsidR="0009798D" w:rsidRPr="0009798D" w:rsidRDefault="0009798D">
            <w:pPr>
              <w:widowControl/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5C58ED">
              <w:rPr>
                <w:rFonts w:ascii="Times New Roman" w:hAnsi="Times New Roman" w:cs="Times New Roman"/>
                <w:color w:val="000000" w:themeColor="text1"/>
                <w:highlight w:val="green"/>
              </w:rPr>
              <w:t>36</w:t>
            </w:r>
          </w:p>
        </w:tc>
      </w:tr>
      <w:tr w:rsidR="0009798D" w:rsidRPr="0009798D" w14:paraId="60A4DC64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0E3DB576" w14:textId="5C5C3E2C" w:rsidR="0009798D" w:rsidRPr="00FC4DF1" w:rsidRDefault="0009798D" w:rsidP="0009798D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NT$ 27601-420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7067236A" w14:textId="59CA0E73" w:rsidR="0009798D" w:rsidRPr="0009798D" w:rsidRDefault="0009798D" w:rsidP="0009798D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 w:themeColor="text1"/>
              </w:rPr>
              <w:t>0.80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3FC69883" w14:textId="37994445" w:rsidR="0009798D" w:rsidRPr="0009798D" w:rsidRDefault="0009798D" w:rsidP="0009798D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0.6</w:t>
            </w:r>
            <w:r w:rsidRPr="00FC4DF1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  <w:r w:rsidRPr="00FC4DF1">
              <w:rPr>
                <w:rFonts w:ascii="Times New Roman" w:hAnsi="Times New Roman" w:cs="Times New Roman"/>
                <w:color w:val="000000" w:themeColor="text1"/>
              </w:rPr>
              <w:t>0.9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0D5AEEF" w14:textId="0DDCD387" w:rsidR="0009798D" w:rsidRPr="0009798D" w:rsidRDefault="0009798D" w:rsidP="0009798D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 w:themeColor="text1"/>
              </w:rPr>
              <w:t>0.010</w:t>
            </w:r>
          </w:p>
        </w:tc>
      </w:tr>
      <w:tr w:rsidR="0009798D" w:rsidRPr="0009798D" w14:paraId="29C3E4B9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2FA7D2CD" w14:textId="6BAB87F4" w:rsidR="0009798D" w:rsidRPr="00FC4DF1" w:rsidRDefault="0009798D" w:rsidP="0009798D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NT$ &gt;420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544EE095" w14:textId="2E8B9866" w:rsidR="0009798D" w:rsidRPr="0009798D" w:rsidRDefault="0009798D" w:rsidP="0009798D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 w:themeColor="text1"/>
              </w:rPr>
              <w:t>0.70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710A935C" w14:textId="3C62452A" w:rsidR="0009798D" w:rsidRPr="0009798D" w:rsidRDefault="0009798D" w:rsidP="0009798D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Pr="00FC4DF1">
              <w:rPr>
                <w:rFonts w:ascii="Times New Roman" w:hAnsi="Times New Roman" w:cs="Times New Roman"/>
                <w:color w:val="000000" w:themeColor="text1"/>
              </w:rPr>
              <w:t>57</w:t>
            </w: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-0.8</w:t>
            </w:r>
            <w:r w:rsidRPr="00FC4DF1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DC42B74" w14:textId="21043A5F" w:rsidR="0009798D" w:rsidRPr="0009798D" w:rsidRDefault="0009798D" w:rsidP="0009798D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B650F1" w:rsidRPr="0009798D" w14:paraId="320608B7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5B2A500B" w14:textId="77777777" w:rsidR="00B650F1" w:rsidRPr="00FC4DF1" w:rsidRDefault="00B650F1" w:rsidP="00B650F1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regnancy-related complications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014D90BD" w14:textId="77777777" w:rsidR="00B650F1" w:rsidRPr="0009798D" w:rsidRDefault="00B650F1" w:rsidP="00B650F1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17B654DD" w14:textId="77777777" w:rsidR="00B650F1" w:rsidRPr="0009798D" w:rsidRDefault="00B650F1" w:rsidP="00B650F1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8E27096" w14:textId="77777777" w:rsidR="00B650F1" w:rsidRPr="0009798D" w:rsidRDefault="00B650F1" w:rsidP="00B650F1">
            <w:pPr>
              <w:widowControl/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9798D" w:rsidRPr="0009798D" w14:paraId="2D911969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2C892B06" w14:textId="56767FDE" w:rsidR="0009798D" w:rsidRPr="00FC4DF1" w:rsidRDefault="0009798D" w:rsidP="0009798D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Gestational diabetes mellitus</w:t>
            </w:r>
            <w:r w:rsidR="00E047A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GDM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25445727" w14:textId="3A400762" w:rsidR="0009798D" w:rsidRPr="0009798D" w:rsidRDefault="0009798D" w:rsidP="0009798D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 w:themeColor="text1"/>
              </w:rPr>
              <w:t>1.34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49D04211" w14:textId="441EADA5" w:rsidR="0009798D" w:rsidRPr="0009798D" w:rsidRDefault="0009798D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EB47FC">
              <w:rPr>
                <w:rFonts w:ascii="Times New Roman" w:eastAsia="Times New Roman" w:hAnsi="Times New Roman" w:cs="Times New Roman"/>
                <w:color w:val="000000" w:themeColor="text1"/>
              </w:rPr>
              <w:t>80</w:t>
            </w: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-2.</w:t>
            </w:r>
            <w:r w:rsidR="00EB47FC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5836A47" w14:textId="4F247A0D" w:rsidR="0009798D" w:rsidRPr="0009798D" w:rsidRDefault="0009798D" w:rsidP="00202D13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B15633" w:rsidRPr="005C58ED">
              <w:rPr>
                <w:rFonts w:ascii="Times New Roman" w:hAnsi="Times New Roman" w:cs="Times New Roman"/>
                <w:color w:val="000000" w:themeColor="text1"/>
                <w:highlight w:val="green"/>
              </w:rPr>
              <w:t>2</w:t>
            </w:r>
            <w:r w:rsidR="00BD12EF" w:rsidRPr="005C58ED">
              <w:rPr>
                <w:rFonts w:ascii="Times New Roman" w:hAnsi="Times New Roman" w:cs="Times New Roman"/>
                <w:color w:val="000000" w:themeColor="text1"/>
                <w:highlight w:val="green"/>
              </w:rPr>
              <w:t>7</w:t>
            </w:r>
          </w:p>
        </w:tc>
      </w:tr>
      <w:tr w:rsidR="0009798D" w:rsidRPr="0009798D" w14:paraId="33D97DCC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32888F09" w14:textId="77777777" w:rsidR="0009798D" w:rsidRPr="00FC4DF1" w:rsidRDefault="0009798D" w:rsidP="0009798D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Placenta previa or abruptio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3BE42775" w14:textId="3FCC697E" w:rsidR="0009798D" w:rsidRPr="0009798D" w:rsidRDefault="0009798D" w:rsidP="0009798D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 w:themeColor="text1"/>
              </w:rPr>
              <w:t>0.90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3ACA8F84" w14:textId="01B60CA1" w:rsidR="0009798D" w:rsidRPr="0009798D" w:rsidRDefault="0009798D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EB47FC">
              <w:rPr>
                <w:rFonts w:ascii="Times New Roman" w:eastAsia="Times New Roman" w:hAnsi="Times New Roman" w:cs="Times New Roman"/>
                <w:color w:val="000000" w:themeColor="text1"/>
              </w:rPr>
              <w:t>54</w:t>
            </w: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-1.</w:t>
            </w:r>
            <w:r w:rsidR="00EB47FC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7F096E5" w14:textId="382D1B3F" w:rsidR="0009798D" w:rsidRPr="0009798D" w:rsidRDefault="0009798D" w:rsidP="00202D13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5C58ED">
              <w:rPr>
                <w:rFonts w:ascii="Times New Roman" w:hAnsi="Times New Roman" w:cs="Times New Roman"/>
                <w:color w:val="000000" w:themeColor="text1"/>
                <w:highlight w:val="green"/>
              </w:rPr>
              <w:t>6</w:t>
            </w:r>
            <w:r w:rsidR="00BD12EF" w:rsidRPr="005C58ED">
              <w:rPr>
                <w:rFonts w:ascii="Times New Roman" w:hAnsi="Times New Roman" w:cs="Times New Roman"/>
                <w:color w:val="000000" w:themeColor="text1"/>
                <w:highlight w:val="green"/>
              </w:rPr>
              <w:t>9</w:t>
            </w:r>
          </w:p>
        </w:tc>
      </w:tr>
      <w:tr w:rsidR="0009798D" w:rsidRPr="0009798D" w14:paraId="72F56443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39BBD433" w14:textId="77777777" w:rsidR="0009798D" w:rsidRPr="00FC4DF1" w:rsidRDefault="0009798D" w:rsidP="0009798D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Anemia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75C8813D" w14:textId="1270620E" w:rsidR="0009798D" w:rsidRPr="0009798D" w:rsidRDefault="0009798D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 w:themeColor="text1"/>
              </w:rPr>
              <w:t>2.0</w:t>
            </w:r>
            <w:r w:rsidR="00EB47F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281303C3" w14:textId="693A7E15" w:rsidR="0009798D" w:rsidRPr="0009798D" w:rsidRDefault="00202D13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15</w:t>
            </w:r>
            <w:r w:rsidR="0009798D"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-3.</w:t>
            </w:r>
            <w:r w:rsidR="00EB47FC">
              <w:rPr>
                <w:rFonts w:ascii="Times New Roman" w:eastAsia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C841A64" w14:textId="1B200706" w:rsidR="0009798D" w:rsidRPr="0009798D" w:rsidRDefault="0009798D" w:rsidP="00202D13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 w:themeColor="text1"/>
              </w:rPr>
              <w:t>0.01</w:t>
            </w:r>
            <w:r w:rsidR="00202D1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B650F1" w:rsidRPr="0009798D" w14:paraId="74C1AAEE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4B145ACC" w14:textId="13088895" w:rsidR="00B650F1" w:rsidRPr="00FC4DF1" w:rsidRDefault="00B650F1" w:rsidP="00B650F1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aternal comorbidity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66EC12B5" w14:textId="77777777" w:rsidR="00B650F1" w:rsidRPr="0009798D" w:rsidRDefault="00B650F1" w:rsidP="00B650F1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0996985A" w14:textId="77777777" w:rsidR="00B650F1" w:rsidRPr="0009798D" w:rsidRDefault="00B650F1" w:rsidP="00B650F1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15F6C11" w14:textId="77777777" w:rsidR="00B650F1" w:rsidRPr="0009798D" w:rsidRDefault="00B650F1" w:rsidP="00B650F1">
            <w:pPr>
              <w:widowControl/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9798D" w:rsidRPr="0009798D" w14:paraId="75274CC6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44C755BC" w14:textId="496C7466" w:rsidR="0009798D" w:rsidRPr="00FC4DF1" w:rsidRDefault="0009798D" w:rsidP="0009798D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2E30EF14" w14:textId="60BA56B4" w:rsidR="0009798D" w:rsidRPr="0009798D" w:rsidRDefault="0009798D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 w:themeColor="text1"/>
              </w:rPr>
              <w:t>0.7</w:t>
            </w:r>
            <w:r w:rsidR="00EB47F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2650ADAE" w14:textId="77777777" w:rsidR="0009798D" w:rsidRPr="0009798D" w:rsidRDefault="0009798D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Pr="00FC4DF1">
              <w:rPr>
                <w:rFonts w:ascii="Times New Roman" w:hAnsi="Times New Roman" w:cs="Times New Roman"/>
                <w:color w:val="000000" w:themeColor="text1"/>
              </w:rPr>
              <w:t>41</w:t>
            </w: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-1.</w:t>
            </w:r>
            <w:r w:rsidRPr="00FC4DF1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EB47FC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023B6C5" w14:textId="4CA85C7C" w:rsidR="0009798D" w:rsidRPr="0009798D" w:rsidRDefault="0009798D" w:rsidP="00BD12EF">
            <w:pPr>
              <w:widowControl/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5C58ED">
              <w:rPr>
                <w:rFonts w:ascii="Times New Roman" w:hAnsi="Times New Roman" w:cs="Times New Roman"/>
                <w:color w:val="000000" w:themeColor="text1"/>
                <w:highlight w:val="green"/>
              </w:rPr>
              <w:t>3</w:t>
            </w:r>
            <w:r w:rsidR="00BD12EF" w:rsidRPr="005C58ED">
              <w:rPr>
                <w:rFonts w:ascii="Times New Roman" w:hAnsi="Times New Roman" w:cs="Times New Roman"/>
                <w:color w:val="000000" w:themeColor="text1"/>
                <w:highlight w:val="green"/>
              </w:rPr>
              <w:t>4</w:t>
            </w:r>
          </w:p>
        </w:tc>
      </w:tr>
      <w:tr w:rsidR="0009798D" w:rsidRPr="0009798D" w14:paraId="50AA1C17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single" w:sz="4" w:space="0" w:color="auto"/>
            </w:tcBorders>
            <w:vAlign w:val="center"/>
          </w:tcPr>
          <w:p w14:paraId="7FB94462" w14:textId="4217CA11" w:rsidR="0009798D" w:rsidRPr="00FC4DF1" w:rsidRDefault="00E047A9" w:rsidP="0009798D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ype 2 </w:t>
            </w:r>
            <w:r w:rsidR="0009798D"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T2DM)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vAlign w:val="center"/>
          </w:tcPr>
          <w:p w14:paraId="018166CE" w14:textId="23D8A0DC" w:rsidR="0009798D" w:rsidRPr="0009798D" w:rsidRDefault="0009798D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 w:themeColor="text1"/>
              </w:rPr>
              <w:t>1.7</w:t>
            </w:r>
            <w:r w:rsidR="00EB47F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152" w:type="dxa"/>
            <w:tcBorders>
              <w:top w:val="nil"/>
              <w:bottom w:val="single" w:sz="4" w:space="0" w:color="auto"/>
            </w:tcBorders>
            <w:vAlign w:val="center"/>
          </w:tcPr>
          <w:p w14:paraId="5C51A269" w14:textId="489FD583" w:rsidR="0009798D" w:rsidRPr="0009798D" w:rsidRDefault="0009798D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 w:themeColor="text1"/>
              </w:rPr>
              <w:t>1.06</w:t>
            </w: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  <w:r w:rsidRPr="00FC4DF1">
              <w:rPr>
                <w:rFonts w:ascii="Times New Roman" w:hAnsi="Times New Roman" w:cs="Times New Roman"/>
                <w:color w:val="000000" w:themeColor="text1"/>
              </w:rPr>
              <w:t>2.8</w:t>
            </w:r>
            <w:r w:rsidR="00EB47F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2D06B1D" w14:textId="36CEE845" w:rsidR="0009798D" w:rsidRPr="0009798D" w:rsidRDefault="0009798D">
            <w:pPr>
              <w:widowControl/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 w:themeColor="text1"/>
              </w:rPr>
              <w:t>0.02</w:t>
            </w:r>
            <w:r w:rsidR="00EB47FC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</w:tbl>
    <w:p w14:paraId="3710AF8F" w14:textId="0DC0AD48" w:rsidR="0039408E" w:rsidRDefault="007D6AF1" w:rsidP="00FC4DF1">
      <w:pPr>
        <w:spacing w:line="240" w:lineRule="auto"/>
        <w:rPr>
          <w:rFonts w:ascii="Times New Roman" w:eastAsia="Times New Roman" w:hAnsi="Times New Roman" w:cs="Times New Roman"/>
        </w:rPr>
      </w:pPr>
      <w:proofErr w:type="gramStart"/>
      <w:r w:rsidRPr="00E9415F">
        <w:rPr>
          <w:rFonts w:ascii="Times New Roman" w:eastAsia="Times New Roman" w:hAnsi="Times New Roman" w:cs="Times New Roman"/>
          <w:vertAlign w:val="superscript"/>
        </w:rPr>
        <w:t>a</w:t>
      </w:r>
      <w:proofErr w:type="gramEnd"/>
      <w:r w:rsidR="00BA131F" w:rsidRPr="00E9415F">
        <w:t xml:space="preserve"> </w:t>
      </w:r>
      <w:r w:rsidR="005A27E7" w:rsidRPr="00E9415F">
        <w:rPr>
          <w:rFonts w:ascii="Times New Roman" w:hAnsi="Times New Roman" w:cs="Times New Roman"/>
        </w:rPr>
        <w:t>Adjusted odds ratios (</w:t>
      </w:r>
      <w:proofErr w:type="spellStart"/>
      <w:r w:rsidR="005A27E7" w:rsidRPr="00E9415F">
        <w:rPr>
          <w:rFonts w:ascii="Times New Roman" w:hAnsi="Times New Roman" w:cs="Times New Roman"/>
        </w:rPr>
        <w:t>aORs</w:t>
      </w:r>
      <w:proofErr w:type="spellEnd"/>
      <w:r w:rsidR="005A27E7" w:rsidRPr="00E9415F">
        <w:rPr>
          <w:rFonts w:ascii="Times New Roman" w:hAnsi="Times New Roman" w:cs="Times New Roman"/>
        </w:rPr>
        <w:t xml:space="preserve">) for maternal autoimmune diseases, controlling for birth weight, gestational age, mode of delivery, maternal age, family income, </w:t>
      </w:r>
      <w:r w:rsidR="00202D13" w:rsidRPr="00E9415F">
        <w:rPr>
          <w:rFonts w:ascii="Times New Roman" w:hAnsi="Times New Roman" w:cs="Times New Roman"/>
        </w:rPr>
        <w:t xml:space="preserve">pregnancy-related complications, </w:t>
      </w:r>
      <w:proofErr w:type="gramStart"/>
      <w:r w:rsidR="00202D13" w:rsidRPr="00E9415F">
        <w:rPr>
          <w:rFonts w:ascii="Times New Roman" w:hAnsi="Times New Roman" w:cs="Times New Roman"/>
        </w:rPr>
        <w:t xml:space="preserve">and  </w:t>
      </w:r>
      <w:r w:rsidR="005A27E7" w:rsidRPr="00E9415F">
        <w:rPr>
          <w:rFonts w:ascii="Times New Roman" w:hAnsi="Times New Roman" w:cs="Times New Roman"/>
        </w:rPr>
        <w:t>maternal</w:t>
      </w:r>
      <w:proofErr w:type="gramEnd"/>
      <w:r w:rsidR="005A27E7" w:rsidRPr="00E9415F">
        <w:rPr>
          <w:rFonts w:ascii="Times New Roman" w:hAnsi="Times New Roman" w:cs="Times New Roman"/>
        </w:rPr>
        <w:t xml:space="preserve"> comorbidities</w:t>
      </w:r>
      <w:r w:rsidR="00202D13" w:rsidRPr="00E9415F">
        <w:rPr>
          <w:rFonts w:ascii="Times New Roman" w:hAnsi="Times New Roman" w:cs="Times New Roman"/>
        </w:rPr>
        <w:t>.</w:t>
      </w:r>
      <w:r w:rsidR="005A27E7" w:rsidRPr="00E9415F">
        <w:rPr>
          <w:rFonts w:ascii="Times New Roman" w:hAnsi="Times New Roman" w:cs="Times New Roman"/>
        </w:rPr>
        <w:t xml:space="preserve"> Age and sex were controlled through 1:10 matching.</w:t>
      </w:r>
      <w:r w:rsidR="00BA131F" w:rsidRPr="00E9415F">
        <w:rPr>
          <w:rFonts w:ascii="Times New Roman" w:hAnsi="Times New Roman" w:cs="Times New Roman"/>
        </w:rPr>
        <w:t xml:space="preserve"> </w:t>
      </w:r>
      <w:r w:rsidRPr="00E9415F">
        <w:rPr>
          <w:rFonts w:ascii="Times New Roman" w:eastAsia="Times New Roman" w:hAnsi="Times New Roman" w:cs="Times New Roman"/>
        </w:rPr>
        <w:t>CI: confidence interval</w:t>
      </w:r>
      <w:r w:rsidR="00F5127D" w:rsidRPr="00E9415F">
        <w:rPr>
          <w:rFonts w:ascii="Times New Roman" w:eastAsia="Times New Roman" w:hAnsi="Times New Roman" w:cs="Times New Roman"/>
        </w:rPr>
        <w:t>. NT$: New Taiwan dollars</w:t>
      </w:r>
    </w:p>
    <w:p w14:paraId="094189BC" w14:textId="77777777" w:rsidR="000F766C" w:rsidRDefault="000F766C" w:rsidP="00FC4DF1">
      <w:pPr>
        <w:spacing w:line="240" w:lineRule="auto"/>
        <w:rPr>
          <w:rFonts w:ascii="Times New Roman" w:hAnsi="Times New Roman" w:cs="Times New Roman"/>
        </w:rPr>
      </w:pPr>
    </w:p>
    <w:p w14:paraId="3D38CA35" w14:textId="77777777" w:rsidR="000F766C" w:rsidRDefault="000F766C" w:rsidP="00FC4DF1">
      <w:pPr>
        <w:spacing w:line="240" w:lineRule="auto"/>
        <w:rPr>
          <w:rFonts w:ascii="Times New Roman" w:hAnsi="Times New Roman" w:cs="Times New Roman"/>
        </w:rPr>
      </w:pPr>
    </w:p>
    <w:p w14:paraId="46B22F1E" w14:textId="77777777" w:rsidR="000F766C" w:rsidRDefault="000F766C" w:rsidP="00FC4DF1">
      <w:pPr>
        <w:spacing w:line="240" w:lineRule="auto"/>
        <w:rPr>
          <w:rFonts w:ascii="Times New Roman" w:hAnsi="Times New Roman" w:cs="Times New Roman"/>
        </w:rPr>
      </w:pPr>
    </w:p>
    <w:p w14:paraId="3CC65FE6" w14:textId="77777777" w:rsidR="000F766C" w:rsidRDefault="000F766C" w:rsidP="00FC4DF1">
      <w:pPr>
        <w:spacing w:line="240" w:lineRule="auto"/>
        <w:rPr>
          <w:rFonts w:ascii="Times New Roman" w:hAnsi="Times New Roman" w:cs="Times New Roman"/>
        </w:rPr>
      </w:pPr>
    </w:p>
    <w:p w14:paraId="43B7388F" w14:textId="77777777" w:rsidR="008E3A3A" w:rsidRDefault="008E3A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24DAE84" w14:textId="36B7C96D" w:rsidR="000F766C" w:rsidRPr="00BA131F" w:rsidRDefault="00BA131F" w:rsidP="00FC4DF1">
      <w:pPr>
        <w:spacing w:line="240" w:lineRule="auto"/>
        <w:rPr>
          <w:rFonts w:ascii="Times New Roman" w:hAnsi="Times New Roman" w:cs="Times New Roman"/>
          <w:b/>
        </w:rPr>
      </w:pPr>
      <w:r w:rsidRPr="00E9415F">
        <w:rPr>
          <w:rFonts w:ascii="Times New Roman" w:eastAsia="Times New Roman" w:hAnsi="Times New Roman" w:cs="Times New Roman"/>
          <w:b/>
        </w:rPr>
        <w:lastRenderedPageBreak/>
        <w:t xml:space="preserve">Table S3. Conditional logistic regression of maternal autoimmune diseases and risk of pediatric </w:t>
      </w:r>
      <w:r w:rsidR="00E047A9" w:rsidRPr="00E9415F">
        <w:rPr>
          <w:rFonts w:ascii="Times New Roman" w:eastAsia="Times New Roman" w:hAnsi="Times New Roman" w:cs="Times New Roman"/>
          <w:b/>
        </w:rPr>
        <w:t xml:space="preserve">type 1 diabetes mellitus (T1DM), </w:t>
      </w:r>
      <w:r w:rsidRPr="00E9415F">
        <w:rPr>
          <w:rFonts w:ascii="Times New Roman" w:eastAsia="Times New Roman" w:hAnsi="Times New Roman" w:cs="Times New Roman"/>
          <w:b/>
        </w:rPr>
        <w:t xml:space="preserve">stratified by age and </w:t>
      </w:r>
      <w:proofErr w:type="gramStart"/>
      <w:r w:rsidRPr="00E9415F">
        <w:rPr>
          <w:rFonts w:ascii="Times New Roman" w:eastAsia="Times New Roman" w:hAnsi="Times New Roman" w:cs="Times New Roman"/>
          <w:b/>
        </w:rPr>
        <w:t>sex</w:t>
      </w:r>
      <w:r w:rsidR="00E047A9" w:rsidRPr="00E9415F">
        <w:rPr>
          <w:rFonts w:ascii="Times New Roman" w:eastAsia="Times New Roman" w:hAnsi="Times New Roman" w:cs="Times New Roman"/>
          <w:b/>
        </w:rPr>
        <w:t>.</w:t>
      </w:r>
      <w:r w:rsidRPr="00E9415F">
        <w:rPr>
          <w:rFonts w:ascii="Times New Roman" w:eastAsia="Times New Roman" w:hAnsi="Times New Roman" w:cs="Times New Roman"/>
          <w:b/>
          <w:color w:val="000000"/>
          <w:vertAlign w:val="superscript"/>
        </w:rPr>
        <w:t>b</w:t>
      </w:r>
      <w:proofErr w:type="gramEnd"/>
    </w:p>
    <w:tbl>
      <w:tblPr>
        <w:tblStyle w:val="af1"/>
        <w:tblW w:w="9667" w:type="dxa"/>
        <w:tblInd w:w="-2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97"/>
        <w:gridCol w:w="1250"/>
        <w:gridCol w:w="2152"/>
        <w:gridCol w:w="2268"/>
      </w:tblGrid>
      <w:tr w:rsidR="000F766C" w:rsidRPr="0009798D" w14:paraId="6B3D6771" w14:textId="77777777" w:rsidTr="00E047A9">
        <w:trPr>
          <w:trHeight w:val="360"/>
        </w:trPr>
        <w:tc>
          <w:tcPr>
            <w:tcW w:w="3997" w:type="dxa"/>
            <w:tcBorders>
              <w:bottom w:val="single" w:sz="4" w:space="0" w:color="000000"/>
            </w:tcBorders>
            <w:vAlign w:val="center"/>
          </w:tcPr>
          <w:p w14:paraId="74ECE01E" w14:textId="77777777" w:rsidR="000F766C" w:rsidRPr="00FC4DF1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Variables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 w14:paraId="3E5EDDD4" w14:textId="53DB5BD7" w:rsidR="000F766C" w:rsidRPr="00FC4DF1" w:rsidRDefault="005A27E7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OR</w:t>
            </w:r>
          </w:p>
        </w:tc>
        <w:tc>
          <w:tcPr>
            <w:tcW w:w="2152" w:type="dxa"/>
            <w:tcBorders>
              <w:bottom w:val="single" w:sz="4" w:space="0" w:color="000000"/>
            </w:tcBorders>
            <w:vAlign w:val="center"/>
          </w:tcPr>
          <w:p w14:paraId="5870DC77" w14:textId="77777777" w:rsidR="000F766C" w:rsidRPr="00FC4DF1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95% CI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 w14:paraId="7CC6A1E2" w14:textId="77777777" w:rsidR="000F766C" w:rsidRPr="00FC4DF1" w:rsidRDefault="000F766C" w:rsidP="00D1241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 xml:space="preserve">            p</w:t>
            </w:r>
            <w:r w:rsidRPr="00FC4DF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value</w:t>
            </w:r>
          </w:p>
        </w:tc>
      </w:tr>
      <w:tr w:rsidR="000F766C" w:rsidRPr="0009798D" w14:paraId="6BDE42A1" w14:textId="77777777" w:rsidTr="00E047A9">
        <w:trPr>
          <w:trHeight w:val="330"/>
        </w:trPr>
        <w:tc>
          <w:tcPr>
            <w:tcW w:w="3997" w:type="dxa"/>
            <w:tcBorders>
              <w:bottom w:val="nil"/>
            </w:tcBorders>
            <w:vAlign w:val="center"/>
          </w:tcPr>
          <w:p w14:paraId="2DB63C22" w14:textId="77777777" w:rsidR="000F766C" w:rsidRPr="00FC4DF1" w:rsidRDefault="000F766C" w:rsidP="00D1241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aternal autoimmune disease</w:t>
            </w:r>
          </w:p>
        </w:tc>
        <w:tc>
          <w:tcPr>
            <w:tcW w:w="1250" w:type="dxa"/>
            <w:tcBorders>
              <w:bottom w:val="nil"/>
            </w:tcBorders>
            <w:vAlign w:val="center"/>
          </w:tcPr>
          <w:p w14:paraId="432DB559" w14:textId="77777777" w:rsidR="000F766C" w:rsidRPr="00FC4DF1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1.95</w:t>
            </w:r>
          </w:p>
        </w:tc>
        <w:tc>
          <w:tcPr>
            <w:tcW w:w="2152" w:type="dxa"/>
            <w:tcBorders>
              <w:bottom w:val="nil"/>
            </w:tcBorders>
            <w:vAlign w:val="center"/>
          </w:tcPr>
          <w:p w14:paraId="4B92FEBC" w14:textId="248AFCD5" w:rsidR="000F766C" w:rsidRPr="00FC4DF1" w:rsidRDefault="000F766C" w:rsidP="00BA13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1.45-2.6</w:t>
            </w:r>
            <w:r w:rsidR="00BA131F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268" w:type="dxa"/>
            <w:tcBorders>
              <w:bottom w:val="nil"/>
            </w:tcBorders>
          </w:tcPr>
          <w:p w14:paraId="61433F3F" w14:textId="77777777" w:rsidR="000F766C" w:rsidRPr="00FC4DF1" w:rsidRDefault="000F766C" w:rsidP="00D1241F">
            <w:pPr>
              <w:widowControl/>
              <w:tabs>
                <w:tab w:val="decimal" w:pos="964"/>
              </w:tabs>
              <w:spacing w:after="0" w:line="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0F766C" w:rsidRPr="0009798D" w14:paraId="1CCC1D4D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48AF0629" w14:textId="77777777" w:rsidR="000F766C" w:rsidRPr="00FC4DF1" w:rsidRDefault="000F766C" w:rsidP="00D1241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ge (years)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7D8C2D7B" w14:textId="257D5248" w:rsidR="000F766C" w:rsidRPr="00FC4DF1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05B9B8AE" w14:textId="6DA67256" w:rsidR="000F766C" w:rsidRPr="00FC4DF1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0EE9B64" w14:textId="03123C78" w:rsidR="000F766C" w:rsidRPr="00FC4DF1" w:rsidRDefault="000F766C" w:rsidP="00D1241F">
            <w:pPr>
              <w:widowControl/>
              <w:tabs>
                <w:tab w:val="decimal" w:pos="541"/>
              </w:tabs>
              <w:spacing w:after="0" w:line="0" w:lineRule="atLeast"/>
              <w:ind w:firstLineChars="46" w:firstLine="11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A131F" w:rsidRPr="0009798D" w14:paraId="6DEE8C23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5D8CE1DF" w14:textId="77777777" w:rsidR="00BA131F" w:rsidRPr="00FC4DF1" w:rsidRDefault="00BA131F" w:rsidP="00BA13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&lt;5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00C20C1F" w14:textId="66A32742" w:rsidR="00BA131F" w:rsidRPr="0009798D" w:rsidRDefault="00BA131F" w:rsidP="00BA13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5C27">
              <w:t>1.00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2F57A827" w14:textId="225FB147" w:rsidR="00BA131F" w:rsidRPr="0009798D" w:rsidRDefault="00BA131F" w:rsidP="00BA13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0DA9E0F" w14:textId="750A2CA5" w:rsidR="00BA131F" w:rsidRPr="0009798D" w:rsidRDefault="00BA131F" w:rsidP="00BA131F">
            <w:pPr>
              <w:widowControl/>
              <w:tabs>
                <w:tab w:val="decimal" w:pos="541"/>
              </w:tabs>
              <w:spacing w:after="0" w:line="0" w:lineRule="atLeast"/>
              <w:ind w:firstLineChars="46" w:firstLine="11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A131F" w:rsidRPr="0009798D" w14:paraId="0906CC8C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73830569" w14:textId="77777777" w:rsidR="00BA131F" w:rsidRPr="00FC4DF1" w:rsidRDefault="00BA131F" w:rsidP="00BA13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5-9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0473802A" w14:textId="76B4B356" w:rsidR="00BA131F" w:rsidRPr="0009798D" w:rsidRDefault="00BA131F" w:rsidP="00BA13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5C27">
              <w:t>1.00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5E0877D7" w14:textId="78437445" w:rsidR="00BA131F" w:rsidRPr="0009798D" w:rsidRDefault="00BA131F" w:rsidP="00BA13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97AB6">
              <w:t>0.87</w:t>
            </w:r>
            <w:r>
              <w:t>-1.1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5EA4FDF" w14:textId="344F808E" w:rsidR="00BA131F" w:rsidRPr="0029157F" w:rsidRDefault="005C58ED" w:rsidP="00BA131F">
            <w:pPr>
              <w:tabs>
                <w:tab w:val="decimal" w:pos="541"/>
              </w:tabs>
              <w:spacing w:after="0" w:line="0" w:lineRule="atLeast"/>
              <w:ind w:firstLineChars="346" w:firstLine="830"/>
              <w:rPr>
                <w:rFonts w:ascii="Times New Roman" w:hAnsi="Times New Roman" w:cs="Times New Roman"/>
                <w:color w:val="000000" w:themeColor="text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 w:themeColor="text1"/>
              </w:rPr>
              <w:t>0.99</w:t>
            </w:r>
          </w:p>
        </w:tc>
      </w:tr>
      <w:tr w:rsidR="00BA131F" w:rsidRPr="0009798D" w14:paraId="301C71E8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64E1C29E" w14:textId="77777777" w:rsidR="00BA131F" w:rsidRPr="00FC4DF1" w:rsidRDefault="00BA131F" w:rsidP="00BA13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Gungsuh" w:hAnsi="Times New Roman" w:cs="Times New Roman"/>
                <w:b/>
                <w:color w:val="000000" w:themeColor="text1"/>
              </w:rPr>
              <w:t>≥</w:t>
            </w:r>
            <w:r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43F4043C" w14:textId="74AF0430" w:rsidR="00BA131F" w:rsidRPr="0009798D" w:rsidRDefault="00BA131F" w:rsidP="00BA13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5C27">
              <w:t>1.00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03534DAA" w14:textId="40115C2E" w:rsidR="00BA131F" w:rsidRPr="0009798D" w:rsidRDefault="00BA131F" w:rsidP="00BA13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97AB6">
              <w:t>0.85</w:t>
            </w:r>
            <w:r>
              <w:t>-1.1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DD71A65" w14:textId="1331651C" w:rsidR="00BA131F" w:rsidRPr="0029157F" w:rsidRDefault="005C58ED" w:rsidP="00BA131F">
            <w:pPr>
              <w:tabs>
                <w:tab w:val="decimal" w:pos="541"/>
              </w:tabs>
              <w:spacing w:after="0" w:line="0" w:lineRule="atLeast"/>
              <w:ind w:firstLineChars="346" w:firstLine="830"/>
              <w:rPr>
                <w:rFonts w:ascii="Times New Roman" w:hAnsi="Times New Roman" w:cs="Times New Roman"/>
                <w:color w:val="000000" w:themeColor="text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 w:themeColor="text1"/>
              </w:rPr>
              <w:t>0.96</w:t>
            </w:r>
          </w:p>
        </w:tc>
      </w:tr>
      <w:tr w:rsidR="000F766C" w:rsidRPr="0009798D" w14:paraId="1E2631FC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4E4A9A43" w14:textId="15E15C75" w:rsidR="000F766C" w:rsidRPr="00FC4DF1" w:rsidRDefault="00BA131F" w:rsidP="00D1241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ex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1F0CD309" w14:textId="5589A93F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4A08B9D0" w14:textId="2E2827BF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BCD4D95" w14:textId="39207B54" w:rsidR="000F766C" w:rsidRPr="0029157F" w:rsidRDefault="000F766C" w:rsidP="00D1241F">
            <w:pPr>
              <w:widowControl/>
              <w:tabs>
                <w:tab w:val="decimal" w:pos="541"/>
              </w:tabs>
              <w:spacing w:after="0" w:line="0" w:lineRule="atLeast"/>
              <w:ind w:leftChars="-12" w:left="-29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F766C" w:rsidRPr="0009798D" w14:paraId="529493D8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3A5856C1" w14:textId="77777777" w:rsidR="000F766C" w:rsidRPr="00FC4DF1" w:rsidRDefault="000F766C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6A050B85" w14:textId="6B402641" w:rsidR="000F766C" w:rsidRPr="00BA131F" w:rsidRDefault="00BA131F" w:rsidP="00D1241F">
            <w:pPr>
              <w:widowControl/>
              <w:spacing w:after="0" w:line="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0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5E97CC40" w14:textId="22D9071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083926A" w14:textId="1D2EAE14" w:rsidR="000F766C" w:rsidRPr="0029157F" w:rsidRDefault="000F766C" w:rsidP="00D1241F">
            <w:pPr>
              <w:widowControl/>
              <w:tabs>
                <w:tab w:val="decimal" w:pos="541"/>
              </w:tabs>
              <w:spacing w:after="0" w:line="0" w:lineRule="atLeast"/>
              <w:ind w:firstLineChars="400" w:firstLine="96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F766C" w:rsidRPr="0009798D" w14:paraId="579EB97B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28F8AD2C" w14:textId="77777777" w:rsidR="000F766C" w:rsidRPr="00FC4DF1" w:rsidRDefault="000F766C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67183EE8" w14:textId="037D6AF0" w:rsidR="000F766C" w:rsidRPr="00BA131F" w:rsidRDefault="00BA131F" w:rsidP="00D1241F">
            <w:pPr>
              <w:widowControl/>
              <w:spacing w:after="0" w:line="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99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283246E4" w14:textId="3B309024" w:rsidR="000F766C" w:rsidRPr="00BA131F" w:rsidRDefault="00BA131F" w:rsidP="00D1241F">
            <w:pPr>
              <w:widowControl/>
              <w:spacing w:after="0" w:line="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88-1.1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BD64EEE" w14:textId="76A416B8" w:rsidR="000F766C" w:rsidRPr="0029157F" w:rsidRDefault="00BA131F" w:rsidP="005C58ED">
            <w:pPr>
              <w:tabs>
                <w:tab w:val="decimal" w:pos="541"/>
              </w:tabs>
              <w:spacing w:after="0" w:line="0" w:lineRule="atLeast"/>
              <w:ind w:firstLineChars="346" w:firstLine="830"/>
              <w:rPr>
                <w:rFonts w:ascii="Times New Roman" w:hAnsi="Times New Roman" w:cs="Times New Roman"/>
                <w:color w:val="000000" w:themeColor="text1"/>
              </w:rPr>
            </w:pPr>
            <w:r w:rsidRPr="0029157F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29157F">
              <w:rPr>
                <w:rFonts w:ascii="Times New Roman" w:hAnsi="Times New Roman" w:cs="Times New Roman"/>
                <w:color w:val="000000" w:themeColor="text1"/>
              </w:rPr>
              <w:t>.8</w:t>
            </w:r>
            <w:r w:rsidR="005C58ED" w:rsidRPr="0029157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0F766C" w:rsidRPr="0009798D" w14:paraId="20628B29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7F3E8649" w14:textId="77777777" w:rsidR="000F766C" w:rsidRPr="00FC4DF1" w:rsidRDefault="000F766C" w:rsidP="00D1241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</w:rPr>
            </w:pPr>
            <w:r w:rsidRPr="00FC4DF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Birth weight (g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1CB2A039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0BB96E5F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3CBE6CF" w14:textId="77777777" w:rsidR="000F766C" w:rsidRPr="0029157F" w:rsidRDefault="000F766C" w:rsidP="00D1241F">
            <w:pPr>
              <w:widowControl/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F766C" w:rsidRPr="0009798D" w14:paraId="6635B98A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7F817650" w14:textId="77777777" w:rsidR="000F766C" w:rsidRPr="00FC4DF1" w:rsidRDefault="000F766C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Gungsuh" w:hAnsi="Times New Roman" w:cs="Times New Roman"/>
                <w:color w:val="000000" w:themeColor="text1"/>
              </w:rPr>
              <w:t>≥25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24A4D3C6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625D1E61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9636C12" w14:textId="77777777" w:rsidR="000F766C" w:rsidRPr="0029157F" w:rsidRDefault="000F766C" w:rsidP="00D1241F">
            <w:pPr>
              <w:widowControl/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F766C" w:rsidRPr="0009798D" w14:paraId="5023F355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361BDC84" w14:textId="77777777" w:rsidR="000F766C" w:rsidRPr="00FC4DF1" w:rsidRDefault="000F766C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&lt;25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65E797AE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Pr="00FC4DF1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00B2E55A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Pr="00FC4DF1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5-0.</w:t>
            </w:r>
            <w:r w:rsidRPr="00FC4DF1"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A1559D3" w14:textId="273EFC59" w:rsidR="000F766C" w:rsidRPr="0029157F" w:rsidRDefault="000F766C" w:rsidP="00BA131F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hAnsi="Times New Roman" w:cs="Times New Roman"/>
                <w:color w:val="000000" w:themeColor="text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  <w:r w:rsidR="00BA131F" w:rsidRPr="0029157F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</w:tr>
      <w:tr w:rsidR="000F766C" w:rsidRPr="0009798D" w14:paraId="4AE884DD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0E3AD69A" w14:textId="77777777" w:rsidR="000F766C" w:rsidRPr="00FC4DF1" w:rsidRDefault="000F766C" w:rsidP="00D1241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Gestational age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024799CE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0FE42EBC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FE18CEF" w14:textId="77777777" w:rsidR="000F766C" w:rsidRPr="0029157F" w:rsidRDefault="000F766C" w:rsidP="00D1241F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F766C" w:rsidRPr="0009798D" w14:paraId="617B32A2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553DFC88" w14:textId="77777777" w:rsidR="000F766C" w:rsidRPr="00FC4DF1" w:rsidRDefault="000F766C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eastAsia="Gungsuh" w:hAnsi="Times New Roman" w:cs="Times New Roman"/>
                <w:color w:val="000000" w:themeColor="text1"/>
              </w:rPr>
              <w:t>≥37wks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460DDCF9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1CE3280E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18474A1" w14:textId="77777777" w:rsidR="000F766C" w:rsidRPr="0029157F" w:rsidRDefault="000F766C" w:rsidP="00D1241F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F766C" w:rsidRPr="0009798D" w14:paraId="1BF58C6B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4E524B24" w14:textId="77777777" w:rsidR="000F766C" w:rsidRPr="00FC4DF1" w:rsidRDefault="000F766C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&lt;37wks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46197932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 w:themeColor="text1"/>
              </w:rPr>
              <w:t>1.33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5A4B5A30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 w:themeColor="text1"/>
              </w:rPr>
              <w:t>1.06</w:t>
            </w: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-1.</w:t>
            </w:r>
            <w:r w:rsidRPr="00FC4DF1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7CFDA47" w14:textId="77777777" w:rsidR="000F766C" w:rsidRPr="0029157F" w:rsidRDefault="000F766C" w:rsidP="00D1241F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Pr="0029157F">
              <w:rPr>
                <w:rFonts w:ascii="Times New Roman" w:hAnsi="Times New Roman" w:cs="Times New Roman"/>
                <w:color w:val="000000" w:themeColor="text1"/>
              </w:rPr>
              <w:t>015</w:t>
            </w:r>
          </w:p>
        </w:tc>
      </w:tr>
      <w:tr w:rsidR="000F766C" w:rsidRPr="0009798D" w14:paraId="432D6FB2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3618A84F" w14:textId="77777777" w:rsidR="000F766C" w:rsidRPr="00FC4DF1" w:rsidRDefault="000F766C" w:rsidP="00D1241F">
            <w:pPr>
              <w:widowControl/>
              <w:spacing w:after="0" w:line="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ode of delivery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6AFDA475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1F9AFA77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78778AE" w14:textId="77777777" w:rsidR="000F766C" w:rsidRPr="0029157F" w:rsidRDefault="000F766C" w:rsidP="00D1241F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F766C" w:rsidRPr="0009798D" w14:paraId="1E361194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4122DA41" w14:textId="77777777" w:rsidR="000F766C" w:rsidRPr="00FC4DF1" w:rsidRDefault="000F766C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Vaginal delivery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711BBA3D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4FC4B311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8166539" w14:textId="77777777" w:rsidR="000F766C" w:rsidRPr="0029157F" w:rsidRDefault="000F766C" w:rsidP="00D1241F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F766C" w:rsidRPr="0009798D" w14:paraId="413FBD72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1B4D1463" w14:textId="77777777" w:rsidR="000F766C" w:rsidRPr="00FC4DF1" w:rsidRDefault="000F766C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Cesarean section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7713E796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 w:themeColor="text1"/>
              </w:rPr>
              <w:t>1.03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51A86C96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Pr="00FC4DF1">
              <w:rPr>
                <w:rFonts w:ascii="Times New Roman" w:hAnsi="Times New Roman" w:cs="Times New Roman"/>
                <w:color w:val="000000" w:themeColor="text1"/>
              </w:rPr>
              <w:t>91</w:t>
            </w: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-1.1</w:t>
            </w:r>
            <w:r w:rsidRPr="00FC4DF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55AA383" w14:textId="52412DE9" w:rsidR="000F766C" w:rsidRPr="0029157F" w:rsidRDefault="000F766C" w:rsidP="005C58ED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5C58ED" w:rsidRPr="0029157F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</w:tr>
      <w:tr w:rsidR="000F766C" w:rsidRPr="0009798D" w14:paraId="53D9583D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4553849F" w14:textId="77777777" w:rsidR="000F766C" w:rsidRPr="00FC4DF1" w:rsidRDefault="000F766C" w:rsidP="00D1241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aternal age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3013A92B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7D4DB58D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93AE7BF" w14:textId="77777777" w:rsidR="000F766C" w:rsidRPr="0029157F" w:rsidRDefault="000F766C" w:rsidP="00D1241F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F766C" w:rsidRPr="0009798D" w14:paraId="3CBA85AC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541AEB6F" w14:textId="77777777" w:rsidR="000F766C" w:rsidRPr="00FC4DF1" w:rsidRDefault="000F766C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&lt;2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27C6E1E9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13D5604B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BDBDD02" w14:textId="77777777" w:rsidR="000F766C" w:rsidRPr="0029157F" w:rsidRDefault="000F766C" w:rsidP="00D1241F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F766C" w:rsidRPr="0009798D" w14:paraId="208A8262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5AA6D958" w14:textId="77777777" w:rsidR="000F766C" w:rsidRPr="00FC4DF1" w:rsidRDefault="000F766C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25-2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4DECF835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 w:themeColor="text1"/>
              </w:rPr>
              <w:t>1.22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16FAF108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 w:themeColor="text1"/>
              </w:rPr>
              <w:t>1.02</w:t>
            </w: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-1.4</w:t>
            </w:r>
            <w:r w:rsidRPr="00FC4DF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3FD8956" w14:textId="77777777" w:rsidR="000F766C" w:rsidRPr="0029157F" w:rsidRDefault="000F766C" w:rsidP="00D1241F">
            <w:pPr>
              <w:widowControl/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9157F">
              <w:rPr>
                <w:rFonts w:ascii="Times New Roman" w:hAnsi="Times New Roman" w:cs="Times New Roman"/>
                <w:color w:val="000000" w:themeColor="text1"/>
              </w:rPr>
              <w:t>0.033</w:t>
            </w:r>
          </w:p>
        </w:tc>
      </w:tr>
      <w:tr w:rsidR="000F766C" w:rsidRPr="0009798D" w14:paraId="044343F7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7CB8B0C8" w14:textId="77777777" w:rsidR="000F766C" w:rsidRPr="00FC4DF1" w:rsidRDefault="000F766C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30-34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5462D7ED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 w:themeColor="text1"/>
              </w:rPr>
              <w:t>1.13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6F026EE5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Pr="00FC4DF1">
              <w:rPr>
                <w:rFonts w:ascii="Times New Roman" w:hAnsi="Times New Roman" w:cs="Times New Roman"/>
                <w:color w:val="000000" w:themeColor="text1"/>
              </w:rPr>
              <w:t>94</w:t>
            </w: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-1.</w:t>
            </w:r>
            <w:r w:rsidRPr="00FC4DF1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B653230" w14:textId="298B1B3D" w:rsidR="000F766C" w:rsidRPr="0029157F" w:rsidRDefault="000F766C" w:rsidP="005C58ED">
            <w:pPr>
              <w:widowControl/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9157F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</w:tr>
      <w:tr w:rsidR="000F766C" w:rsidRPr="0009798D" w14:paraId="5641A565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23931D1E" w14:textId="77777777" w:rsidR="000F766C" w:rsidRPr="00FC4DF1" w:rsidRDefault="000F766C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Gungsuh" w:hAnsi="Times New Roman" w:cs="Times New Roman"/>
                <w:b/>
                <w:color w:val="000000" w:themeColor="text1"/>
              </w:rPr>
              <w:t>≥</w:t>
            </w:r>
            <w:r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5DD0DF30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 w:themeColor="text1"/>
              </w:rPr>
              <w:t>1.19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310F25BB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Pr="00FC4DF1">
              <w:rPr>
                <w:rFonts w:ascii="Times New Roman" w:hAnsi="Times New Roman" w:cs="Times New Roman"/>
                <w:color w:val="000000" w:themeColor="text1"/>
              </w:rPr>
              <w:t>95</w:t>
            </w: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-1.</w:t>
            </w:r>
            <w:r w:rsidRPr="00FC4DF1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D2742FD" w14:textId="58A0B399" w:rsidR="000F766C" w:rsidRPr="0029157F" w:rsidRDefault="000F766C" w:rsidP="00D1241F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hAnsi="Times New Roman" w:cs="Times New Roman"/>
                <w:color w:val="000000" w:themeColor="text1"/>
              </w:rPr>
            </w:pPr>
            <w:r w:rsidRPr="0029157F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</w:tr>
      <w:tr w:rsidR="000F766C" w:rsidRPr="0009798D" w14:paraId="4E418F08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2F730A74" w14:textId="77777777" w:rsidR="000F766C" w:rsidRPr="00FC4DF1" w:rsidRDefault="000F766C" w:rsidP="00D1241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Family income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6B64DA28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17121E74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D270D9A" w14:textId="77777777" w:rsidR="000F766C" w:rsidRPr="0029157F" w:rsidRDefault="000F766C" w:rsidP="00D1241F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F766C" w:rsidRPr="0009798D" w14:paraId="459C1FE5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441907B0" w14:textId="77777777" w:rsidR="000F766C" w:rsidRPr="00FC4DF1" w:rsidRDefault="000F766C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Gungsuh" w:hAnsi="Times New Roman" w:cs="Times New Roman"/>
                <w:color w:val="000000" w:themeColor="text1"/>
              </w:rPr>
              <w:t xml:space="preserve">NT$ </w:t>
            </w:r>
            <w:r w:rsidRPr="00FC4DF1">
              <w:rPr>
                <w:rFonts w:ascii="Times New Roman" w:eastAsia="Gungsuh" w:hAnsi="Times New Roman" w:cs="Times New Roman" w:hint="eastAsia"/>
                <w:color w:val="000000" w:themeColor="text1"/>
              </w:rPr>
              <w:t>≤</w:t>
            </w:r>
            <w:r w:rsidRPr="00FC4DF1">
              <w:rPr>
                <w:rFonts w:ascii="Times New Roman" w:eastAsia="Gungsuh" w:hAnsi="Times New Roman" w:cs="Times New Roman"/>
                <w:color w:val="000000" w:themeColor="text1"/>
              </w:rPr>
              <w:t>1878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0F48C65A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75EE353F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E7DA7D3" w14:textId="77777777" w:rsidR="000F766C" w:rsidRPr="0029157F" w:rsidRDefault="000F766C" w:rsidP="00D1241F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F766C" w:rsidRPr="0009798D" w14:paraId="0370CD26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118070A8" w14:textId="77777777" w:rsidR="000F766C" w:rsidRPr="00FC4DF1" w:rsidRDefault="000F766C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NT$ 18781-276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076E960E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387F5354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0.8</w:t>
            </w:r>
            <w:r w:rsidRPr="00FC4DF1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-1.</w:t>
            </w:r>
            <w:r w:rsidRPr="00FC4DF1">
              <w:rPr>
                <w:rFonts w:ascii="Times New Roman" w:hAnsi="Times New Roman" w:cs="Times New Roman"/>
                <w:color w:val="000000" w:themeColor="text1"/>
              </w:rPr>
              <w:t>0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7AC98DB" w14:textId="2816D684" w:rsidR="000F766C" w:rsidRPr="0029157F" w:rsidRDefault="000F766C" w:rsidP="005C58ED">
            <w:pPr>
              <w:widowControl/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9157F">
              <w:rPr>
                <w:rFonts w:ascii="Times New Roman" w:hAnsi="Times New Roman" w:cs="Times New Roman"/>
                <w:color w:val="000000" w:themeColor="text1"/>
              </w:rPr>
              <w:t>0.36</w:t>
            </w:r>
          </w:p>
        </w:tc>
      </w:tr>
      <w:tr w:rsidR="000F766C" w:rsidRPr="0009798D" w14:paraId="6A8DC35E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197AD824" w14:textId="77777777" w:rsidR="000F766C" w:rsidRPr="00FC4DF1" w:rsidRDefault="000F766C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NT$ 27601-420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18C28C6F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 w:themeColor="text1"/>
              </w:rPr>
              <w:t>0.80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7A92505E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0.6</w:t>
            </w:r>
            <w:r w:rsidRPr="00FC4DF1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  <w:r w:rsidRPr="00FC4DF1">
              <w:rPr>
                <w:rFonts w:ascii="Times New Roman" w:hAnsi="Times New Roman" w:cs="Times New Roman"/>
                <w:color w:val="000000" w:themeColor="text1"/>
              </w:rPr>
              <w:t>0.9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A222261" w14:textId="77777777" w:rsidR="000F766C" w:rsidRPr="0029157F" w:rsidRDefault="000F766C" w:rsidP="00D1241F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hAnsi="Times New Roman" w:cs="Times New Roman"/>
                <w:color w:val="000000" w:themeColor="text1"/>
              </w:rPr>
            </w:pPr>
            <w:r w:rsidRPr="0029157F">
              <w:rPr>
                <w:rFonts w:ascii="Times New Roman" w:hAnsi="Times New Roman" w:cs="Times New Roman"/>
                <w:color w:val="000000" w:themeColor="text1"/>
              </w:rPr>
              <w:t>0.010</w:t>
            </w:r>
          </w:p>
        </w:tc>
      </w:tr>
      <w:tr w:rsidR="000F766C" w:rsidRPr="0009798D" w14:paraId="7294A4A9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5B8CEF13" w14:textId="77777777" w:rsidR="000F766C" w:rsidRPr="00FC4DF1" w:rsidRDefault="000F766C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NT$ &gt;420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48BC8464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 w:themeColor="text1"/>
              </w:rPr>
              <w:t>0.70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032FDE07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Pr="00FC4DF1">
              <w:rPr>
                <w:rFonts w:ascii="Times New Roman" w:hAnsi="Times New Roman" w:cs="Times New Roman"/>
                <w:color w:val="000000" w:themeColor="text1"/>
              </w:rPr>
              <w:t>57</w:t>
            </w: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-0.8</w:t>
            </w:r>
            <w:r w:rsidRPr="00FC4DF1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E656305" w14:textId="77777777" w:rsidR="000F766C" w:rsidRPr="0029157F" w:rsidRDefault="000F766C" w:rsidP="00D1241F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hAnsi="Times New Roman" w:cs="Times New Roman"/>
                <w:color w:val="000000" w:themeColor="text1"/>
              </w:rPr>
            </w:pPr>
            <w:r w:rsidRPr="0029157F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0F766C" w:rsidRPr="0009798D" w14:paraId="7ADB4EE9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4B7DE32D" w14:textId="77777777" w:rsidR="000F766C" w:rsidRPr="00FC4DF1" w:rsidRDefault="000F766C" w:rsidP="00D1241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regnancy-related complications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378111E3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6D97F173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916CD9F" w14:textId="77777777" w:rsidR="000F766C" w:rsidRPr="0029157F" w:rsidRDefault="000F766C" w:rsidP="00D1241F">
            <w:pPr>
              <w:widowControl/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F766C" w:rsidRPr="0009798D" w14:paraId="12198CD1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4A6F2E1D" w14:textId="6CC91AB5" w:rsidR="000F766C" w:rsidRPr="00E047A9" w:rsidRDefault="000F766C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  <w:highlight w:val="yellow"/>
              </w:rPr>
            </w:pPr>
            <w:r w:rsidRPr="00E9415F">
              <w:rPr>
                <w:rFonts w:ascii="Times New Roman" w:eastAsia="Times New Roman" w:hAnsi="Times New Roman" w:cs="Times New Roman"/>
                <w:color w:val="000000" w:themeColor="text1"/>
              </w:rPr>
              <w:t>Gestational diabetes mellitus</w:t>
            </w:r>
            <w:r w:rsidR="00E047A9" w:rsidRPr="00E9415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GDM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2648F6EA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 w:themeColor="text1"/>
              </w:rPr>
              <w:t>1.34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58352375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0</w:t>
            </w: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99E1F0B" w14:textId="4A6B07DD" w:rsidR="000F766C" w:rsidRPr="0029157F" w:rsidRDefault="000F766C" w:rsidP="005C58ED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hAnsi="Times New Roman" w:cs="Times New Roman"/>
                <w:color w:val="000000" w:themeColor="text1"/>
              </w:rPr>
            </w:pPr>
            <w:r w:rsidRPr="0029157F"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="005C58ED" w:rsidRPr="0029157F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0F766C" w:rsidRPr="0009798D" w14:paraId="65BC0D93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793BDAA8" w14:textId="77777777" w:rsidR="000F766C" w:rsidRPr="00FC4DF1" w:rsidRDefault="000F766C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Placenta previa or abruptio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084049BC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 w:themeColor="text1"/>
              </w:rPr>
              <w:t>0.90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25595796" w14:textId="01A257DC" w:rsidR="000F766C" w:rsidRPr="0009798D" w:rsidRDefault="000F766C" w:rsidP="005A27E7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4</w:t>
            </w: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-1.</w:t>
            </w:r>
            <w:r w:rsidR="005A27E7">
              <w:rPr>
                <w:rFonts w:ascii="Times New Roman" w:eastAsia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F81E85C" w14:textId="0719799D" w:rsidR="000F766C" w:rsidRPr="0029157F" w:rsidRDefault="000F766C" w:rsidP="005C58ED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hAnsi="Times New Roman" w:cs="Times New Roman"/>
                <w:color w:val="000000" w:themeColor="text1"/>
              </w:rPr>
            </w:pPr>
            <w:r w:rsidRPr="0029157F"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</w:tr>
      <w:tr w:rsidR="000F766C" w:rsidRPr="0009798D" w14:paraId="0538808E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7A61BFDA" w14:textId="77777777" w:rsidR="000F766C" w:rsidRPr="00FC4DF1" w:rsidRDefault="000F766C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Anemia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130A0D47" w14:textId="0DBB8708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 w:themeColor="text1"/>
              </w:rPr>
              <w:t>2.0</w:t>
            </w:r>
            <w:r w:rsidR="005A27E7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03AC12AC" w14:textId="2A857E25" w:rsidR="000F766C" w:rsidRPr="0009798D" w:rsidRDefault="005A27E7" w:rsidP="005A27E7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16</w:t>
            </w:r>
            <w:r w:rsidR="000F766C"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-3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B54F499" w14:textId="77777777" w:rsidR="000F766C" w:rsidRPr="0029157F" w:rsidRDefault="000F766C" w:rsidP="00D1241F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hAnsi="Times New Roman" w:cs="Times New Roman"/>
                <w:color w:val="000000" w:themeColor="text1"/>
              </w:rPr>
            </w:pPr>
            <w:r w:rsidRPr="0029157F">
              <w:rPr>
                <w:rFonts w:ascii="Times New Roman" w:hAnsi="Times New Roman" w:cs="Times New Roman"/>
                <w:color w:val="000000" w:themeColor="text1"/>
              </w:rPr>
              <w:t>0.014</w:t>
            </w:r>
          </w:p>
        </w:tc>
      </w:tr>
      <w:tr w:rsidR="000F766C" w:rsidRPr="0009798D" w14:paraId="582942F9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63A87B82" w14:textId="77777777" w:rsidR="000F766C" w:rsidRPr="00FC4DF1" w:rsidRDefault="000F766C" w:rsidP="00D1241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aternal comorbidity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519725B5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2E8E77C8" w14:textId="77777777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A960422" w14:textId="77777777" w:rsidR="000F766C" w:rsidRPr="0029157F" w:rsidRDefault="000F766C" w:rsidP="00D1241F">
            <w:pPr>
              <w:widowControl/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F766C" w:rsidRPr="0009798D" w14:paraId="5D4AB657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41FB3442" w14:textId="77777777" w:rsidR="000F766C" w:rsidRPr="00FC4DF1" w:rsidRDefault="000F766C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C4DF1">
              <w:rPr>
                <w:rFonts w:ascii="Times New Roman" w:eastAsia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5D108DBC" w14:textId="0DC1584F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 w:themeColor="text1"/>
              </w:rPr>
              <w:t>0.7</w:t>
            </w:r>
            <w:r w:rsidR="005A27E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5F1A4341" w14:textId="2FB98114" w:rsidR="000F766C" w:rsidRPr="0009798D" w:rsidRDefault="000F766C" w:rsidP="005A27E7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Pr="00FC4DF1">
              <w:rPr>
                <w:rFonts w:ascii="Times New Roman" w:hAnsi="Times New Roman" w:cs="Times New Roman"/>
                <w:color w:val="000000" w:themeColor="text1"/>
              </w:rPr>
              <w:t>41</w:t>
            </w: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-1.</w:t>
            </w:r>
            <w:r w:rsidRPr="00FC4DF1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5A27E7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D930C47" w14:textId="7E9C98E2" w:rsidR="000F766C" w:rsidRPr="0029157F" w:rsidRDefault="000F766C" w:rsidP="005C58ED">
            <w:pPr>
              <w:widowControl/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9157F">
              <w:rPr>
                <w:rFonts w:ascii="Times New Roman" w:hAnsi="Times New Roman" w:cs="Times New Roman"/>
                <w:color w:val="000000" w:themeColor="text1"/>
              </w:rPr>
              <w:t>0.3</w:t>
            </w:r>
            <w:r w:rsidR="005C58ED" w:rsidRPr="002915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0F766C" w:rsidRPr="0009798D" w14:paraId="0D742EEC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single" w:sz="4" w:space="0" w:color="auto"/>
            </w:tcBorders>
            <w:vAlign w:val="center"/>
          </w:tcPr>
          <w:p w14:paraId="16420A70" w14:textId="4504538D" w:rsidR="000F766C" w:rsidRPr="00FC4DF1" w:rsidRDefault="00E047A9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9415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ype 2 </w:t>
            </w:r>
            <w:r w:rsidR="000F766C" w:rsidRPr="00E9415F">
              <w:rPr>
                <w:rFonts w:ascii="Times New Roman" w:eastAsia="Times New Roman" w:hAnsi="Times New Roman" w:cs="Times New Roman"/>
                <w:color w:val="000000" w:themeColor="text1"/>
              </w:rPr>
              <w:t>Diabetes mellitus</w:t>
            </w:r>
            <w:r w:rsidRPr="00E9415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T2DM)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vAlign w:val="center"/>
          </w:tcPr>
          <w:p w14:paraId="7E973490" w14:textId="489EFCC6" w:rsidR="000F766C" w:rsidRPr="0009798D" w:rsidRDefault="000F766C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 w:themeColor="text1"/>
              </w:rPr>
              <w:t>1.7</w:t>
            </w:r>
            <w:r w:rsidR="005A27E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152" w:type="dxa"/>
            <w:tcBorders>
              <w:top w:val="nil"/>
              <w:bottom w:val="single" w:sz="4" w:space="0" w:color="auto"/>
            </w:tcBorders>
            <w:vAlign w:val="center"/>
          </w:tcPr>
          <w:p w14:paraId="09C87C44" w14:textId="75989F3A" w:rsidR="000F766C" w:rsidRPr="0009798D" w:rsidRDefault="000F766C" w:rsidP="005A27E7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4DF1">
              <w:rPr>
                <w:rFonts w:ascii="Times New Roman" w:hAnsi="Times New Roman" w:cs="Times New Roman"/>
                <w:color w:val="000000" w:themeColor="text1"/>
              </w:rPr>
              <w:t>1.06</w:t>
            </w:r>
            <w:r w:rsidRPr="0009798D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  <w:r w:rsidRPr="00FC4DF1">
              <w:rPr>
                <w:rFonts w:ascii="Times New Roman" w:hAnsi="Times New Roman" w:cs="Times New Roman"/>
                <w:color w:val="000000" w:themeColor="text1"/>
              </w:rPr>
              <w:t>2.8</w:t>
            </w:r>
            <w:r w:rsidR="005A27E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B53EB3B" w14:textId="1707BBE1" w:rsidR="000F766C" w:rsidRPr="0029157F" w:rsidRDefault="000F766C" w:rsidP="005A27E7">
            <w:pPr>
              <w:widowControl/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9157F">
              <w:rPr>
                <w:rFonts w:ascii="Times New Roman" w:hAnsi="Times New Roman" w:cs="Times New Roman"/>
                <w:color w:val="000000" w:themeColor="text1"/>
              </w:rPr>
              <w:t>0.02</w:t>
            </w:r>
            <w:r w:rsidR="005A27E7" w:rsidRPr="0029157F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</w:tbl>
    <w:p w14:paraId="2FAC8DDE" w14:textId="7B27D4E9" w:rsidR="00A15182" w:rsidRPr="00E9415F" w:rsidRDefault="005A27E7" w:rsidP="005A27E7">
      <w:pPr>
        <w:spacing w:line="240" w:lineRule="auto"/>
        <w:rPr>
          <w:rFonts w:ascii="Times New Roman" w:eastAsia="Times New Roman" w:hAnsi="Times New Roman" w:cs="Times New Roman"/>
        </w:rPr>
      </w:pPr>
      <w:r w:rsidRPr="00E9415F">
        <w:rPr>
          <w:rFonts w:ascii="Times New Roman" w:eastAsia="Times New Roman" w:hAnsi="Times New Roman" w:cs="Times New Roman"/>
          <w:vertAlign w:val="superscript"/>
        </w:rPr>
        <w:t>b</w:t>
      </w:r>
      <w:r w:rsidRPr="00E9415F">
        <w:t xml:space="preserve"> </w:t>
      </w:r>
      <w:r w:rsidRPr="00E9415F">
        <w:rPr>
          <w:rFonts w:ascii="Times New Roman" w:hAnsi="Times New Roman" w:cs="Times New Roman"/>
        </w:rPr>
        <w:t>Model adjusted for birth weight, mode of delivery, gestational age, maternal age, family income, pregnancy-related complications and maternal comorbidities. Stratified models present adjusted odds ratios (</w:t>
      </w:r>
      <w:proofErr w:type="spellStart"/>
      <w:r w:rsidRPr="00E9415F">
        <w:rPr>
          <w:rFonts w:ascii="Times New Roman" w:hAnsi="Times New Roman" w:cs="Times New Roman"/>
        </w:rPr>
        <w:t>aORs</w:t>
      </w:r>
      <w:proofErr w:type="spellEnd"/>
      <w:r w:rsidRPr="00E9415F">
        <w:rPr>
          <w:rFonts w:ascii="Times New Roman" w:hAnsi="Times New Roman" w:cs="Times New Roman"/>
        </w:rPr>
        <w:t>) for age groups (&lt;5, 5-9, ≥10 years) and sex (male, female).</w:t>
      </w:r>
      <w:r w:rsidRPr="00E9415F">
        <w:rPr>
          <w:rFonts w:ascii="Times New Roman" w:eastAsia="Times New Roman" w:hAnsi="Times New Roman" w:cs="Times New Roman"/>
        </w:rPr>
        <w:t xml:space="preserve"> CI: confidence interval. NT$: New Taiwan dollars</w:t>
      </w:r>
    </w:p>
    <w:p w14:paraId="421FE196" w14:textId="77777777" w:rsidR="00A15182" w:rsidRDefault="00A15182">
      <w:pPr>
        <w:rPr>
          <w:rFonts w:ascii="Times New Roman" w:eastAsia="Times New Roman" w:hAnsi="Times New Roman" w:cs="Times New Roman"/>
          <w:highlight w:val="green"/>
        </w:rPr>
      </w:pPr>
      <w:r>
        <w:rPr>
          <w:rFonts w:ascii="Times New Roman" w:eastAsia="Times New Roman" w:hAnsi="Times New Roman" w:cs="Times New Roman"/>
          <w:highlight w:val="green"/>
        </w:rPr>
        <w:br w:type="page"/>
      </w:r>
    </w:p>
    <w:p w14:paraId="18BACC34" w14:textId="7FEAB48B" w:rsidR="00D1241F" w:rsidRPr="00E9415F" w:rsidRDefault="00D1241F" w:rsidP="00A15182">
      <w:pPr>
        <w:rPr>
          <w:rFonts w:ascii="Times New Roman" w:eastAsia="Times New Roman" w:hAnsi="Times New Roman" w:cs="Times New Roman"/>
          <w:b/>
        </w:rPr>
      </w:pPr>
      <w:r w:rsidRPr="00E9415F">
        <w:rPr>
          <w:rFonts w:ascii="Times New Roman" w:eastAsia="Times New Roman" w:hAnsi="Times New Roman" w:cs="Times New Roman"/>
          <w:b/>
        </w:rPr>
        <w:lastRenderedPageBreak/>
        <w:t xml:space="preserve">Table </w:t>
      </w:r>
      <w:r w:rsidR="0061462B" w:rsidRPr="00E9415F">
        <w:rPr>
          <w:rFonts w:ascii="Times New Roman" w:eastAsia="Times New Roman" w:hAnsi="Times New Roman" w:cs="Times New Roman"/>
          <w:b/>
        </w:rPr>
        <w:t>S4</w:t>
      </w:r>
      <w:r w:rsidRPr="00E9415F">
        <w:rPr>
          <w:rFonts w:ascii="Times New Roman" w:eastAsia="Times New Roman" w:hAnsi="Times New Roman" w:cs="Times New Roman"/>
          <w:b/>
        </w:rPr>
        <w:t xml:space="preserve">. </w:t>
      </w:r>
      <w:r w:rsidRPr="00E9415F">
        <w:rPr>
          <w:rFonts w:ascii="Times New Roman" w:eastAsia="Times New Roman" w:hAnsi="Times New Roman" w:cs="Times New Roman"/>
          <w:b/>
          <w:color w:val="000000"/>
        </w:rPr>
        <w:t xml:space="preserve">Multiple logistic regression model results for risk of </w:t>
      </w:r>
      <w:r w:rsidR="00E047A9" w:rsidRPr="00E9415F">
        <w:rPr>
          <w:rFonts w:ascii="Times New Roman" w:eastAsia="Times New Roman" w:hAnsi="Times New Roman" w:cs="Times New Roman"/>
          <w:b/>
        </w:rPr>
        <w:t>type 1 diabetes mellitus (T1DM).</w:t>
      </w:r>
      <w:proofErr w:type="spellStart"/>
      <w:r w:rsidR="0061462B" w:rsidRPr="00E9415F">
        <w:rPr>
          <w:rFonts w:ascii="Times New Roman" w:eastAsia="Times New Roman" w:hAnsi="Times New Roman" w:cs="Times New Roman"/>
          <w:b/>
          <w:color w:val="000000"/>
          <w:vertAlign w:val="superscript"/>
        </w:rPr>
        <w:t>b</w:t>
      </w:r>
      <w:r w:rsidR="00FD4480" w:rsidRPr="00E9415F">
        <w:rPr>
          <w:rFonts w:ascii="Times New Roman" w:eastAsia="Times New Roman" w:hAnsi="Times New Roman" w:cs="Times New Roman"/>
          <w:b/>
          <w:color w:val="000000"/>
          <w:vertAlign w:val="superscript"/>
        </w:rPr>
        <w:t>.c</w:t>
      </w:r>
      <w:proofErr w:type="spellEnd"/>
    </w:p>
    <w:tbl>
      <w:tblPr>
        <w:tblStyle w:val="af1"/>
        <w:tblW w:w="9667" w:type="dxa"/>
        <w:tblInd w:w="-2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97"/>
        <w:gridCol w:w="1250"/>
        <w:gridCol w:w="2152"/>
        <w:gridCol w:w="2268"/>
      </w:tblGrid>
      <w:tr w:rsidR="00D1241F" w:rsidRPr="004B5EC0" w14:paraId="67352C2B" w14:textId="77777777" w:rsidTr="00E047A9">
        <w:trPr>
          <w:trHeight w:val="360"/>
        </w:trPr>
        <w:tc>
          <w:tcPr>
            <w:tcW w:w="3997" w:type="dxa"/>
            <w:tcBorders>
              <w:bottom w:val="single" w:sz="4" w:space="0" w:color="000000"/>
            </w:tcBorders>
            <w:vAlign w:val="center"/>
          </w:tcPr>
          <w:p w14:paraId="5138A71A" w14:textId="77777777" w:rsidR="00D1241F" w:rsidRPr="0058210E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821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Variables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 w14:paraId="056F83D7" w14:textId="77777777" w:rsidR="00D1241F" w:rsidRPr="0058210E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821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Odds ratio</w:t>
            </w:r>
          </w:p>
        </w:tc>
        <w:tc>
          <w:tcPr>
            <w:tcW w:w="2152" w:type="dxa"/>
            <w:tcBorders>
              <w:bottom w:val="single" w:sz="4" w:space="0" w:color="000000"/>
            </w:tcBorders>
            <w:vAlign w:val="center"/>
          </w:tcPr>
          <w:p w14:paraId="22217818" w14:textId="77777777" w:rsidR="00D1241F" w:rsidRPr="0058210E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821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95% CI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 w14:paraId="7908F1E7" w14:textId="77777777" w:rsidR="00D1241F" w:rsidRPr="0058210E" w:rsidRDefault="00D1241F" w:rsidP="00D1241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8210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 xml:space="preserve">            p</w:t>
            </w:r>
            <w:r w:rsidRPr="005821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value</w:t>
            </w:r>
          </w:p>
        </w:tc>
      </w:tr>
      <w:tr w:rsidR="00D1241F" w:rsidRPr="004B5EC0" w14:paraId="1F8D04B6" w14:textId="77777777" w:rsidTr="00E047A9">
        <w:trPr>
          <w:trHeight w:val="330"/>
        </w:trPr>
        <w:tc>
          <w:tcPr>
            <w:tcW w:w="3997" w:type="dxa"/>
            <w:tcBorders>
              <w:bottom w:val="nil"/>
            </w:tcBorders>
            <w:vAlign w:val="center"/>
          </w:tcPr>
          <w:p w14:paraId="7DEC5432" w14:textId="77777777" w:rsidR="00D1241F" w:rsidRPr="0058210E" w:rsidRDefault="00D1241F" w:rsidP="00D1241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821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aternal autoimmune disease</w:t>
            </w:r>
          </w:p>
        </w:tc>
        <w:tc>
          <w:tcPr>
            <w:tcW w:w="1250" w:type="dxa"/>
            <w:tcBorders>
              <w:bottom w:val="nil"/>
            </w:tcBorders>
            <w:vAlign w:val="center"/>
          </w:tcPr>
          <w:p w14:paraId="6E66F58D" w14:textId="118E0C60" w:rsidR="00D1241F" w:rsidRPr="0058210E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96</w:t>
            </w:r>
          </w:p>
        </w:tc>
        <w:tc>
          <w:tcPr>
            <w:tcW w:w="2152" w:type="dxa"/>
            <w:tcBorders>
              <w:bottom w:val="nil"/>
            </w:tcBorders>
            <w:vAlign w:val="center"/>
          </w:tcPr>
          <w:p w14:paraId="7EE717EE" w14:textId="67DD4A54" w:rsidR="00D1241F" w:rsidRPr="0058210E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10E">
              <w:rPr>
                <w:rFonts w:ascii="Times New Roman" w:eastAsia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6-2.65</w:t>
            </w:r>
          </w:p>
        </w:tc>
        <w:tc>
          <w:tcPr>
            <w:tcW w:w="2268" w:type="dxa"/>
            <w:tcBorders>
              <w:bottom w:val="nil"/>
            </w:tcBorders>
          </w:tcPr>
          <w:p w14:paraId="028E1374" w14:textId="77777777" w:rsidR="00D1241F" w:rsidRPr="0058210E" w:rsidRDefault="00D1241F" w:rsidP="00D1241F">
            <w:pPr>
              <w:widowControl/>
              <w:tabs>
                <w:tab w:val="decimal" w:pos="964"/>
              </w:tabs>
              <w:spacing w:after="0" w:line="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10E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1241F" w:rsidRPr="004B5EC0" w14:paraId="5DBEFB36" w14:textId="77777777" w:rsidTr="00E047A9">
        <w:trPr>
          <w:trHeight w:val="330"/>
        </w:trPr>
        <w:tc>
          <w:tcPr>
            <w:tcW w:w="3997" w:type="dxa"/>
            <w:tcBorders>
              <w:bottom w:val="nil"/>
            </w:tcBorders>
            <w:vAlign w:val="center"/>
          </w:tcPr>
          <w:p w14:paraId="132089F4" w14:textId="0A88B2CA" w:rsidR="00D1241F" w:rsidRPr="0058210E" w:rsidRDefault="00D1241F" w:rsidP="00D1241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aternal comorbidity</w:t>
            </w:r>
          </w:p>
        </w:tc>
        <w:tc>
          <w:tcPr>
            <w:tcW w:w="1250" w:type="dxa"/>
            <w:tcBorders>
              <w:bottom w:val="nil"/>
            </w:tcBorders>
            <w:vAlign w:val="center"/>
          </w:tcPr>
          <w:p w14:paraId="625909DD" w14:textId="77777777" w:rsidR="00D1241F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52" w:type="dxa"/>
            <w:tcBorders>
              <w:bottom w:val="nil"/>
            </w:tcBorders>
            <w:vAlign w:val="center"/>
          </w:tcPr>
          <w:p w14:paraId="0CDC5448" w14:textId="77777777" w:rsidR="00D1241F" w:rsidRPr="0058210E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7B99FE55" w14:textId="77777777" w:rsidR="00D1241F" w:rsidRPr="0058210E" w:rsidRDefault="00D1241F" w:rsidP="00D1241F">
            <w:pPr>
              <w:widowControl/>
              <w:tabs>
                <w:tab w:val="decimal" w:pos="964"/>
              </w:tabs>
              <w:spacing w:after="0" w:line="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D1241F" w:rsidRPr="004B5EC0" w14:paraId="0BFB8064" w14:textId="77777777" w:rsidTr="00E047A9">
        <w:trPr>
          <w:trHeight w:val="330"/>
        </w:trPr>
        <w:tc>
          <w:tcPr>
            <w:tcW w:w="3997" w:type="dxa"/>
            <w:tcBorders>
              <w:bottom w:val="nil"/>
            </w:tcBorders>
            <w:vAlign w:val="center"/>
          </w:tcPr>
          <w:p w14:paraId="3C7B56E3" w14:textId="54800E20" w:rsidR="00D1241F" w:rsidRPr="00D1241F" w:rsidRDefault="00FD4480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D1241F">
              <w:rPr>
                <w:rFonts w:ascii="Times New Roman" w:hAnsi="Times New Roman" w:cs="Times New Roman"/>
                <w:color w:val="000000" w:themeColor="text1"/>
              </w:rPr>
              <w:t>Type 1 diabetes mellitus</w:t>
            </w:r>
            <w:r w:rsidR="00E047A9">
              <w:rPr>
                <w:rFonts w:ascii="Times New Roman" w:hAnsi="Times New Roman" w:cs="Times New Roman"/>
                <w:color w:val="000000" w:themeColor="text1"/>
              </w:rPr>
              <w:t xml:space="preserve"> (T1DM)</w:t>
            </w:r>
          </w:p>
        </w:tc>
        <w:tc>
          <w:tcPr>
            <w:tcW w:w="1250" w:type="dxa"/>
            <w:tcBorders>
              <w:bottom w:val="nil"/>
            </w:tcBorders>
            <w:vAlign w:val="center"/>
          </w:tcPr>
          <w:p w14:paraId="62C11329" w14:textId="46C05892" w:rsidR="00D1241F" w:rsidRPr="00D1241F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.58</w:t>
            </w:r>
          </w:p>
        </w:tc>
        <w:tc>
          <w:tcPr>
            <w:tcW w:w="2152" w:type="dxa"/>
            <w:tcBorders>
              <w:bottom w:val="nil"/>
            </w:tcBorders>
            <w:vAlign w:val="center"/>
          </w:tcPr>
          <w:p w14:paraId="2408FDCA" w14:textId="1ABEBD6D" w:rsidR="00D1241F" w:rsidRPr="00D1241F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.67-25.05</w:t>
            </w:r>
          </w:p>
        </w:tc>
        <w:tc>
          <w:tcPr>
            <w:tcW w:w="2268" w:type="dxa"/>
            <w:tcBorders>
              <w:bottom w:val="nil"/>
            </w:tcBorders>
          </w:tcPr>
          <w:p w14:paraId="07FCE575" w14:textId="02FAB64B" w:rsidR="00D1241F" w:rsidRPr="00D1241F" w:rsidRDefault="00033DEC" w:rsidP="00D1241F">
            <w:pPr>
              <w:widowControl/>
              <w:tabs>
                <w:tab w:val="decimal" w:pos="964"/>
              </w:tabs>
              <w:spacing w:after="0" w:line="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58210E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1241F" w:rsidRPr="004B5EC0" w14:paraId="6D72436C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7FFA7D1A" w14:textId="77777777" w:rsidR="00D1241F" w:rsidRPr="0058210E" w:rsidRDefault="00D1241F" w:rsidP="00D1241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821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ge (years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479E4E1F" w14:textId="77777777" w:rsidR="00D1241F" w:rsidRPr="0058210E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1F27E8E2" w14:textId="77777777" w:rsidR="00D1241F" w:rsidRPr="0058210E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91DF5F9" w14:textId="77777777" w:rsidR="00D1241F" w:rsidRPr="0058210E" w:rsidRDefault="00D1241F" w:rsidP="00D1241F">
            <w:pPr>
              <w:widowControl/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D1241F" w:rsidRPr="004B5EC0" w14:paraId="5222023D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53916AA3" w14:textId="77777777" w:rsidR="00D1241F" w:rsidRPr="0058210E" w:rsidRDefault="00D1241F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8210E">
              <w:rPr>
                <w:rFonts w:ascii="Times New Roman" w:eastAsia="Times New Roman" w:hAnsi="Times New Roman" w:cs="Times New Roman"/>
                <w:color w:val="000000" w:themeColor="text1"/>
              </w:rPr>
              <w:t>&lt;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0CB4D858" w14:textId="77777777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10E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10DC5561" w14:textId="77777777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FC4208F" w14:textId="77777777" w:rsidR="00D1241F" w:rsidRPr="004B5EC0" w:rsidRDefault="00D1241F" w:rsidP="00D1241F">
            <w:pPr>
              <w:widowControl/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D1241F" w:rsidRPr="004B5EC0" w14:paraId="53D2F8EB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7DBCB466" w14:textId="77777777" w:rsidR="00D1241F" w:rsidRPr="0058210E" w:rsidRDefault="00D1241F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8210E">
              <w:rPr>
                <w:rFonts w:ascii="Times New Roman" w:eastAsia="Times New Roman" w:hAnsi="Times New Roman" w:cs="Times New Roman"/>
                <w:color w:val="000000" w:themeColor="text1"/>
              </w:rPr>
              <w:t>5-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4B61AFE1" w14:textId="77777777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10E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7DA52A45" w14:textId="77777777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EC0">
              <w:rPr>
                <w:rFonts w:ascii="Times New Roman" w:eastAsia="Times New Roman" w:hAnsi="Times New Roman" w:cs="Times New Roman"/>
                <w:color w:val="000000" w:themeColor="text1"/>
              </w:rPr>
              <w:t>0.87-1.1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453899C" w14:textId="0FBD6DB6" w:rsidR="00D1241F" w:rsidRPr="004B5EC0" w:rsidRDefault="00D1241F" w:rsidP="00D1241F">
            <w:pPr>
              <w:tabs>
                <w:tab w:val="decimal" w:pos="964"/>
              </w:tabs>
              <w:spacing w:after="0" w:line="0" w:lineRule="atLeast"/>
              <w:ind w:leftChars="-12" w:left="-2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91</w:t>
            </w:r>
          </w:p>
        </w:tc>
      </w:tr>
      <w:tr w:rsidR="00D1241F" w:rsidRPr="004B5EC0" w14:paraId="7639B596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5FA421A4" w14:textId="77777777" w:rsidR="00D1241F" w:rsidRPr="0058210E" w:rsidRDefault="00D1241F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8210E">
              <w:rPr>
                <w:rFonts w:ascii="Times New Roman" w:eastAsia="Gungsuh" w:hAnsi="Times New Roman" w:cs="Times New Roman"/>
                <w:b/>
                <w:color w:val="000000" w:themeColor="text1"/>
              </w:rPr>
              <w:t>≥</w:t>
            </w:r>
            <w:r w:rsidRPr="0058210E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36AB7B5A" w14:textId="22A0B4E7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6BA7FF50" w14:textId="3DEC3E03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82-1.1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6FA952D" w14:textId="22B8135A" w:rsidR="00D1241F" w:rsidRPr="004B5EC0" w:rsidRDefault="00D1241F" w:rsidP="00D1241F">
            <w:pPr>
              <w:tabs>
                <w:tab w:val="decimal" w:pos="964"/>
              </w:tabs>
              <w:spacing w:after="0" w:line="0" w:lineRule="atLeast"/>
              <w:ind w:leftChars="-12" w:left="-2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32</w:t>
            </w:r>
          </w:p>
        </w:tc>
      </w:tr>
      <w:tr w:rsidR="00D1241F" w:rsidRPr="004B5EC0" w14:paraId="36D7BB57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1EF83E52" w14:textId="77777777" w:rsidR="00D1241F" w:rsidRPr="0058210E" w:rsidRDefault="00D1241F" w:rsidP="00D1241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821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Gender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347B88F6" w14:textId="77777777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02420F8D" w14:textId="77777777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B5B40F5" w14:textId="77777777" w:rsidR="00D1241F" w:rsidRPr="004B5EC0" w:rsidRDefault="00D1241F" w:rsidP="00D1241F">
            <w:pPr>
              <w:widowControl/>
              <w:tabs>
                <w:tab w:val="decimal" w:pos="964"/>
              </w:tabs>
              <w:spacing w:after="0" w:line="0" w:lineRule="atLeast"/>
              <w:ind w:leftChars="-12" w:left="-29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D1241F" w:rsidRPr="004B5EC0" w14:paraId="3394311C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0D3ADC43" w14:textId="77777777" w:rsidR="00D1241F" w:rsidRPr="0058210E" w:rsidRDefault="00D1241F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8210E">
              <w:rPr>
                <w:rFonts w:ascii="Times New Roman" w:eastAsia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2620C025" w14:textId="77777777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EC0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5178220F" w14:textId="77777777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8BF7265" w14:textId="77777777" w:rsidR="00D1241F" w:rsidRPr="004B5EC0" w:rsidRDefault="00D1241F" w:rsidP="00D1241F">
            <w:pPr>
              <w:widowControl/>
              <w:tabs>
                <w:tab w:val="decimal" w:pos="964"/>
                <w:tab w:val="decimal" w:pos="1389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D1241F" w:rsidRPr="004B5EC0" w14:paraId="2CAA68C5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572CBD49" w14:textId="77777777" w:rsidR="00D1241F" w:rsidRPr="0058210E" w:rsidRDefault="00D1241F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8210E">
              <w:rPr>
                <w:rFonts w:ascii="Times New Roman" w:eastAsia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6A66899C" w14:textId="77777777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EC0">
              <w:rPr>
                <w:rFonts w:ascii="Times New Roman" w:eastAsia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7ABA1BAE" w14:textId="7CA77CB8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87</w:t>
            </w:r>
            <w:r w:rsidRPr="004B5EC0">
              <w:rPr>
                <w:rFonts w:ascii="Times New Roman" w:eastAsia="Times New Roman" w:hAnsi="Times New Roman" w:cs="Times New Roman"/>
                <w:color w:val="000000" w:themeColor="text1"/>
              </w:rPr>
              <w:t>-1.1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0C4E5A2" w14:textId="2B125AD6" w:rsidR="00D1241F" w:rsidRPr="0058210E" w:rsidRDefault="00D1241F" w:rsidP="00D1241F">
            <w:pPr>
              <w:tabs>
                <w:tab w:val="decimal" w:pos="964"/>
              </w:tabs>
              <w:spacing w:after="0" w:line="0" w:lineRule="atLeas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03</w:t>
            </w:r>
          </w:p>
        </w:tc>
      </w:tr>
      <w:tr w:rsidR="00D1241F" w:rsidRPr="004B5EC0" w14:paraId="5D5E110D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20821D24" w14:textId="77777777" w:rsidR="00D1241F" w:rsidRPr="0058210E" w:rsidRDefault="00D1241F" w:rsidP="00D1241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</w:rPr>
            </w:pPr>
            <w:r w:rsidRPr="005821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Birth weight (g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3AA4C42C" w14:textId="77777777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5E069A82" w14:textId="77777777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E6254DA" w14:textId="77777777" w:rsidR="00D1241F" w:rsidRPr="004B5EC0" w:rsidRDefault="00D1241F" w:rsidP="00D1241F">
            <w:pPr>
              <w:widowControl/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D1241F" w:rsidRPr="004B5EC0" w14:paraId="0BE8E554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7CC1021A" w14:textId="77777777" w:rsidR="00D1241F" w:rsidRPr="0058210E" w:rsidRDefault="00D1241F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8210E">
              <w:rPr>
                <w:rFonts w:ascii="Times New Roman" w:eastAsia="Gungsuh" w:hAnsi="Times New Roman" w:cs="Times New Roman"/>
                <w:color w:val="000000" w:themeColor="text1"/>
              </w:rPr>
              <w:t>≥25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137A8C3F" w14:textId="77777777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EC0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5F62F678" w14:textId="77777777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2965286" w14:textId="77777777" w:rsidR="00D1241F" w:rsidRPr="004B5EC0" w:rsidRDefault="00D1241F" w:rsidP="00D1241F">
            <w:pPr>
              <w:widowControl/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D1241F" w:rsidRPr="004B5EC0" w14:paraId="21EF61C5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00B28ABB" w14:textId="77777777" w:rsidR="00D1241F" w:rsidRPr="0058210E" w:rsidRDefault="00D1241F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8210E">
              <w:rPr>
                <w:rFonts w:ascii="Times New Roman" w:eastAsia="Times New Roman" w:hAnsi="Times New Roman" w:cs="Times New Roman"/>
                <w:color w:val="000000" w:themeColor="text1"/>
              </w:rPr>
              <w:t>&lt;25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5C80D8C9" w14:textId="1EA484A0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EC0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56098158" w14:textId="6A347D92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EC0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Pr="0058210E">
              <w:rPr>
                <w:rFonts w:ascii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Pr="004B5EC0">
              <w:rPr>
                <w:rFonts w:ascii="Times New Roman" w:eastAsia="Times New Roman" w:hAnsi="Times New Roman" w:cs="Times New Roman"/>
                <w:color w:val="000000" w:themeColor="text1"/>
              </w:rPr>
              <w:t>-0.</w:t>
            </w:r>
            <w:r w:rsidRPr="0058210E"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5B3E89B" w14:textId="651E02E3" w:rsidR="00D1241F" w:rsidRPr="004B5EC0" w:rsidRDefault="00D1241F" w:rsidP="00D1241F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hAnsi="Times New Roman" w:cs="Times New Roman"/>
                <w:color w:val="000000" w:themeColor="text1"/>
              </w:rPr>
            </w:pPr>
            <w:r w:rsidRPr="004B5EC0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</w:tr>
      <w:tr w:rsidR="00D1241F" w:rsidRPr="004B5EC0" w14:paraId="0D6CA60B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778685C6" w14:textId="77777777" w:rsidR="00D1241F" w:rsidRPr="0058210E" w:rsidRDefault="00D1241F" w:rsidP="00D1241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1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Gestational age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7EC6FA82" w14:textId="77777777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3285378D" w14:textId="77777777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BB0EC79" w14:textId="77777777" w:rsidR="00D1241F" w:rsidRPr="004B5EC0" w:rsidRDefault="00D1241F" w:rsidP="00D1241F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D1241F" w:rsidRPr="004B5EC0" w14:paraId="53F7FC09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1C2A9D6F" w14:textId="77777777" w:rsidR="00D1241F" w:rsidRPr="0058210E" w:rsidRDefault="00D1241F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10E">
              <w:rPr>
                <w:rFonts w:ascii="Times New Roman" w:eastAsia="Gungsuh" w:hAnsi="Times New Roman" w:cs="Times New Roman"/>
                <w:color w:val="000000" w:themeColor="text1"/>
              </w:rPr>
              <w:t>≥37wks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29E66FF6" w14:textId="77777777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EC0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0861F288" w14:textId="77777777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0A20DCB" w14:textId="77777777" w:rsidR="00D1241F" w:rsidRPr="004B5EC0" w:rsidRDefault="00D1241F" w:rsidP="00D1241F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D1241F" w:rsidRPr="004B5EC0" w14:paraId="298E54F2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6B8CD68F" w14:textId="77777777" w:rsidR="00D1241F" w:rsidRPr="0058210E" w:rsidRDefault="00D1241F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10E">
              <w:rPr>
                <w:rFonts w:ascii="Times New Roman" w:eastAsia="Times New Roman" w:hAnsi="Times New Roman" w:cs="Times New Roman"/>
                <w:color w:val="000000" w:themeColor="text1"/>
              </w:rPr>
              <w:t>&lt;37wks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15101E5E" w14:textId="77777777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10E">
              <w:rPr>
                <w:rFonts w:ascii="Times New Roman" w:hAnsi="Times New Roman" w:cs="Times New Roman"/>
                <w:color w:val="000000" w:themeColor="text1"/>
              </w:rPr>
              <w:t>1.33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2669BDB6" w14:textId="10221066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5</w:t>
            </w:r>
            <w:r w:rsidRPr="004B5EC0">
              <w:rPr>
                <w:rFonts w:ascii="Times New Roman" w:eastAsia="Times New Roman" w:hAnsi="Times New Roman" w:cs="Times New Roman"/>
                <w:color w:val="000000" w:themeColor="text1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19FC67C" w14:textId="3A06A307" w:rsidR="00D1241F" w:rsidRPr="004B5EC0" w:rsidRDefault="00D1241F" w:rsidP="00D1241F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EC0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Pr="0058210E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</w:tr>
      <w:tr w:rsidR="00D1241F" w:rsidRPr="004B5EC0" w14:paraId="2D50F313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545D8FD8" w14:textId="77777777" w:rsidR="00D1241F" w:rsidRPr="0058210E" w:rsidRDefault="00D1241F" w:rsidP="00D1241F">
            <w:pPr>
              <w:widowControl/>
              <w:spacing w:after="0" w:line="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5821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ode of delivery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246439B2" w14:textId="77777777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34062E8B" w14:textId="77777777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C344BE8" w14:textId="77777777" w:rsidR="00D1241F" w:rsidRPr="004B5EC0" w:rsidRDefault="00D1241F" w:rsidP="00D1241F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D1241F" w:rsidRPr="004B5EC0" w14:paraId="3AB8024B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1589FA0B" w14:textId="77777777" w:rsidR="00D1241F" w:rsidRPr="0058210E" w:rsidRDefault="00D1241F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10E">
              <w:rPr>
                <w:rFonts w:ascii="Times New Roman" w:eastAsia="Times New Roman" w:hAnsi="Times New Roman" w:cs="Times New Roman"/>
                <w:color w:val="000000" w:themeColor="text1"/>
              </w:rPr>
              <w:t>Vaginal delivery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694A3F2D" w14:textId="77777777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EC0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6066909D" w14:textId="77777777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9C6CD1F" w14:textId="77777777" w:rsidR="00D1241F" w:rsidRPr="004B5EC0" w:rsidRDefault="00D1241F" w:rsidP="00D1241F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D1241F" w:rsidRPr="004B5EC0" w14:paraId="05DF485B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403CBD87" w14:textId="77777777" w:rsidR="00D1241F" w:rsidRPr="0058210E" w:rsidRDefault="00D1241F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10E">
              <w:rPr>
                <w:rFonts w:ascii="Times New Roman" w:eastAsia="Times New Roman" w:hAnsi="Times New Roman" w:cs="Times New Roman"/>
                <w:color w:val="000000" w:themeColor="text1"/>
              </w:rPr>
              <w:t>Cesarean section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753FCC6A" w14:textId="580D8A3F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2B91FFB0" w14:textId="39EB829A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EC0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88</w:t>
            </w:r>
            <w:r w:rsidRPr="004B5EC0">
              <w:rPr>
                <w:rFonts w:ascii="Times New Roman" w:eastAsia="Times New Roman" w:hAnsi="Times New Roman" w:cs="Times New Roman"/>
                <w:color w:val="000000" w:themeColor="text1"/>
              </w:rPr>
              <w:t>-1.1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B0ABC1C" w14:textId="7F3CD033" w:rsidR="00D1241F" w:rsidRPr="004B5EC0" w:rsidRDefault="00D1241F" w:rsidP="00D1241F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EC0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982</w:t>
            </w:r>
          </w:p>
        </w:tc>
      </w:tr>
      <w:tr w:rsidR="00D1241F" w:rsidRPr="004B5EC0" w14:paraId="4B50047C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61E777CA" w14:textId="77777777" w:rsidR="00D1241F" w:rsidRPr="0058210E" w:rsidRDefault="00D1241F" w:rsidP="00D1241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821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aternal age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07EB6B16" w14:textId="77777777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6D77D147" w14:textId="77777777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8A48A07" w14:textId="77777777" w:rsidR="00D1241F" w:rsidRPr="004B5EC0" w:rsidRDefault="00D1241F" w:rsidP="00D1241F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1241F" w:rsidRPr="004B5EC0" w14:paraId="3C721899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57C8EFFF" w14:textId="77777777" w:rsidR="00D1241F" w:rsidRPr="0058210E" w:rsidRDefault="00D1241F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8210E">
              <w:rPr>
                <w:rFonts w:ascii="Times New Roman" w:eastAsia="Times New Roman" w:hAnsi="Times New Roman" w:cs="Times New Roman"/>
                <w:color w:val="000000" w:themeColor="text1"/>
              </w:rPr>
              <w:t>&lt;2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52ABF981" w14:textId="77777777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10E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2A8FAAF9" w14:textId="77777777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49ED584" w14:textId="77777777" w:rsidR="00D1241F" w:rsidRPr="004B5EC0" w:rsidRDefault="00D1241F" w:rsidP="00D1241F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1241F" w:rsidRPr="004B5EC0" w14:paraId="4C5593E2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002671CA" w14:textId="77777777" w:rsidR="00D1241F" w:rsidRPr="0058210E" w:rsidRDefault="00D1241F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8210E">
              <w:rPr>
                <w:rFonts w:ascii="Times New Roman" w:eastAsia="Times New Roman" w:hAnsi="Times New Roman" w:cs="Times New Roman"/>
                <w:color w:val="000000" w:themeColor="text1"/>
              </w:rPr>
              <w:t>25-2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5DE7FB71" w14:textId="1CAD1F13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10E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27A60C93" w14:textId="5032D838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9</w:t>
            </w:r>
            <w:r w:rsidRPr="004B5EC0">
              <w:rPr>
                <w:rFonts w:ascii="Times New Roman" w:eastAsia="Times New Roman" w:hAnsi="Times New Roman" w:cs="Times New Roman"/>
                <w:color w:val="000000" w:themeColor="text1"/>
              </w:rPr>
              <w:t>-1.4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83D2232" w14:textId="5A2B743A" w:rsidR="00D1241F" w:rsidRPr="004B5EC0" w:rsidRDefault="00D1241F" w:rsidP="00D1241F">
            <w:pPr>
              <w:widowControl/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EC0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</w:tr>
      <w:tr w:rsidR="00D1241F" w:rsidRPr="004B5EC0" w14:paraId="04836B8C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0A171607" w14:textId="77777777" w:rsidR="00D1241F" w:rsidRPr="0058210E" w:rsidRDefault="00D1241F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8210E">
              <w:rPr>
                <w:rFonts w:ascii="Times New Roman" w:eastAsia="Times New Roman" w:hAnsi="Times New Roman" w:cs="Times New Roman"/>
                <w:color w:val="000000" w:themeColor="text1"/>
              </w:rPr>
              <w:t>30-34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32B4C49D" w14:textId="60722248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0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5BE78C1B" w14:textId="6E5DD38C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EC0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Pr="0058210E">
              <w:rPr>
                <w:rFonts w:ascii="Times New Roman" w:hAnsi="Times New Roman" w:cs="Times New Roman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4B5EC0">
              <w:rPr>
                <w:rFonts w:ascii="Times New Roman" w:eastAsia="Times New Roman" w:hAnsi="Times New Roman" w:cs="Times New Roman"/>
                <w:color w:val="000000" w:themeColor="text1"/>
              </w:rPr>
              <w:t>-1.</w:t>
            </w:r>
            <w:r w:rsidRPr="0058210E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CF6D62D" w14:textId="55AA9845" w:rsidR="00D1241F" w:rsidRPr="004B5EC0" w:rsidRDefault="00D1241F" w:rsidP="00D1241F">
            <w:pPr>
              <w:widowControl/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EC0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353</w:t>
            </w:r>
          </w:p>
        </w:tc>
      </w:tr>
      <w:tr w:rsidR="00D1241F" w:rsidRPr="004B5EC0" w14:paraId="5CB67BC7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40C17C40" w14:textId="77777777" w:rsidR="00D1241F" w:rsidRPr="0058210E" w:rsidRDefault="00D1241F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8210E">
              <w:rPr>
                <w:rFonts w:ascii="Times New Roman" w:eastAsia="Gungsuh" w:hAnsi="Times New Roman" w:cs="Times New Roman"/>
                <w:b/>
                <w:color w:val="000000" w:themeColor="text1"/>
              </w:rPr>
              <w:t>≥</w:t>
            </w:r>
            <w:r w:rsidRPr="0058210E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59C88B66" w14:textId="77777777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10E">
              <w:rPr>
                <w:rFonts w:ascii="Times New Roman" w:hAnsi="Times New Roman" w:cs="Times New Roman"/>
                <w:color w:val="000000" w:themeColor="text1"/>
              </w:rPr>
              <w:t>1.19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7D98B453" w14:textId="5510B747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EC0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Pr="0058210E">
              <w:rPr>
                <w:rFonts w:ascii="Times New Roman" w:hAnsi="Times New Roman" w:cs="Times New Roman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4B5EC0">
              <w:rPr>
                <w:rFonts w:ascii="Times New Roman" w:eastAsia="Times New Roman" w:hAnsi="Times New Roman" w:cs="Times New Roman"/>
                <w:color w:val="000000" w:themeColor="text1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64AC00C" w14:textId="05DAA886" w:rsidR="00D1241F" w:rsidRPr="004B5EC0" w:rsidRDefault="00D1241F" w:rsidP="00D1241F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hAnsi="Times New Roman" w:cs="Times New Roman"/>
                <w:color w:val="000000" w:themeColor="text1"/>
              </w:rPr>
            </w:pPr>
            <w:r w:rsidRPr="004B5EC0">
              <w:rPr>
                <w:rFonts w:ascii="Times New Roman" w:hAnsi="Times New Roman" w:cs="Times New Roman"/>
                <w:color w:val="000000" w:themeColor="text1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</w:tr>
      <w:tr w:rsidR="00D1241F" w:rsidRPr="004B5EC0" w14:paraId="01FB4B5A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5FB75EF4" w14:textId="77777777" w:rsidR="00D1241F" w:rsidRPr="0058210E" w:rsidRDefault="00D1241F" w:rsidP="00D1241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821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Family income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18C2926E" w14:textId="77777777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7B784CFD" w14:textId="77777777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12E8D9B" w14:textId="77777777" w:rsidR="00D1241F" w:rsidRPr="004B5EC0" w:rsidRDefault="00D1241F" w:rsidP="00D1241F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1241F" w:rsidRPr="004B5EC0" w14:paraId="4A58FFDD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20867F95" w14:textId="77777777" w:rsidR="00D1241F" w:rsidRPr="0058210E" w:rsidRDefault="00D1241F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8210E">
              <w:rPr>
                <w:rFonts w:ascii="Times New Roman" w:eastAsia="Gungsuh" w:hAnsi="Times New Roman" w:cs="Times New Roman"/>
                <w:color w:val="000000" w:themeColor="text1"/>
              </w:rPr>
              <w:t xml:space="preserve">NT$ </w:t>
            </w:r>
            <w:r w:rsidRPr="0058210E">
              <w:rPr>
                <w:rFonts w:ascii="Times New Roman" w:eastAsia="Gungsuh" w:hAnsi="Times New Roman" w:cs="Times New Roman" w:hint="eastAsia"/>
                <w:color w:val="000000" w:themeColor="text1"/>
              </w:rPr>
              <w:t>≤</w:t>
            </w:r>
            <w:r w:rsidRPr="0058210E">
              <w:rPr>
                <w:rFonts w:ascii="Times New Roman" w:eastAsia="Gungsuh" w:hAnsi="Times New Roman" w:cs="Times New Roman"/>
                <w:color w:val="000000" w:themeColor="text1"/>
              </w:rPr>
              <w:t>1878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62D94056" w14:textId="77777777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10E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4385FF7B" w14:textId="77777777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6A6DC2B" w14:textId="77777777" w:rsidR="00D1241F" w:rsidRPr="004B5EC0" w:rsidRDefault="00D1241F" w:rsidP="00D1241F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1241F" w:rsidRPr="004B5EC0" w14:paraId="067D08AC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535C9B7F" w14:textId="77777777" w:rsidR="00D1241F" w:rsidRPr="0058210E" w:rsidRDefault="00D1241F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8210E">
              <w:rPr>
                <w:rFonts w:ascii="Times New Roman" w:eastAsia="Times New Roman" w:hAnsi="Times New Roman" w:cs="Times New Roman"/>
                <w:color w:val="000000" w:themeColor="text1"/>
              </w:rPr>
              <w:t>NT$ 18781-276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22C64BA7" w14:textId="485B06FB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2C510A74" w14:textId="2171840D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EC0">
              <w:rPr>
                <w:rFonts w:ascii="Times New Roman" w:eastAsia="Times New Roman" w:hAnsi="Times New Roman" w:cs="Times New Roman"/>
                <w:color w:val="000000" w:themeColor="text1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4B5EC0">
              <w:rPr>
                <w:rFonts w:ascii="Times New Roman" w:eastAsia="Times New Roman" w:hAnsi="Times New Roman" w:cs="Times New Roman"/>
                <w:color w:val="000000" w:themeColor="text1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C0AD43D" w14:textId="11646243" w:rsidR="00D1241F" w:rsidRPr="004B5EC0" w:rsidRDefault="00D1241F" w:rsidP="00D1241F">
            <w:pPr>
              <w:widowControl/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10E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586</w:t>
            </w:r>
          </w:p>
        </w:tc>
      </w:tr>
      <w:tr w:rsidR="00D1241F" w:rsidRPr="004B5EC0" w14:paraId="341C11AE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05C2602A" w14:textId="77777777" w:rsidR="00D1241F" w:rsidRPr="0058210E" w:rsidRDefault="00D1241F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8210E">
              <w:rPr>
                <w:rFonts w:ascii="Times New Roman" w:eastAsia="Times New Roman" w:hAnsi="Times New Roman" w:cs="Times New Roman"/>
                <w:color w:val="000000" w:themeColor="text1"/>
              </w:rPr>
              <w:t>NT$ 27601-420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0CEFEF25" w14:textId="095A4F42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2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6BB627A5" w14:textId="35949510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EC0">
              <w:rPr>
                <w:rFonts w:ascii="Times New Roman" w:eastAsia="Times New Roman" w:hAnsi="Times New Roman" w:cs="Times New Roman"/>
                <w:color w:val="000000" w:themeColor="text1"/>
              </w:rPr>
              <w:t>0.6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4B5EC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61BD08A" w14:textId="6F4028EB" w:rsidR="00D1241F" w:rsidRPr="004B5EC0" w:rsidRDefault="00D1241F" w:rsidP="00D1241F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hAnsi="Times New Roman" w:cs="Times New Roman"/>
                <w:color w:val="000000" w:themeColor="text1"/>
              </w:rPr>
            </w:pPr>
            <w:r w:rsidRPr="0058210E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</w:tr>
      <w:tr w:rsidR="00D1241F" w:rsidRPr="004B5EC0" w14:paraId="7FA90E61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33DF07FE" w14:textId="77777777" w:rsidR="00D1241F" w:rsidRPr="0058210E" w:rsidRDefault="00D1241F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8210E">
              <w:rPr>
                <w:rFonts w:ascii="Times New Roman" w:eastAsia="Times New Roman" w:hAnsi="Times New Roman" w:cs="Times New Roman"/>
                <w:color w:val="000000" w:themeColor="text1"/>
              </w:rPr>
              <w:t>NT$ &gt;420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0E427591" w14:textId="20A86BCB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26A4EA6F" w14:textId="5B209946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EC0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Pr="0058210E">
              <w:rPr>
                <w:rFonts w:ascii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4B5EC0">
              <w:rPr>
                <w:rFonts w:ascii="Times New Roman" w:eastAsia="Times New Roman" w:hAnsi="Times New Roman" w:cs="Times New Roman"/>
                <w:color w:val="000000" w:themeColor="text1"/>
              </w:rPr>
              <w:t>-0.8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FC264FD" w14:textId="319E88D3" w:rsidR="00D1241F" w:rsidRPr="004B5EC0" w:rsidRDefault="00D1241F" w:rsidP="00D1241F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hAnsi="Times New Roman" w:cs="Times New Roman"/>
                <w:color w:val="000000" w:themeColor="text1"/>
              </w:rPr>
            </w:pPr>
            <w:r w:rsidRPr="0058210E">
              <w:rPr>
                <w:rFonts w:ascii="Times New Roman" w:hAnsi="Times New Roman" w:cs="Times New Roman"/>
                <w:color w:val="000000" w:themeColor="text1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D1241F" w:rsidRPr="004B5EC0" w14:paraId="483596A7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1399A297" w14:textId="77777777" w:rsidR="00D1241F" w:rsidRPr="0058210E" w:rsidRDefault="00D1241F" w:rsidP="00D1241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821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regnancy-related complications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07FF3E5F" w14:textId="77777777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660868DF" w14:textId="77777777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BAC3336" w14:textId="77777777" w:rsidR="00D1241F" w:rsidRPr="004B5EC0" w:rsidRDefault="00D1241F" w:rsidP="00D1241F">
            <w:pPr>
              <w:widowControl/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D1241F" w:rsidRPr="004B5EC0" w14:paraId="1615675C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4AE15E35" w14:textId="77E368AB" w:rsidR="00D1241F" w:rsidRPr="0058210E" w:rsidRDefault="00D1241F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8210E">
              <w:rPr>
                <w:rFonts w:ascii="Times New Roman" w:eastAsia="Times New Roman" w:hAnsi="Times New Roman" w:cs="Times New Roman"/>
                <w:color w:val="000000" w:themeColor="text1"/>
              </w:rPr>
              <w:t>Gestational diabetes mellitus</w:t>
            </w:r>
            <w:r w:rsidR="00E047A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GDM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42E7F36A" w14:textId="0A3A877F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10E">
              <w:rPr>
                <w:rFonts w:ascii="Times New Roman" w:hAnsi="Times New Roman" w:cs="Times New Roman"/>
                <w:color w:val="000000" w:themeColor="text1"/>
              </w:rPr>
              <w:t>1.3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57721361" w14:textId="73B0D57D" w:rsidR="00D1241F" w:rsidRPr="004B5EC0" w:rsidRDefault="00D1241F" w:rsidP="0061462B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EC0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61462B">
              <w:rPr>
                <w:rFonts w:ascii="Times New Roman" w:eastAsia="Times New Roman" w:hAnsi="Times New Roman" w:cs="Times New Roman"/>
                <w:color w:val="000000" w:themeColor="text1"/>
              </w:rPr>
              <w:t>79</w:t>
            </w:r>
            <w:r w:rsidRPr="004B5EC0">
              <w:rPr>
                <w:rFonts w:ascii="Times New Roman" w:eastAsia="Times New Roman" w:hAnsi="Times New Roman" w:cs="Times New Roman"/>
                <w:color w:val="000000" w:themeColor="text1"/>
              </w:rPr>
              <w:t>-2.2</w:t>
            </w:r>
            <w:r w:rsidR="0061462B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E5E6354" w14:textId="5B3B2DB8" w:rsidR="00D1241F" w:rsidRPr="004B5EC0" w:rsidRDefault="00D1241F" w:rsidP="00D1241F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hAnsi="Times New Roman" w:cs="Times New Roman"/>
                <w:color w:val="000000" w:themeColor="text1"/>
              </w:rPr>
            </w:pPr>
            <w:r w:rsidRPr="0058210E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61462B">
              <w:rPr>
                <w:rFonts w:ascii="Times New Roman" w:hAnsi="Times New Roman" w:cs="Times New Roman"/>
                <w:color w:val="000000" w:themeColor="text1"/>
              </w:rPr>
              <w:t>.295</w:t>
            </w:r>
          </w:p>
        </w:tc>
      </w:tr>
      <w:tr w:rsidR="00D1241F" w:rsidRPr="004B5EC0" w14:paraId="61ED7853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4E2ADFBB" w14:textId="77777777" w:rsidR="00D1241F" w:rsidRPr="0058210E" w:rsidRDefault="00D1241F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8210E">
              <w:rPr>
                <w:rFonts w:ascii="Times New Roman" w:eastAsia="Times New Roman" w:hAnsi="Times New Roman" w:cs="Times New Roman"/>
                <w:color w:val="000000" w:themeColor="text1"/>
              </w:rPr>
              <w:t>Placenta previa or abruptio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5DD5E252" w14:textId="1FF87EA2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10E">
              <w:rPr>
                <w:rFonts w:ascii="Times New Roman" w:hAnsi="Times New Roman" w:cs="Times New Roman"/>
                <w:color w:val="000000" w:themeColor="text1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71585860" w14:textId="344C8999" w:rsidR="00D1241F" w:rsidRPr="004B5EC0" w:rsidRDefault="00D1241F" w:rsidP="0061462B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EC0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4-1.</w:t>
            </w:r>
            <w:r w:rsidR="0061462B">
              <w:rPr>
                <w:rFonts w:ascii="Times New Roman" w:eastAsia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5434CFD" w14:textId="4FDC8002" w:rsidR="00D1241F" w:rsidRPr="004B5EC0" w:rsidRDefault="00D1241F" w:rsidP="00D1241F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hAnsi="Times New Roman" w:cs="Times New Roman"/>
                <w:color w:val="000000" w:themeColor="text1"/>
              </w:rPr>
            </w:pPr>
            <w:r w:rsidRPr="0058210E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61462B">
              <w:rPr>
                <w:rFonts w:ascii="Times New Roman" w:hAnsi="Times New Roman" w:cs="Times New Roman"/>
                <w:color w:val="000000" w:themeColor="text1"/>
              </w:rPr>
              <w:t>.716</w:t>
            </w:r>
          </w:p>
        </w:tc>
      </w:tr>
      <w:tr w:rsidR="00D1241F" w:rsidRPr="004B5EC0" w14:paraId="5E3D9CD4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6E2DF000" w14:textId="77777777" w:rsidR="00D1241F" w:rsidRPr="0058210E" w:rsidRDefault="00D1241F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8210E">
              <w:rPr>
                <w:rFonts w:ascii="Times New Roman" w:eastAsia="Times New Roman" w:hAnsi="Times New Roman" w:cs="Times New Roman"/>
                <w:color w:val="000000" w:themeColor="text1"/>
              </w:rPr>
              <w:t>Anemia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735D26C2" w14:textId="0AB8E629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10E">
              <w:rPr>
                <w:rFonts w:ascii="Times New Roman" w:hAnsi="Times New Roman" w:cs="Times New Roman"/>
                <w:color w:val="000000" w:themeColor="text1"/>
              </w:rPr>
              <w:t>2.0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57A4DCEE" w14:textId="4C404223" w:rsidR="00D1241F" w:rsidRPr="004B5EC0" w:rsidRDefault="00D1241F" w:rsidP="0061462B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1</w:t>
            </w:r>
            <w:r w:rsidR="0061462B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Pr="004B5EC0">
              <w:rPr>
                <w:rFonts w:ascii="Times New Roman" w:eastAsia="Times New Roman" w:hAnsi="Times New Roman" w:cs="Times New Roman"/>
                <w:color w:val="000000" w:themeColor="text1"/>
              </w:rPr>
              <w:t>-3.</w:t>
            </w:r>
            <w:r w:rsidR="0061462B">
              <w:rPr>
                <w:rFonts w:ascii="Times New Roman" w:eastAsia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ABC8B6C" w14:textId="61339A16" w:rsidR="00D1241F" w:rsidRPr="004B5EC0" w:rsidRDefault="00D1241F" w:rsidP="0061462B">
            <w:pPr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hAnsi="Times New Roman" w:cs="Times New Roman"/>
                <w:color w:val="000000" w:themeColor="text1"/>
              </w:rPr>
            </w:pPr>
            <w:r w:rsidRPr="0058210E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61462B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58210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D1241F" w:rsidRPr="004B5EC0" w14:paraId="4F60FB54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7CB64EBF" w14:textId="77777777" w:rsidR="00D1241F" w:rsidRPr="0058210E" w:rsidRDefault="00D1241F" w:rsidP="00D1241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821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aternal comorbidity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78F7FE81" w14:textId="77777777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5CEB8449" w14:textId="77777777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23ED43D" w14:textId="77777777" w:rsidR="00D1241F" w:rsidRPr="004B5EC0" w:rsidRDefault="00D1241F" w:rsidP="00D1241F">
            <w:pPr>
              <w:widowControl/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D1241F" w:rsidRPr="004B5EC0" w14:paraId="48186C34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nil"/>
            </w:tcBorders>
            <w:vAlign w:val="center"/>
          </w:tcPr>
          <w:p w14:paraId="5696B72E" w14:textId="77777777" w:rsidR="00D1241F" w:rsidRPr="0058210E" w:rsidRDefault="00D1241F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8210E">
              <w:rPr>
                <w:rFonts w:ascii="Times New Roman" w:eastAsia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6EFE4E9A" w14:textId="2A3064D7" w:rsidR="00D1241F" w:rsidRPr="004B5EC0" w:rsidRDefault="00D1241F" w:rsidP="0061462B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10E">
              <w:rPr>
                <w:rFonts w:ascii="Times New Roman" w:hAnsi="Times New Roman" w:cs="Times New Roman"/>
                <w:color w:val="000000" w:themeColor="text1"/>
              </w:rPr>
              <w:t>0.7</w:t>
            </w:r>
            <w:r w:rsidR="0061462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2D1A638E" w14:textId="67135A80" w:rsidR="00D1241F" w:rsidRPr="004B5EC0" w:rsidRDefault="00D1241F" w:rsidP="0061462B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EC0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61462B">
              <w:rPr>
                <w:rFonts w:ascii="Times New Roman" w:hAnsi="Times New Roman" w:cs="Times New Roman"/>
                <w:color w:val="000000" w:themeColor="text1"/>
              </w:rPr>
              <w:t>37</w:t>
            </w:r>
            <w:r w:rsidRPr="004B5EC0">
              <w:rPr>
                <w:rFonts w:ascii="Times New Roman" w:eastAsia="Times New Roman" w:hAnsi="Times New Roman" w:cs="Times New Roman"/>
                <w:color w:val="000000" w:themeColor="text1"/>
              </w:rPr>
              <w:t>-1.</w:t>
            </w:r>
            <w:r w:rsidR="0061462B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86A10EE" w14:textId="261901E3" w:rsidR="00D1241F" w:rsidRPr="004B5EC0" w:rsidRDefault="00D1241F" w:rsidP="0061462B">
            <w:pPr>
              <w:widowControl/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10E">
              <w:rPr>
                <w:rFonts w:ascii="Times New Roman" w:hAnsi="Times New Roman" w:cs="Times New Roman"/>
                <w:color w:val="000000" w:themeColor="text1"/>
              </w:rPr>
              <w:t>0.3</w:t>
            </w:r>
            <w:r w:rsidR="0061462B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</w:tr>
      <w:tr w:rsidR="00D1241F" w:rsidRPr="004B5EC0" w14:paraId="0A8DEB99" w14:textId="77777777" w:rsidTr="00E047A9">
        <w:trPr>
          <w:trHeight w:val="330"/>
        </w:trPr>
        <w:tc>
          <w:tcPr>
            <w:tcW w:w="3997" w:type="dxa"/>
            <w:tcBorders>
              <w:top w:val="nil"/>
              <w:bottom w:val="single" w:sz="4" w:space="0" w:color="auto"/>
            </w:tcBorders>
            <w:vAlign w:val="center"/>
          </w:tcPr>
          <w:p w14:paraId="6BFBD663" w14:textId="05B5BEA1" w:rsidR="00D1241F" w:rsidRPr="0058210E" w:rsidRDefault="00D1241F" w:rsidP="00D1241F">
            <w:pPr>
              <w:widowControl/>
              <w:spacing w:after="0" w:line="0" w:lineRule="atLeas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Type 2 d</w:t>
            </w:r>
            <w:r w:rsidRPr="0058210E">
              <w:rPr>
                <w:rFonts w:ascii="Times New Roman" w:eastAsia="Times New Roman" w:hAnsi="Times New Roman" w:cs="Times New Roman"/>
                <w:color w:val="000000" w:themeColor="text1"/>
              </w:rPr>
              <w:t>iabetes mellitus</w:t>
            </w:r>
            <w:r w:rsidR="00E047A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T2DM)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vAlign w:val="center"/>
          </w:tcPr>
          <w:p w14:paraId="375C8974" w14:textId="77777777" w:rsidR="00D1241F" w:rsidRPr="004B5EC0" w:rsidRDefault="00D1241F" w:rsidP="00D1241F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10E">
              <w:rPr>
                <w:rFonts w:ascii="Times New Roman" w:hAnsi="Times New Roman" w:cs="Times New Roman"/>
                <w:color w:val="000000" w:themeColor="text1"/>
              </w:rPr>
              <w:t>1.74</w:t>
            </w:r>
          </w:p>
        </w:tc>
        <w:tc>
          <w:tcPr>
            <w:tcW w:w="2152" w:type="dxa"/>
            <w:tcBorders>
              <w:top w:val="nil"/>
              <w:bottom w:val="single" w:sz="4" w:space="0" w:color="auto"/>
            </w:tcBorders>
            <w:vAlign w:val="center"/>
          </w:tcPr>
          <w:p w14:paraId="7411F9C9" w14:textId="2A1F7229" w:rsidR="00D1241F" w:rsidRPr="004B5EC0" w:rsidRDefault="00D1241F" w:rsidP="0061462B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10E">
              <w:rPr>
                <w:rFonts w:ascii="Times New Roman" w:hAnsi="Times New Roman" w:cs="Times New Roman"/>
                <w:color w:val="000000" w:themeColor="text1"/>
              </w:rPr>
              <w:t>1.0</w:t>
            </w:r>
            <w:r w:rsidR="0061462B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4B5EC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  <w:r w:rsidR="0061462B">
              <w:rPr>
                <w:rFonts w:ascii="Times New Roman" w:hAnsi="Times New Roman" w:cs="Times New Roman"/>
                <w:color w:val="000000" w:themeColor="text1"/>
              </w:rPr>
              <w:t>2.87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0A87B45" w14:textId="52238119" w:rsidR="00D1241F" w:rsidRPr="004B5EC0" w:rsidRDefault="00D1241F" w:rsidP="0061462B">
            <w:pPr>
              <w:widowControl/>
              <w:tabs>
                <w:tab w:val="decimal" w:pos="964"/>
              </w:tabs>
              <w:spacing w:after="0" w:line="0" w:lineRule="atLeast"/>
              <w:ind w:firstLineChars="46" w:firstLine="11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10E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61462B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</w:tr>
    </w:tbl>
    <w:p w14:paraId="019404DB" w14:textId="11206AE7" w:rsidR="00D1241F" w:rsidRDefault="00FD4480" w:rsidP="00D1241F">
      <w:pPr>
        <w:spacing w:line="0" w:lineRule="atLeast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b</w:t>
      </w:r>
      <w:r w:rsidR="00D1241F" w:rsidRPr="004B5EC0">
        <w:rPr>
          <w:rFonts w:ascii="Times New Roman" w:eastAsia="Times New Roman" w:hAnsi="Times New Roman" w:cs="Times New Roman"/>
        </w:rPr>
        <w:t>Model</w:t>
      </w:r>
      <w:proofErr w:type="spellEnd"/>
      <w:r w:rsidR="00D1241F" w:rsidRPr="004B5EC0">
        <w:rPr>
          <w:rFonts w:ascii="Times New Roman" w:eastAsia="Times New Roman" w:hAnsi="Times New Roman" w:cs="Times New Roman"/>
        </w:rPr>
        <w:t xml:space="preserve"> adjusted for gender, age, birth weight, mode of delivery, gestational age, mother’s age, maternal comorbidities, maternal autoimmune diseases, family income, pregnancy-related complications</w:t>
      </w:r>
      <w:r>
        <w:rPr>
          <w:rFonts w:ascii="Times New Roman" w:eastAsia="Times New Roman" w:hAnsi="Times New Roman" w:cs="Times New Roman"/>
        </w:rPr>
        <w:t xml:space="preserve"> </w:t>
      </w:r>
      <w:r w:rsidRPr="00E9415F">
        <w:rPr>
          <w:rFonts w:ascii="Times New Roman" w:eastAsia="Times New Roman" w:hAnsi="Times New Roman" w:cs="Times New Roman"/>
        </w:rPr>
        <w:t xml:space="preserve">and paternal </w:t>
      </w:r>
      <w:r w:rsidRPr="00E9415F">
        <w:rPr>
          <w:rFonts w:ascii="Times New Roman" w:hAnsi="Times New Roman" w:cs="Times New Roman"/>
          <w:color w:val="000000" w:themeColor="text1"/>
        </w:rPr>
        <w:t>type 1 diabetes mellitus</w:t>
      </w:r>
      <w:r w:rsidR="00D1241F" w:rsidRPr="00E9415F">
        <w:rPr>
          <w:rFonts w:ascii="Times New Roman" w:eastAsia="Times New Roman" w:hAnsi="Times New Roman" w:cs="Times New Roman"/>
        </w:rPr>
        <w:t>.</w:t>
      </w:r>
      <w:r w:rsidR="00D1241F" w:rsidRPr="004B5EC0">
        <w:rPr>
          <w:rFonts w:ascii="Times New Roman" w:eastAsia="Times New Roman" w:hAnsi="Times New Roman" w:cs="Times New Roman"/>
        </w:rPr>
        <w:t xml:space="preserve"> CI: confidence interval. NT$: New Taiwan dollars</w:t>
      </w:r>
    </w:p>
    <w:p w14:paraId="3DE6C8BF" w14:textId="75A37B03" w:rsidR="00FD4480" w:rsidRPr="00FD4480" w:rsidRDefault="00FD4480" w:rsidP="00D1241F">
      <w:pPr>
        <w:spacing w:line="0" w:lineRule="atLeast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lastRenderedPageBreak/>
        <w:t>c</w:t>
      </w:r>
      <w:r w:rsidRPr="00FD4480">
        <w:rPr>
          <w:rFonts w:ascii="Times New Roman" w:eastAsia="Times New Roman" w:hAnsi="Times New Roman" w:cs="Times New Roman"/>
        </w:rPr>
        <w:t>The</w:t>
      </w:r>
      <w:proofErr w:type="spellEnd"/>
      <w:r w:rsidRPr="00FD4480">
        <w:rPr>
          <w:rFonts w:ascii="Times New Roman" w:eastAsia="Times New Roman" w:hAnsi="Times New Roman" w:cs="Times New Roman"/>
        </w:rPr>
        <w:t xml:space="preserve"> cohort includes 13,450 mother-child pairs (Non-T1D Group: 12,226; T1D Group: 1,224) due to 4% missing paternal data.</w:t>
      </w:r>
    </w:p>
    <w:p w14:paraId="692CC0C9" w14:textId="77777777" w:rsidR="000F766C" w:rsidRDefault="000F766C" w:rsidP="00FC4DF1">
      <w:pPr>
        <w:spacing w:line="240" w:lineRule="auto"/>
        <w:rPr>
          <w:rFonts w:ascii="Times New Roman" w:hAnsi="Times New Roman" w:cs="Times New Roman"/>
          <w:b/>
          <w:color w:val="000000"/>
        </w:rPr>
      </w:pPr>
    </w:p>
    <w:p w14:paraId="41DD568A" w14:textId="77777777" w:rsidR="00FD4480" w:rsidRDefault="00FD4480" w:rsidP="00FC4DF1">
      <w:pPr>
        <w:spacing w:line="240" w:lineRule="auto"/>
        <w:rPr>
          <w:rFonts w:ascii="Times New Roman" w:hAnsi="Times New Roman" w:cs="Times New Roman"/>
          <w:b/>
          <w:color w:val="000000"/>
        </w:rPr>
      </w:pPr>
    </w:p>
    <w:p w14:paraId="278972B6" w14:textId="77777777" w:rsidR="00372722" w:rsidRDefault="00372722" w:rsidP="00FD4480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5F027E19" w14:textId="77777777" w:rsidR="00372722" w:rsidRDefault="00372722" w:rsidP="00FD4480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7DAC6A28" w14:textId="77777777" w:rsidR="00372722" w:rsidRDefault="00372722" w:rsidP="00FD4480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5A718202" w14:textId="77777777" w:rsidR="00372722" w:rsidRDefault="00372722" w:rsidP="00FD4480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4F955BC5" w14:textId="77777777" w:rsidR="00372722" w:rsidRDefault="00372722" w:rsidP="00FD4480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2FEE74A0" w14:textId="77777777" w:rsidR="00372722" w:rsidRDefault="00372722" w:rsidP="00FD4480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69FCF2B8" w14:textId="77777777" w:rsidR="00372722" w:rsidRDefault="00372722" w:rsidP="00FD4480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27F85975" w14:textId="77777777" w:rsidR="00372722" w:rsidRDefault="00372722" w:rsidP="00FD4480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7D8CA475" w14:textId="77777777" w:rsidR="00372722" w:rsidRDefault="00372722" w:rsidP="00FD4480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178E1D3C" w14:textId="77777777" w:rsidR="00372722" w:rsidRDefault="00372722" w:rsidP="00FD4480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42043CAC" w14:textId="77777777" w:rsidR="00372722" w:rsidRDefault="00372722" w:rsidP="00FD4480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37985CF7" w14:textId="77777777" w:rsidR="00372722" w:rsidRDefault="00372722" w:rsidP="00FD4480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6B333855" w14:textId="77777777" w:rsidR="00372722" w:rsidRDefault="00372722" w:rsidP="00FD4480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27051575" w14:textId="77777777" w:rsidR="00372722" w:rsidRDefault="00372722" w:rsidP="00FD4480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0914F7A8" w14:textId="77777777" w:rsidR="00372722" w:rsidRDefault="00372722" w:rsidP="00FD4480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046DACD2" w14:textId="77777777" w:rsidR="00372722" w:rsidRDefault="00372722" w:rsidP="00FD4480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7E8B9E05" w14:textId="77777777" w:rsidR="00372722" w:rsidRDefault="00372722" w:rsidP="00FD4480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4D3A2CB0" w14:textId="77777777" w:rsidR="00372722" w:rsidRDefault="00372722" w:rsidP="00FD4480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4BD133FA" w14:textId="77777777" w:rsidR="00372722" w:rsidRDefault="00372722" w:rsidP="00FD4480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33C3E812" w14:textId="77777777" w:rsidR="00372722" w:rsidRDefault="00372722" w:rsidP="00FD4480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7DAAC3BE" w14:textId="77777777" w:rsidR="00372722" w:rsidRDefault="00372722" w:rsidP="00FD4480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431428CC" w14:textId="77777777" w:rsidR="008E3A3A" w:rsidRDefault="008E3A3A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1A5BEA7B" w14:textId="16E8D996" w:rsidR="00FD4480" w:rsidRPr="004B5EC0" w:rsidRDefault="00FD4480" w:rsidP="00FD4480">
      <w:pPr>
        <w:spacing w:line="240" w:lineRule="auto"/>
        <w:rPr>
          <w:rFonts w:ascii="Times New Roman" w:eastAsia="Times New Roman" w:hAnsi="Times New Roman" w:cs="Times New Roman"/>
          <w:b/>
        </w:rPr>
      </w:pPr>
      <w:r w:rsidRPr="00E9415F">
        <w:rPr>
          <w:rFonts w:ascii="Times New Roman" w:eastAsia="Times New Roman" w:hAnsi="Times New Roman" w:cs="Times New Roman"/>
          <w:b/>
        </w:rPr>
        <w:lastRenderedPageBreak/>
        <w:t xml:space="preserve">Table S5. </w:t>
      </w:r>
      <w:r w:rsidRPr="00E9415F">
        <w:rPr>
          <w:rFonts w:ascii="Times New Roman" w:eastAsia="Times New Roman" w:hAnsi="Times New Roman" w:cs="Times New Roman"/>
          <w:b/>
          <w:color w:val="000000"/>
        </w:rPr>
        <w:t xml:space="preserve">Multivariate analysis of maternal autoimmune disease associated with type 1 diabetes </w:t>
      </w:r>
      <w:r w:rsidR="0029157F">
        <w:rPr>
          <w:rFonts w:ascii="Times New Roman" w:eastAsia="Times New Roman" w:hAnsi="Times New Roman" w:cs="Times New Roman"/>
          <w:b/>
          <w:color w:val="000000"/>
        </w:rPr>
        <w:t xml:space="preserve">mellitus </w:t>
      </w:r>
      <w:r w:rsidRPr="00E9415F">
        <w:rPr>
          <w:rFonts w:ascii="Times New Roman" w:eastAsia="Times New Roman" w:hAnsi="Times New Roman" w:cs="Times New Roman"/>
          <w:b/>
          <w:color w:val="000000"/>
        </w:rPr>
        <w:t>(T1D</w:t>
      </w:r>
      <w:r w:rsidR="0029157F">
        <w:rPr>
          <w:rFonts w:ascii="Times New Roman" w:eastAsia="Times New Roman" w:hAnsi="Times New Roman" w:cs="Times New Roman"/>
          <w:b/>
          <w:color w:val="000000"/>
        </w:rPr>
        <w:t>M</w:t>
      </w:r>
      <w:proofErr w:type="gramStart"/>
      <w:r w:rsidRPr="00E9415F">
        <w:rPr>
          <w:rFonts w:ascii="Times New Roman" w:eastAsia="Times New Roman" w:hAnsi="Times New Roman" w:cs="Times New Roman"/>
          <w:b/>
          <w:color w:val="000000"/>
        </w:rPr>
        <w:t>)</w:t>
      </w:r>
      <w:r w:rsidR="0029157F">
        <w:rPr>
          <w:rFonts w:ascii="Times New Roman" w:eastAsia="Times New Roman" w:hAnsi="Times New Roman" w:cs="Times New Roman"/>
          <w:b/>
          <w:color w:val="000000"/>
        </w:rPr>
        <w:t>.</w:t>
      </w:r>
      <w:r w:rsidRPr="00E9415F">
        <w:rPr>
          <w:rFonts w:ascii="Times New Roman" w:eastAsia="Times New Roman" w:hAnsi="Times New Roman" w:cs="Times New Roman"/>
          <w:b/>
          <w:color w:val="000000"/>
          <w:vertAlign w:val="superscript"/>
        </w:rPr>
        <w:t>d</w:t>
      </w:r>
      <w:proofErr w:type="gramEnd"/>
    </w:p>
    <w:tbl>
      <w:tblPr>
        <w:tblStyle w:val="af2"/>
        <w:tblW w:w="6950" w:type="dxa"/>
        <w:tblInd w:w="-2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89"/>
        <w:gridCol w:w="970"/>
        <w:gridCol w:w="1731"/>
        <w:gridCol w:w="960"/>
      </w:tblGrid>
      <w:tr w:rsidR="00FD4480" w:rsidRPr="004B5EC0" w14:paraId="7F5F05E5" w14:textId="77777777" w:rsidTr="00442703">
        <w:trPr>
          <w:trHeight w:val="360"/>
        </w:trPr>
        <w:tc>
          <w:tcPr>
            <w:tcW w:w="3289" w:type="dxa"/>
            <w:tcBorders>
              <w:bottom w:val="single" w:sz="4" w:space="0" w:color="000000"/>
            </w:tcBorders>
            <w:vAlign w:val="center"/>
          </w:tcPr>
          <w:p w14:paraId="533F22E2" w14:textId="77777777" w:rsidR="00FD4480" w:rsidRPr="006E0398" w:rsidRDefault="00FD4480" w:rsidP="00442703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E039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Variables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 w14:paraId="382A2CC4" w14:textId="77777777" w:rsidR="00FD4480" w:rsidRPr="006E0398" w:rsidRDefault="00FD4480" w:rsidP="00442703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E039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OR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 w14:paraId="45042DED" w14:textId="77777777" w:rsidR="00FD4480" w:rsidRPr="006E0398" w:rsidRDefault="00FD4480" w:rsidP="00442703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E039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95%C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 w14:paraId="4C62A4F4" w14:textId="77777777" w:rsidR="00FD4480" w:rsidRPr="006E0398" w:rsidRDefault="00FD4480" w:rsidP="00442703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E0398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P-value</w:t>
            </w:r>
          </w:p>
        </w:tc>
      </w:tr>
      <w:tr w:rsidR="00FD4480" w:rsidRPr="004B5EC0" w14:paraId="2EE87AB5" w14:textId="77777777" w:rsidTr="00442703">
        <w:trPr>
          <w:trHeight w:val="330"/>
        </w:trPr>
        <w:tc>
          <w:tcPr>
            <w:tcW w:w="3289" w:type="dxa"/>
            <w:tcBorders>
              <w:bottom w:val="nil"/>
            </w:tcBorders>
            <w:vAlign w:val="center"/>
          </w:tcPr>
          <w:p w14:paraId="7B72198D" w14:textId="77777777" w:rsidR="00FD4480" w:rsidRPr="006E0398" w:rsidRDefault="00FD4480" w:rsidP="00FD4480">
            <w:pPr>
              <w:widowControl/>
              <w:spacing w:after="0" w:line="0" w:lineRule="atLeast"/>
              <w:ind w:firstLineChars="50" w:firstLine="12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E039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utoimmune diseases</w:t>
            </w:r>
          </w:p>
        </w:tc>
        <w:tc>
          <w:tcPr>
            <w:tcW w:w="970" w:type="dxa"/>
            <w:tcBorders>
              <w:bottom w:val="nil"/>
            </w:tcBorders>
            <w:vAlign w:val="center"/>
          </w:tcPr>
          <w:p w14:paraId="634B1DB2" w14:textId="0FA1D4B2" w:rsidR="00FD4480" w:rsidRPr="006E0398" w:rsidRDefault="00FD4480" w:rsidP="00FD4480">
            <w:pPr>
              <w:widowControl/>
              <w:spacing w:after="0" w:line="0" w:lineRule="atLeast"/>
              <w:ind w:firstLineChars="50" w:firstLin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color w:val="000000"/>
              </w:rPr>
              <w:t>1.96</w:t>
            </w:r>
          </w:p>
        </w:tc>
        <w:tc>
          <w:tcPr>
            <w:tcW w:w="1731" w:type="dxa"/>
            <w:tcBorders>
              <w:bottom w:val="nil"/>
            </w:tcBorders>
            <w:vAlign w:val="center"/>
          </w:tcPr>
          <w:p w14:paraId="53BF3005" w14:textId="72345C58" w:rsidR="00FD4480" w:rsidRPr="006E0398" w:rsidRDefault="00FD4480" w:rsidP="00FD4480">
            <w:pPr>
              <w:widowControl/>
              <w:spacing w:after="0" w:line="0" w:lineRule="atLeast"/>
              <w:ind w:firstLineChars="50" w:firstLine="1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E0398">
              <w:rPr>
                <w:rFonts w:ascii="Times New Roman" w:eastAsia="Times New Roman" w:hAnsi="Times New Roman" w:cs="Times New Roman"/>
                <w:color w:val="000000" w:themeColor="text1"/>
              </w:rPr>
              <w:t>1.</w:t>
            </w:r>
            <w:r w:rsidRPr="006E0398">
              <w:rPr>
                <w:rFonts w:ascii="Times New Roman" w:hAnsi="Times New Roman" w:cs="Times New Roman"/>
                <w:color w:val="000000" w:themeColor="text1"/>
              </w:rPr>
              <w:t>45</w:t>
            </w:r>
            <w:r w:rsidRPr="006E0398">
              <w:rPr>
                <w:rFonts w:ascii="Times New Roman" w:eastAsia="Times New Roman" w:hAnsi="Times New Roman" w:cs="Times New Roman"/>
                <w:color w:val="000000" w:themeColor="text1"/>
              </w:rPr>
              <w:t>-2.</w:t>
            </w:r>
            <w:r w:rsidRPr="006E0398">
              <w:rPr>
                <w:rFonts w:ascii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60" w:type="dxa"/>
            <w:tcBorders>
              <w:bottom w:val="nil"/>
            </w:tcBorders>
            <w:vAlign w:val="center"/>
          </w:tcPr>
          <w:p w14:paraId="68A22168" w14:textId="203B2C46" w:rsidR="00FD4480" w:rsidRPr="006E0398" w:rsidRDefault="00FD4480" w:rsidP="00FD4480">
            <w:pPr>
              <w:widowControl/>
              <w:spacing w:after="0" w:line="0" w:lineRule="atLeast"/>
              <w:ind w:firstLineChars="50" w:firstLin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color w:val="000000"/>
              </w:rPr>
              <w:t>&lt;0.001</w:t>
            </w:r>
          </w:p>
        </w:tc>
      </w:tr>
      <w:tr w:rsidR="00FD4480" w:rsidRPr="004B5EC0" w14:paraId="58786A9D" w14:textId="77777777" w:rsidTr="00442703">
        <w:trPr>
          <w:trHeight w:val="330"/>
        </w:trPr>
        <w:tc>
          <w:tcPr>
            <w:tcW w:w="3289" w:type="dxa"/>
            <w:tcBorders>
              <w:top w:val="nil"/>
              <w:bottom w:val="nil"/>
            </w:tcBorders>
            <w:vAlign w:val="center"/>
          </w:tcPr>
          <w:p w14:paraId="27B8491F" w14:textId="77777777" w:rsidR="00FD4480" w:rsidRPr="006E0398" w:rsidRDefault="00FD4480" w:rsidP="00FD4480">
            <w:pPr>
              <w:widowControl/>
              <w:spacing w:after="0" w:line="0" w:lineRule="atLeast"/>
              <w:ind w:firstLineChars="50" w:firstLine="12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E0398">
              <w:rPr>
                <w:rFonts w:ascii="Times New Roman" w:eastAsia="Times New Roman" w:hAnsi="Times New Roman" w:cs="Times New Roman"/>
                <w:color w:val="000000" w:themeColor="text1"/>
              </w:rPr>
              <w:t>Systemic lupus erythematosus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center"/>
          </w:tcPr>
          <w:p w14:paraId="63D9FC28" w14:textId="3C280B45" w:rsidR="00FD4480" w:rsidRPr="006E0398" w:rsidRDefault="00FD4480" w:rsidP="00FD4480">
            <w:pPr>
              <w:widowControl/>
              <w:spacing w:after="0" w:line="0" w:lineRule="atLeast"/>
              <w:ind w:firstLineChars="50" w:firstLin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color w:val="000000"/>
              </w:rPr>
              <w:t>1.39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3CAB78D4" w14:textId="78053083" w:rsidR="00FD4480" w:rsidRPr="006E0398" w:rsidRDefault="00FD4480" w:rsidP="00FD4480">
            <w:pPr>
              <w:widowControl/>
              <w:spacing w:after="0" w:line="0" w:lineRule="atLeast"/>
              <w:ind w:firstLineChars="50" w:firstLine="1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E0398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Pr="006E0398">
              <w:rPr>
                <w:rFonts w:ascii="Times New Roman" w:hAnsi="Times New Roman" w:cs="Times New Roman"/>
                <w:color w:val="000000" w:themeColor="text1"/>
              </w:rPr>
              <w:t>59</w:t>
            </w:r>
            <w:r w:rsidRPr="006E0398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3.32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14:paraId="19471EE1" w14:textId="3A733AFE" w:rsidR="00FD4480" w:rsidRPr="006E0398" w:rsidRDefault="00FD4480" w:rsidP="00FD4480">
            <w:pPr>
              <w:widowControl/>
              <w:spacing w:after="0" w:line="0" w:lineRule="atLeast"/>
              <w:ind w:firstLineChars="50" w:firstLin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color w:val="000000"/>
              </w:rPr>
              <w:t>0.452</w:t>
            </w:r>
          </w:p>
        </w:tc>
      </w:tr>
      <w:tr w:rsidR="00FD4480" w:rsidRPr="004B5EC0" w14:paraId="2A30225C" w14:textId="77777777" w:rsidTr="00442703">
        <w:trPr>
          <w:trHeight w:val="330"/>
        </w:trPr>
        <w:tc>
          <w:tcPr>
            <w:tcW w:w="3289" w:type="dxa"/>
            <w:tcBorders>
              <w:top w:val="nil"/>
              <w:bottom w:val="nil"/>
            </w:tcBorders>
            <w:vAlign w:val="center"/>
          </w:tcPr>
          <w:p w14:paraId="1E9EF0D0" w14:textId="77777777" w:rsidR="00FD4480" w:rsidRPr="006E0398" w:rsidRDefault="00FD4480" w:rsidP="00FD4480">
            <w:pPr>
              <w:widowControl/>
              <w:spacing w:after="0" w:line="0" w:lineRule="atLeast"/>
              <w:ind w:firstLineChars="50" w:firstLin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E0398">
              <w:rPr>
                <w:rFonts w:ascii="Times New Roman" w:eastAsia="Times New Roman" w:hAnsi="Times New Roman" w:cs="Times New Roman"/>
                <w:color w:val="000000" w:themeColor="text1"/>
              </w:rPr>
              <w:t>Sjogren's syndrome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center"/>
          </w:tcPr>
          <w:p w14:paraId="528924FE" w14:textId="60F30F7E" w:rsidR="00FD4480" w:rsidRPr="006E0398" w:rsidRDefault="00FD4480" w:rsidP="00FD4480">
            <w:pPr>
              <w:widowControl/>
              <w:spacing w:after="0" w:line="0" w:lineRule="atLeast"/>
              <w:ind w:firstLineChars="50" w:firstLin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color w:val="000000"/>
              </w:rPr>
              <w:t>1.90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725CFE69" w14:textId="1BCDFCC8" w:rsidR="00FD4480" w:rsidRPr="006E0398" w:rsidRDefault="00FD4480" w:rsidP="00FD4480">
            <w:pPr>
              <w:widowControl/>
              <w:spacing w:after="0" w:line="0" w:lineRule="atLeast"/>
              <w:ind w:firstLineChars="50" w:firstLine="1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E0398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Pr="006E0398">
              <w:rPr>
                <w:rFonts w:ascii="Times New Roman" w:hAnsi="Times New Roman" w:cs="Times New Roman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6E0398">
              <w:rPr>
                <w:rFonts w:ascii="Times New Roman" w:eastAsia="Times New Roman" w:hAnsi="Times New Roman" w:cs="Times New Roman"/>
                <w:color w:val="000000" w:themeColor="text1"/>
              </w:rPr>
              <w:t>-3.</w:t>
            </w:r>
            <w:r w:rsidRPr="006E0398">
              <w:rPr>
                <w:rFonts w:ascii="Times New Roman" w:hAnsi="Times New Roman" w:cs="Times New Roman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14:paraId="7498EFB0" w14:textId="43C2824F" w:rsidR="00FD4480" w:rsidRPr="006E0398" w:rsidRDefault="00FD4480" w:rsidP="00FD4480">
            <w:pPr>
              <w:widowControl/>
              <w:spacing w:after="0" w:line="0" w:lineRule="atLeast"/>
              <w:ind w:firstLineChars="50" w:firstLin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color w:val="000000"/>
              </w:rPr>
              <w:t>0.067</w:t>
            </w:r>
          </w:p>
        </w:tc>
      </w:tr>
      <w:tr w:rsidR="00FD4480" w:rsidRPr="004B5EC0" w14:paraId="652809A8" w14:textId="77777777" w:rsidTr="00442703">
        <w:trPr>
          <w:trHeight w:val="330"/>
        </w:trPr>
        <w:tc>
          <w:tcPr>
            <w:tcW w:w="3289" w:type="dxa"/>
            <w:tcBorders>
              <w:top w:val="nil"/>
              <w:bottom w:val="nil"/>
            </w:tcBorders>
            <w:vAlign w:val="center"/>
          </w:tcPr>
          <w:p w14:paraId="13A2DACC" w14:textId="77777777" w:rsidR="00FD4480" w:rsidRPr="006E0398" w:rsidRDefault="00FD4480" w:rsidP="00FD4480">
            <w:pPr>
              <w:widowControl/>
              <w:spacing w:after="0" w:line="0" w:lineRule="atLeast"/>
              <w:ind w:firstLineChars="50" w:firstLin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E0398">
              <w:rPr>
                <w:rFonts w:ascii="Times New Roman" w:eastAsia="Times New Roman" w:hAnsi="Times New Roman" w:cs="Times New Roman"/>
                <w:color w:val="000000" w:themeColor="text1"/>
              </w:rPr>
              <w:t>Rheumatoid arthritis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center"/>
          </w:tcPr>
          <w:p w14:paraId="69B08080" w14:textId="6D570EB4" w:rsidR="00FD4480" w:rsidRPr="006E0398" w:rsidRDefault="00FD4480" w:rsidP="00FD4480">
            <w:pPr>
              <w:widowControl/>
              <w:spacing w:after="0" w:line="0" w:lineRule="atLeast"/>
              <w:ind w:firstLineChars="50" w:firstLin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color w:val="000000"/>
              </w:rPr>
              <w:t>2.58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333E97C6" w14:textId="30057BB1" w:rsidR="00FD4480" w:rsidRPr="006E0398" w:rsidRDefault="00FD4480" w:rsidP="00FD4480">
            <w:pPr>
              <w:widowControl/>
              <w:spacing w:after="0" w:line="0" w:lineRule="atLeast"/>
              <w:ind w:firstLineChars="50" w:firstLine="1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E0398">
              <w:rPr>
                <w:rFonts w:ascii="Times New Roman" w:eastAsia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Pr="006E0398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  <w:r w:rsidRPr="006E0398">
              <w:rPr>
                <w:rFonts w:ascii="Times New Roman" w:hAnsi="Times New Roman" w:cs="Times New Roman"/>
                <w:color w:val="000000" w:themeColor="text1"/>
              </w:rPr>
              <w:t>5.</w:t>
            </w:r>
            <w:r>
              <w:rPr>
                <w:rFonts w:ascii="Times New Roman" w:hAnsi="Times New Roman" w:cs="Times New Roman"/>
                <w:color w:val="000000" w:themeColor="text1"/>
              </w:rPr>
              <w:t>98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14:paraId="035168A4" w14:textId="66BDDAE4" w:rsidR="00FD4480" w:rsidRPr="006E0398" w:rsidRDefault="00FD4480" w:rsidP="00FD4480">
            <w:pPr>
              <w:widowControl/>
              <w:spacing w:after="0" w:line="0" w:lineRule="atLeast"/>
              <w:ind w:firstLineChars="50" w:firstLin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color w:val="000000"/>
              </w:rPr>
              <w:t>0.028</w:t>
            </w:r>
          </w:p>
        </w:tc>
      </w:tr>
      <w:tr w:rsidR="00FD4480" w:rsidRPr="004B5EC0" w14:paraId="4FC589F3" w14:textId="77777777" w:rsidTr="00442703">
        <w:trPr>
          <w:trHeight w:val="330"/>
        </w:trPr>
        <w:tc>
          <w:tcPr>
            <w:tcW w:w="3289" w:type="dxa"/>
            <w:tcBorders>
              <w:top w:val="nil"/>
              <w:bottom w:val="nil"/>
            </w:tcBorders>
          </w:tcPr>
          <w:p w14:paraId="4C076712" w14:textId="77777777" w:rsidR="00FD4480" w:rsidRPr="006E0398" w:rsidRDefault="00FD4480" w:rsidP="00FD4480">
            <w:pPr>
              <w:spacing w:after="0" w:line="0" w:lineRule="atLeast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6E0398">
              <w:rPr>
                <w:rFonts w:ascii="Times New Roman" w:hAnsi="Times New Roman" w:cs="Times New Roman"/>
                <w:color w:val="000000" w:themeColor="text1"/>
              </w:rPr>
              <w:t>Hashimoto thyroiditis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center"/>
          </w:tcPr>
          <w:p w14:paraId="530A03BE" w14:textId="783DCCBD" w:rsidR="00FD4480" w:rsidRPr="006E0398" w:rsidRDefault="00FD4480" w:rsidP="00FD4480">
            <w:pPr>
              <w:spacing w:after="0" w:line="0" w:lineRule="atLeast"/>
              <w:ind w:firstLineChars="50" w:firstLine="12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color w:val="000000"/>
              </w:rPr>
              <w:t>3.38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423E6092" w14:textId="17C89AEC" w:rsidR="00FD4480" w:rsidRPr="006E0398" w:rsidRDefault="00FD4480" w:rsidP="00FD4480">
            <w:pPr>
              <w:widowControl/>
              <w:spacing w:after="0" w:line="0" w:lineRule="atLeast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0398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63</w:t>
            </w:r>
            <w:r w:rsidRPr="006E0398">
              <w:rPr>
                <w:rFonts w:ascii="Times New Roman" w:hAnsi="Times New Roman" w:cs="Times New Roman"/>
                <w:color w:val="000000" w:themeColor="text1"/>
              </w:rPr>
              <w:t>-7.</w:t>
            </w:r>
            <w:r>
              <w:rPr>
                <w:rFonts w:ascii="Times New Roman" w:hAnsi="Times New Roman" w:cs="Times New Roman"/>
                <w:color w:val="000000" w:themeColor="text1"/>
              </w:rPr>
              <w:t>02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14:paraId="6E0BA4FE" w14:textId="7597D8F5" w:rsidR="00FD4480" w:rsidRPr="006E0398" w:rsidRDefault="00FD4480" w:rsidP="00FD4480">
            <w:pPr>
              <w:widowControl/>
              <w:spacing w:after="0" w:line="0" w:lineRule="atLeast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color w:val="000000"/>
              </w:rPr>
              <w:t>0.001</w:t>
            </w:r>
          </w:p>
        </w:tc>
      </w:tr>
      <w:tr w:rsidR="00FD4480" w:rsidRPr="004B5EC0" w14:paraId="0A460463" w14:textId="77777777" w:rsidTr="00442703">
        <w:trPr>
          <w:trHeight w:val="330"/>
        </w:trPr>
        <w:tc>
          <w:tcPr>
            <w:tcW w:w="3289" w:type="dxa"/>
            <w:tcBorders>
              <w:top w:val="nil"/>
              <w:bottom w:val="nil"/>
            </w:tcBorders>
          </w:tcPr>
          <w:p w14:paraId="684A1BD9" w14:textId="77777777" w:rsidR="00FD4480" w:rsidRPr="006E0398" w:rsidRDefault="00FD4480" w:rsidP="00FD4480">
            <w:pPr>
              <w:spacing w:after="0" w:line="0" w:lineRule="atLeast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6E0398">
              <w:rPr>
                <w:rFonts w:ascii="Times New Roman" w:hAnsi="Times New Roman" w:cs="Times New Roman"/>
                <w:color w:val="000000" w:themeColor="text1"/>
              </w:rPr>
              <w:t>Graves' disease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center"/>
          </w:tcPr>
          <w:p w14:paraId="7E1B353C" w14:textId="43DCE7FE" w:rsidR="00FD4480" w:rsidRPr="006E0398" w:rsidRDefault="00FD4480" w:rsidP="00FD4480">
            <w:pPr>
              <w:spacing w:after="0" w:line="0" w:lineRule="atLeast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color w:val="000000"/>
              </w:rPr>
              <w:t>1.91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74D64417" w14:textId="705CC5C9" w:rsidR="00FD4480" w:rsidRPr="006E0398" w:rsidRDefault="00FD4480" w:rsidP="00FD4480">
            <w:pPr>
              <w:widowControl/>
              <w:spacing w:after="0" w:line="0" w:lineRule="atLeast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0398">
              <w:rPr>
                <w:rFonts w:ascii="Times New Roman" w:hAnsi="Times New Roman" w:cs="Times New Roman"/>
                <w:color w:val="000000" w:themeColor="text1"/>
              </w:rPr>
              <w:t>1.1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6E0398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3.10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14:paraId="5AFF2BF4" w14:textId="70C8BAFC" w:rsidR="00FD4480" w:rsidRPr="006E0398" w:rsidRDefault="00FD4480" w:rsidP="00FD4480">
            <w:pPr>
              <w:widowControl/>
              <w:spacing w:after="0" w:line="0" w:lineRule="atLeast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color w:val="000000"/>
              </w:rPr>
              <w:t>0.009</w:t>
            </w:r>
          </w:p>
        </w:tc>
      </w:tr>
      <w:tr w:rsidR="00FD4480" w:rsidRPr="004B5EC0" w14:paraId="40994A50" w14:textId="77777777" w:rsidTr="00442703">
        <w:trPr>
          <w:trHeight w:val="330"/>
        </w:trPr>
        <w:tc>
          <w:tcPr>
            <w:tcW w:w="3289" w:type="dxa"/>
            <w:tcBorders>
              <w:top w:val="nil"/>
              <w:bottom w:val="nil"/>
            </w:tcBorders>
          </w:tcPr>
          <w:p w14:paraId="3B230E26" w14:textId="77777777" w:rsidR="00FD4480" w:rsidRPr="006E0398" w:rsidRDefault="00FD4480" w:rsidP="00FD4480">
            <w:pPr>
              <w:spacing w:after="0" w:line="0" w:lineRule="atLeast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6E0398">
              <w:rPr>
                <w:rFonts w:ascii="Times New Roman" w:hAnsi="Times New Roman" w:cs="Times New Roman"/>
                <w:color w:val="000000" w:themeColor="text1"/>
              </w:rPr>
              <w:t>Systemic sclerosis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center"/>
          </w:tcPr>
          <w:p w14:paraId="4AE2ACE2" w14:textId="1D182A87" w:rsidR="00FD4480" w:rsidRPr="006E0398" w:rsidRDefault="00FD4480" w:rsidP="00FD4480">
            <w:pPr>
              <w:widowControl/>
              <w:spacing w:after="0" w:line="0" w:lineRule="atLeast"/>
              <w:ind w:firstLineChars="50" w:firstLin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color w:val="000000"/>
              </w:rPr>
              <w:t>3.69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750F3536" w14:textId="5A23731C" w:rsidR="00FD4480" w:rsidRPr="006E0398" w:rsidRDefault="00FD4480" w:rsidP="00FD4480">
            <w:pPr>
              <w:widowControl/>
              <w:spacing w:after="0" w:line="0" w:lineRule="atLeast"/>
              <w:ind w:firstLineChars="50" w:firstLine="1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E0398">
              <w:rPr>
                <w:rFonts w:ascii="Times New Roman" w:hAnsi="Times New Roman" w:cs="Times New Roman"/>
                <w:color w:val="000000" w:themeColor="text1"/>
              </w:rPr>
              <w:t>0.3</w:t>
            </w:r>
            <w:r>
              <w:rPr>
                <w:rFonts w:ascii="Times New Roman" w:hAnsi="Times New Roman" w:cs="Times New Roman"/>
                <w:color w:val="000000" w:themeColor="text1"/>
              </w:rPr>
              <w:t>8-36.22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14:paraId="63795406" w14:textId="09DA5F8A" w:rsidR="00FD4480" w:rsidRPr="006E0398" w:rsidRDefault="00FD4480" w:rsidP="00FD4480">
            <w:pPr>
              <w:widowControl/>
              <w:spacing w:after="0" w:line="0" w:lineRule="atLeast"/>
              <w:ind w:firstLineChars="50" w:firstLin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color w:val="000000"/>
              </w:rPr>
              <w:t>0.263</w:t>
            </w:r>
          </w:p>
        </w:tc>
      </w:tr>
      <w:tr w:rsidR="00FD4480" w:rsidRPr="004B5EC0" w14:paraId="7B278DC5" w14:textId="77777777" w:rsidTr="00442703">
        <w:trPr>
          <w:trHeight w:val="330"/>
        </w:trPr>
        <w:tc>
          <w:tcPr>
            <w:tcW w:w="3289" w:type="dxa"/>
            <w:tcBorders>
              <w:top w:val="nil"/>
              <w:bottom w:val="nil"/>
            </w:tcBorders>
            <w:vAlign w:val="center"/>
          </w:tcPr>
          <w:p w14:paraId="53C4BAA0" w14:textId="77777777" w:rsidR="00FD4480" w:rsidRPr="006E0398" w:rsidRDefault="00FD4480" w:rsidP="00442703">
            <w:pPr>
              <w:widowControl/>
              <w:spacing w:after="0" w:line="0" w:lineRule="atLeast"/>
              <w:ind w:firstLineChars="50" w:firstLine="12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E0398">
              <w:rPr>
                <w:rFonts w:ascii="Times New Roman" w:eastAsia="Times New Roman" w:hAnsi="Times New Roman" w:cs="Times New Roman"/>
                <w:color w:val="000000" w:themeColor="text1"/>
              </w:rPr>
              <w:t>Dermatomyositis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center"/>
          </w:tcPr>
          <w:p w14:paraId="3D38649E" w14:textId="77777777" w:rsidR="00FD4480" w:rsidRPr="006E0398" w:rsidRDefault="00FD4480" w:rsidP="00442703">
            <w:pPr>
              <w:widowControl/>
              <w:spacing w:after="0" w:line="0" w:lineRule="atLeast"/>
              <w:ind w:firstLineChars="50" w:firstLin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E0398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3778C8BB" w14:textId="77777777" w:rsidR="00FD4480" w:rsidRPr="006E0398" w:rsidRDefault="00FD4480" w:rsidP="00442703">
            <w:pPr>
              <w:widowControl/>
              <w:spacing w:after="0" w:line="0" w:lineRule="atLeast"/>
              <w:ind w:firstLineChars="150" w:firstLine="36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E0398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14:paraId="2FB984C7" w14:textId="77777777" w:rsidR="00FD4480" w:rsidRPr="006E0398" w:rsidRDefault="00FD4480" w:rsidP="00442703">
            <w:pPr>
              <w:widowControl/>
              <w:spacing w:after="0" w:line="0" w:lineRule="atLeast"/>
              <w:ind w:firstLineChars="50" w:firstLin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E0398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FD4480" w:rsidRPr="004B5EC0" w14:paraId="2D2E749C" w14:textId="77777777" w:rsidTr="00442703">
        <w:trPr>
          <w:trHeight w:val="330"/>
        </w:trPr>
        <w:tc>
          <w:tcPr>
            <w:tcW w:w="3289" w:type="dxa"/>
            <w:tcBorders>
              <w:top w:val="nil"/>
              <w:bottom w:val="nil"/>
            </w:tcBorders>
          </w:tcPr>
          <w:p w14:paraId="3776C9B6" w14:textId="77777777" w:rsidR="00FD4480" w:rsidRPr="006E0398" w:rsidRDefault="00FD4480" w:rsidP="00442703">
            <w:pPr>
              <w:spacing w:after="0" w:line="0" w:lineRule="atLeast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6E0398">
              <w:rPr>
                <w:rFonts w:ascii="Times New Roman" w:hAnsi="Times New Roman" w:cs="Times New Roman"/>
                <w:color w:val="000000" w:themeColor="text1"/>
              </w:rPr>
              <w:t>Celiac disease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center"/>
          </w:tcPr>
          <w:p w14:paraId="63250A6E" w14:textId="77777777" w:rsidR="00FD4480" w:rsidRPr="006E0398" w:rsidRDefault="00FD4480" w:rsidP="00442703">
            <w:pPr>
              <w:widowControl/>
              <w:spacing w:after="0" w:line="0" w:lineRule="atLeast"/>
              <w:ind w:firstLineChars="50" w:firstLin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E0398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1F0E0A76" w14:textId="77777777" w:rsidR="00FD4480" w:rsidRPr="006E0398" w:rsidRDefault="00FD4480" w:rsidP="00442703">
            <w:pPr>
              <w:widowControl/>
              <w:spacing w:after="0" w:line="0" w:lineRule="atLeast"/>
              <w:ind w:firstLineChars="150" w:firstLine="36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E0398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14:paraId="78B404F0" w14:textId="77777777" w:rsidR="00FD4480" w:rsidRPr="006E0398" w:rsidRDefault="00FD4480" w:rsidP="00442703">
            <w:pPr>
              <w:widowControl/>
              <w:spacing w:after="0" w:line="0" w:lineRule="atLeast"/>
              <w:ind w:firstLineChars="50" w:firstLin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E0398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FD4480" w:rsidRPr="004B5EC0" w14:paraId="008EA4D1" w14:textId="77777777" w:rsidTr="00442703">
        <w:trPr>
          <w:trHeight w:val="330"/>
        </w:trPr>
        <w:tc>
          <w:tcPr>
            <w:tcW w:w="3289" w:type="dxa"/>
            <w:tcBorders>
              <w:top w:val="nil"/>
              <w:bottom w:val="nil"/>
            </w:tcBorders>
          </w:tcPr>
          <w:p w14:paraId="6A3C3D3E" w14:textId="77777777" w:rsidR="00FD4480" w:rsidRPr="006E0398" w:rsidRDefault="00FD4480" w:rsidP="00442703">
            <w:pPr>
              <w:spacing w:after="0" w:line="0" w:lineRule="atLeast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6E0398">
              <w:rPr>
                <w:rFonts w:ascii="Times New Roman" w:hAnsi="Times New Roman" w:cs="Times New Roman"/>
                <w:color w:val="000000" w:themeColor="text1"/>
              </w:rPr>
              <w:t>Addison's disease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center"/>
          </w:tcPr>
          <w:p w14:paraId="240652AF" w14:textId="77777777" w:rsidR="00FD4480" w:rsidRPr="006E0398" w:rsidRDefault="00FD4480" w:rsidP="00442703">
            <w:pPr>
              <w:widowControl/>
              <w:spacing w:after="0" w:line="0" w:lineRule="atLeast"/>
              <w:ind w:firstLineChars="50" w:firstLin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E0398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219ED147" w14:textId="77777777" w:rsidR="00FD4480" w:rsidRPr="006E0398" w:rsidRDefault="00FD4480" w:rsidP="00442703">
            <w:pPr>
              <w:widowControl/>
              <w:spacing w:after="0" w:line="0" w:lineRule="atLeast"/>
              <w:ind w:firstLineChars="150" w:firstLine="36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E0398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14:paraId="64CF5221" w14:textId="77777777" w:rsidR="00FD4480" w:rsidRPr="006E0398" w:rsidRDefault="00FD4480" w:rsidP="00442703">
            <w:pPr>
              <w:widowControl/>
              <w:spacing w:after="0" w:line="0" w:lineRule="atLeast"/>
              <w:ind w:firstLineChars="50" w:firstLin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E0398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FD4480" w:rsidRPr="004B5EC0" w14:paraId="1602BC9D" w14:textId="77777777" w:rsidTr="00442703">
        <w:trPr>
          <w:trHeight w:val="330"/>
        </w:trPr>
        <w:tc>
          <w:tcPr>
            <w:tcW w:w="3289" w:type="dxa"/>
            <w:tcBorders>
              <w:top w:val="nil"/>
              <w:bottom w:val="nil"/>
            </w:tcBorders>
          </w:tcPr>
          <w:p w14:paraId="7B559DD2" w14:textId="77777777" w:rsidR="00FD4480" w:rsidRPr="006E0398" w:rsidRDefault="00FD4480" w:rsidP="00442703">
            <w:pPr>
              <w:spacing w:after="0" w:line="0" w:lineRule="atLeast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6E0398">
              <w:rPr>
                <w:rFonts w:ascii="Times New Roman" w:hAnsi="Times New Roman" w:cs="Times New Roman"/>
                <w:color w:val="000000" w:themeColor="text1"/>
              </w:rPr>
              <w:t>Psoriasis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center"/>
          </w:tcPr>
          <w:p w14:paraId="1E946E77" w14:textId="77777777" w:rsidR="00FD4480" w:rsidRPr="006E0398" w:rsidRDefault="00FD4480" w:rsidP="00442703">
            <w:pPr>
              <w:widowControl/>
              <w:spacing w:after="0" w:line="0" w:lineRule="atLeast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6E0398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3F5E7CE9" w14:textId="0730253E" w:rsidR="00FD4480" w:rsidRPr="006E0398" w:rsidRDefault="00FD4480" w:rsidP="00442703">
            <w:pPr>
              <w:widowControl/>
              <w:spacing w:after="0" w:line="0" w:lineRule="atLeast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</w:t>
            </w:r>
            <w:r w:rsidRPr="006E0398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14:paraId="26EABA88" w14:textId="77777777" w:rsidR="00FD4480" w:rsidRPr="006E0398" w:rsidRDefault="00FD4480" w:rsidP="00442703">
            <w:pPr>
              <w:widowControl/>
              <w:spacing w:after="0" w:line="0" w:lineRule="atLeast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6E0398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FD4480" w:rsidRPr="004B5EC0" w14:paraId="07478F45" w14:textId="77777777" w:rsidTr="00442703">
        <w:trPr>
          <w:trHeight w:val="330"/>
        </w:trPr>
        <w:tc>
          <w:tcPr>
            <w:tcW w:w="3289" w:type="dxa"/>
            <w:tcBorders>
              <w:top w:val="nil"/>
              <w:bottom w:val="single" w:sz="4" w:space="0" w:color="000000"/>
            </w:tcBorders>
          </w:tcPr>
          <w:p w14:paraId="020A9846" w14:textId="77777777" w:rsidR="00FD4480" w:rsidRPr="006E0398" w:rsidRDefault="00FD4480" w:rsidP="00442703">
            <w:pPr>
              <w:spacing w:after="0" w:line="0" w:lineRule="atLeast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6E0398">
              <w:rPr>
                <w:rFonts w:ascii="Times New Roman" w:hAnsi="Times New Roman" w:cs="Times New Roman"/>
                <w:color w:val="000000" w:themeColor="text1"/>
              </w:rPr>
              <w:t>T1D</w:t>
            </w:r>
          </w:p>
        </w:tc>
        <w:tc>
          <w:tcPr>
            <w:tcW w:w="970" w:type="dxa"/>
            <w:tcBorders>
              <w:top w:val="nil"/>
              <w:bottom w:val="single" w:sz="4" w:space="0" w:color="000000"/>
            </w:tcBorders>
            <w:vAlign w:val="center"/>
          </w:tcPr>
          <w:p w14:paraId="6B80629C" w14:textId="05FC1F94" w:rsidR="00FD4480" w:rsidRPr="006E0398" w:rsidRDefault="00FD4480" w:rsidP="00442703">
            <w:pPr>
              <w:widowControl/>
              <w:spacing w:after="0" w:line="0" w:lineRule="atLeast"/>
              <w:ind w:firstLineChars="50" w:firstLin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.29</w:t>
            </w:r>
          </w:p>
        </w:tc>
        <w:tc>
          <w:tcPr>
            <w:tcW w:w="1731" w:type="dxa"/>
            <w:tcBorders>
              <w:top w:val="nil"/>
              <w:bottom w:val="single" w:sz="4" w:space="0" w:color="000000"/>
            </w:tcBorders>
            <w:vAlign w:val="center"/>
          </w:tcPr>
          <w:p w14:paraId="3753E8D2" w14:textId="5CB63D96" w:rsidR="00FD4480" w:rsidRPr="006E0398" w:rsidRDefault="00FD4480" w:rsidP="00FD4480">
            <w:pPr>
              <w:widowControl/>
              <w:spacing w:after="0" w:line="0" w:lineRule="atLeast"/>
              <w:ind w:firstLineChars="50" w:firstLine="1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E0398">
              <w:rPr>
                <w:rFonts w:ascii="Times New Roman" w:hAnsi="Times New Roman" w:cs="Times New Roman"/>
                <w:color w:val="000000" w:themeColor="text1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</w:rPr>
              <w:t>42</w:t>
            </w:r>
            <w:r w:rsidRPr="006E0398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22.03</w:t>
            </w:r>
          </w:p>
        </w:tc>
        <w:tc>
          <w:tcPr>
            <w:tcW w:w="960" w:type="dxa"/>
            <w:tcBorders>
              <w:top w:val="nil"/>
              <w:bottom w:val="single" w:sz="4" w:space="0" w:color="000000"/>
            </w:tcBorders>
            <w:vAlign w:val="center"/>
          </w:tcPr>
          <w:p w14:paraId="29178B4B" w14:textId="77777777" w:rsidR="00FD4480" w:rsidRPr="006E0398" w:rsidRDefault="00FD4480" w:rsidP="00442703">
            <w:pPr>
              <w:widowControl/>
              <w:spacing w:after="0" w:line="0" w:lineRule="atLeast"/>
              <w:ind w:firstLineChars="50" w:firstLin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E0398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</w:tbl>
    <w:p w14:paraId="5F50076E" w14:textId="65573AD1" w:rsidR="00FD4480" w:rsidRPr="004B5EC0" w:rsidRDefault="00F05BAE" w:rsidP="00FD4480">
      <w:pPr>
        <w:spacing w:line="0" w:lineRule="atLeast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d</w:t>
      </w:r>
      <w:r w:rsidRPr="004B5EC0">
        <w:rPr>
          <w:rFonts w:ascii="Times New Roman" w:eastAsia="Times New Roman" w:hAnsi="Times New Roman" w:cs="Times New Roman"/>
        </w:rPr>
        <w:t>Model</w:t>
      </w:r>
      <w:proofErr w:type="spellEnd"/>
      <w:r w:rsidRPr="004B5EC0">
        <w:rPr>
          <w:rFonts w:ascii="Times New Roman" w:eastAsia="Times New Roman" w:hAnsi="Times New Roman" w:cs="Times New Roman"/>
        </w:rPr>
        <w:t xml:space="preserve"> adjusted for gender, age, birth weight, mode of delivery, gestational age, mother’s age, maternal comorbidities, maternal autoimmune diseases, family income, pregnancy-related complications</w:t>
      </w:r>
      <w:r>
        <w:rPr>
          <w:rFonts w:ascii="Times New Roman" w:eastAsia="Times New Roman" w:hAnsi="Times New Roman" w:cs="Times New Roman"/>
        </w:rPr>
        <w:t xml:space="preserve"> </w:t>
      </w:r>
      <w:r w:rsidRPr="00E9415F">
        <w:rPr>
          <w:rFonts w:ascii="Times New Roman" w:eastAsia="Times New Roman" w:hAnsi="Times New Roman" w:cs="Times New Roman"/>
        </w:rPr>
        <w:t xml:space="preserve">and paternal </w:t>
      </w:r>
      <w:r w:rsidRPr="00E9415F">
        <w:rPr>
          <w:rFonts w:ascii="Times New Roman" w:hAnsi="Times New Roman" w:cs="Times New Roman"/>
          <w:color w:val="000000" w:themeColor="text1"/>
        </w:rPr>
        <w:t>type 1 diabetes mellitus</w:t>
      </w:r>
      <w:r w:rsidRPr="00E9415F">
        <w:rPr>
          <w:rFonts w:ascii="Times New Roman" w:eastAsia="Times New Roman" w:hAnsi="Times New Roman" w:cs="Times New Roman"/>
        </w:rPr>
        <w:t>.</w:t>
      </w:r>
    </w:p>
    <w:p w14:paraId="1C39FE19" w14:textId="77777777" w:rsidR="00FD4480" w:rsidRPr="008C567B" w:rsidRDefault="00FD4480" w:rsidP="00FD4480">
      <w:pPr>
        <w:spacing w:line="0" w:lineRule="atLeast"/>
        <w:rPr>
          <w:rFonts w:ascii="Times New Roman" w:eastAsia="Times New Roman" w:hAnsi="Times New Roman" w:cs="Times New Roman"/>
        </w:rPr>
      </w:pPr>
      <w:r w:rsidRPr="004B5EC0">
        <w:rPr>
          <w:rFonts w:ascii="Times New Roman" w:eastAsia="Times New Roman" w:hAnsi="Times New Roman" w:cs="Times New Roman"/>
        </w:rPr>
        <w:t xml:space="preserve">aOR: adjusted odds ratio; CI: confidence interval; N/A: </w:t>
      </w:r>
      <w:r w:rsidRPr="008C567B">
        <w:rPr>
          <w:rFonts w:ascii="Times New Roman" w:eastAsia="Times New Roman" w:hAnsi="Times New Roman" w:cs="Times New Roman"/>
        </w:rPr>
        <w:t>excluded due to insufficient sample size</w:t>
      </w:r>
    </w:p>
    <w:p w14:paraId="634DBB7B" w14:textId="77777777" w:rsidR="00FD4480" w:rsidRPr="00FD4480" w:rsidRDefault="00FD4480" w:rsidP="00FC4DF1">
      <w:pPr>
        <w:spacing w:line="240" w:lineRule="auto"/>
        <w:rPr>
          <w:rFonts w:ascii="Times New Roman" w:hAnsi="Times New Roman" w:cs="Times New Roman"/>
          <w:b/>
          <w:color w:val="000000"/>
        </w:rPr>
      </w:pPr>
    </w:p>
    <w:p w14:paraId="381E50B3" w14:textId="77777777" w:rsidR="00FD4480" w:rsidRDefault="00FD4480" w:rsidP="00FC4DF1">
      <w:pPr>
        <w:spacing w:line="240" w:lineRule="auto"/>
        <w:rPr>
          <w:rFonts w:ascii="Times New Roman" w:hAnsi="Times New Roman" w:cs="Times New Roman"/>
          <w:b/>
          <w:color w:val="000000"/>
        </w:rPr>
      </w:pPr>
    </w:p>
    <w:p w14:paraId="7E0AB5E5" w14:textId="77777777" w:rsidR="00FD4480" w:rsidRDefault="00FD4480" w:rsidP="00FC4DF1">
      <w:pPr>
        <w:spacing w:line="240" w:lineRule="auto"/>
        <w:rPr>
          <w:rFonts w:ascii="Times New Roman" w:hAnsi="Times New Roman" w:cs="Times New Roman"/>
          <w:b/>
          <w:color w:val="000000"/>
        </w:rPr>
      </w:pPr>
    </w:p>
    <w:p w14:paraId="7BF10E58" w14:textId="77777777" w:rsidR="00FD4480" w:rsidRDefault="00FD4480" w:rsidP="00FC4DF1">
      <w:pPr>
        <w:spacing w:line="240" w:lineRule="auto"/>
        <w:rPr>
          <w:rFonts w:ascii="Times New Roman" w:hAnsi="Times New Roman" w:cs="Times New Roman"/>
          <w:b/>
          <w:color w:val="000000"/>
        </w:rPr>
      </w:pPr>
    </w:p>
    <w:p w14:paraId="69C0456B" w14:textId="77777777" w:rsidR="00FD4480" w:rsidRDefault="00FD4480" w:rsidP="00FC4DF1">
      <w:pPr>
        <w:spacing w:line="240" w:lineRule="auto"/>
        <w:rPr>
          <w:rFonts w:ascii="Times New Roman" w:hAnsi="Times New Roman" w:cs="Times New Roman"/>
          <w:b/>
          <w:color w:val="000000"/>
        </w:rPr>
      </w:pPr>
    </w:p>
    <w:p w14:paraId="10341907" w14:textId="77777777" w:rsidR="00FD4480" w:rsidRDefault="00FD4480" w:rsidP="00FC4DF1">
      <w:pPr>
        <w:spacing w:line="240" w:lineRule="auto"/>
        <w:rPr>
          <w:rFonts w:ascii="Times New Roman" w:hAnsi="Times New Roman" w:cs="Times New Roman"/>
          <w:b/>
          <w:color w:val="000000"/>
        </w:rPr>
      </w:pPr>
    </w:p>
    <w:p w14:paraId="39B0DE63" w14:textId="77777777" w:rsidR="00FD4480" w:rsidRDefault="00FD4480" w:rsidP="00FC4DF1">
      <w:pPr>
        <w:spacing w:line="240" w:lineRule="auto"/>
        <w:rPr>
          <w:rFonts w:ascii="Times New Roman" w:hAnsi="Times New Roman" w:cs="Times New Roman"/>
          <w:b/>
          <w:color w:val="000000"/>
        </w:rPr>
      </w:pPr>
    </w:p>
    <w:p w14:paraId="51504252" w14:textId="77777777" w:rsidR="00FD4480" w:rsidRDefault="00FD4480" w:rsidP="00FC4DF1">
      <w:pPr>
        <w:spacing w:line="240" w:lineRule="auto"/>
        <w:rPr>
          <w:rFonts w:ascii="Times New Roman" w:hAnsi="Times New Roman" w:cs="Times New Roman"/>
          <w:b/>
          <w:color w:val="000000"/>
        </w:rPr>
      </w:pPr>
    </w:p>
    <w:p w14:paraId="0F0D3323" w14:textId="77777777" w:rsidR="00FD4480" w:rsidRDefault="00FD4480" w:rsidP="00FC4DF1">
      <w:pPr>
        <w:spacing w:line="240" w:lineRule="auto"/>
        <w:rPr>
          <w:rFonts w:ascii="Times New Roman" w:hAnsi="Times New Roman" w:cs="Times New Roman"/>
          <w:b/>
          <w:color w:val="000000"/>
        </w:rPr>
      </w:pPr>
    </w:p>
    <w:p w14:paraId="086F760C" w14:textId="77777777" w:rsidR="00FD4480" w:rsidRDefault="00FD4480" w:rsidP="00FC4DF1">
      <w:pPr>
        <w:spacing w:line="240" w:lineRule="auto"/>
        <w:rPr>
          <w:rFonts w:ascii="Times New Roman" w:hAnsi="Times New Roman" w:cs="Times New Roman"/>
          <w:b/>
          <w:color w:val="000000"/>
        </w:rPr>
      </w:pPr>
    </w:p>
    <w:p w14:paraId="371063E8" w14:textId="77777777" w:rsidR="00FD4480" w:rsidRDefault="00FD4480" w:rsidP="00FC4DF1">
      <w:pPr>
        <w:spacing w:line="240" w:lineRule="auto"/>
        <w:rPr>
          <w:rFonts w:ascii="Times New Roman" w:hAnsi="Times New Roman" w:cs="Times New Roman"/>
          <w:b/>
          <w:color w:val="000000"/>
        </w:rPr>
      </w:pPr>
    </w:p>
    <w:p w14:paraId="0AD581F1" w14:textId="77777777" w:rsidR="00FD4480" w:rsidRDefault="00FD4480" w:rsidP="00FC4DF1">
      <w:pPr>
        <w:spacing w:line="240" w:lineRule="auto"/>
        <w:rPr>
          <w:rFonts w:ascii="Times New Roman" w:hAnsi="Times New Roman" w:cs="Times New Roman"/>
          <w:b/>
          <w:color w:val="000000"/>
        </w:rPr>
      </w:pPr>
    </w:p>
    <w:p w14:paraId="3BE6B90B" w14:textId="77777777" w:rsidR="00FD4480" w:rsidRDefault="00FD4480" w:rsidP="00FC4DF1">
      <w:pPr>
        <w:spacing w:line="240" w:lineRule="auto"/>
        <w:rPr>
          <w:rFonts w:ascii="Times New Roman" w:hAnsi="Times New Roman" w:cs="Times New Roman"/>
          <w:b/>
          <w:color w:val="000000"/>
        </w:rPr>
      </w:pPr>
    </w:p>
    <w:p w14:paraId="1D55A135" w14:textId="77777777" w:rsidR="00FD4480" w:rsidRDefault="00FD4480" w:rsidP="00FC4DF1">
      <w:pPr>
        <w:spacing w:line="240" w:lineRule="auto"/>
        <w:rPr>
          <w:rFonts w:ascii="Times New Roman" w:hAnsi="Times New Roman" w:cs="Times New Roman"/>
          <w:b/>
          <w:color w:val="000000"/>
        </w:rPr>
      </w:pPr>
    </w:p>
    <w:p w14:paraId="335D38E1" w14:textId="77777777" w:rsidR="00FD4480" w:rsidRPr="00FD4480" w:rsidRDefault="00FD4480" w:rsidP="00FC4DF1">
      <w:pPr>
        <w:spacing w:line="240" w:lineRule="auto"/>
        <w:rPr>
          <w:rFonts w:ascii="Times New Roman" w:hAnsi="Times New Roman" w:cs="Times New Roman"/>
          <w:b/>
          <w:color w:val="000000"/>
        </w:rPr>
      </w:pPr>
    </w:p>
    <w:sectPr w:rsidR="00FD4480" w:rsidRPr="00FD4480" w:rsidSect="00FC4DF1">
      <w:footerReference w:type="default" r:id="rId8"/>
      <w:pgSz w:w="11906" w:h="16838"/>
      <w:pgMar w:top="1191" w:right="992" w:bottom="1191" w:left="992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A71439" w14:textId="77777777" w:rsidR="00BD2815" w:rsidRDefault="00BD2815">
      <w:pPr>
        <w:spacing w:after="0" w:line="240" w:lineRule="auto"/>
      </w:pPr>
      <w:r>
        <w:separator/>
      </w:r>
    </w:p>
  </w:endnote>
  <w:endnote w:type="continuationSeparator" w:id="0">
    <w:p w14:paraId="4C15C1F7" w14:textId="77777777" w:rsidR="00BD2815" w:rsidRDefault="00BD28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773713" w14:textId="77777777" w:rsidR="001F69DD" w:rsidRDefault="001F69D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  <w:sz w:val="20"/>
        <w:szCs w:val="20"/>
      </w:rPr>
    </w:pPr>
    <w:r>
      <w:rPr>
        <w:color w:val="000000"/>
        <w:sz w:val="20"/>
        <w:szCs w:val="20"/>
      </w:rPr>
      <w:fldChar w:fldCharType="begin"/>
    </w:r>
    <w:r>
      <w:rPr>
        <w:rFonts w:eastAsia="Calibri"/>
        <w:color w:val="000000"/>
        <w:sz w:val="20"/>
        <w:szCs w:val="20"/>
      </w:rPr>
      <w:instrText>PAGE</w:instrText>
    </w:r>
    <w:r>
      <w:rPr>
        <w:color w:val="000000"/>
        <w:sz w:val="20"/>
        <w:szCs w:val="20"/>
      </w:rPr>
      <w:fldChar w:fldCharType="separate"/>
    </w:r>
    <w:r w:rsidR="000E1BE1">
      <w:rPr>
        <w:rFonts w:eastAsia="Calibri"/>
        <w:noProof/>
        <w:color w:val="000000"/>
        <w:sz w:val="20"/>
        <w:szCs w:val="20"/>
      </w:rPr>
      <w:t>1</w:t>
    </w:r>
    <w:r>
      <w:rPr>
        <w:color w:val="000000"/>
        <w:sz w:val="20"/>
        <w:szCs w:val="20"/>
      </w:rPr>
      <w:fldChar w:fldCharType="end"/>
    </w:r>
  </w:p>
  <w:p w14:paraId="0588BFA7" w14:textId="77777777" w:rsidR="001F69DD" w:rsidRDefault="001F69D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0CEFFC" w14:textId="77777777" w:rsidR="00BD2815" w:rsidRDefault="00BD2815">
      <w:pPr>
        <w:spacing w:after="0" w:line="240" w:lineRule="auto"/>
      </w:pPr>
      <w:r>
        <w:separator/>
      </w:r>
    </w:p>
  </w:footnote>
  <w:footnote w:type="continuationSeparator" w:id="0">
    <w:p w14:paraId="24A5BB3E" w14:textId="77777777" w:rsidR="00BD2815" w:rsidRDefault="00BD28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ax0aptcd0pf9eszxmva5wfdwrpxffexwsa&quot;&gt;T1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/record-ids&gt;&lt;/item&gt;&lt;/Libraries&gt;"/>
    <w:docVar w:name="EN.UseJSCitationFormat" w:val="False"/>
  </w:docVars>
  <w:rsids>
    <w:rsidRoot w:val="00387B9B"/>
    <w:rsid w:val="00007162"/>
    <w:rsid w:val="0002582D"/>
    <w:rsid w:val="00033DEC"/>
    <w:rsid w:val="00035F8B"/>
    <w:rsid w:val="000402D5"/>
    <w:rsid w:val="000849F1"/>
    <w:rsid w:val="0009798D"/>
    <w:rsid w:val="000C207E"/>
    <w:rsid w:val="000D52A9"/>
    <w:rsid w:val="000E1BE1"/>
    <w:rsid w:val="000E331F"/>
    <w:rsid w:val="000F4487"/>
    <w:rsid w:val="000F766C"/>
    <w:rsid w:val="00104E86"/>
    <w:rsid w:val="00114A01"/>
    <w:rsid w:val="001253A6"/>
    <w:rsid w:val="001463A5"/>
    <w:rsid w:val="00181D23"/>
    <w:rsid w:val="001957D1"/>
    <w:rsid w:val="001B2DA3"/>
    <w:rsid w:val="001C61DA"/>
    <w:rsid w:val="001F69DD"/>
    <w:rsid w:val="00202D13"/>
    <w:rsid w:val="002055EC"/>
    <w:rsid w:val="00207884"/>
    <w:rsid w:val="00211A27"/>
    <w:rsid w:val="0024110D"/>
    <w:rsid w:val="00251CF5"/>
    <w:rsid w:val="00253AD4"/>
    <w:rsid w:val="002553BB"/>
    <w:rsid w:val="0029157F"/>
    <w:rsid w:val="002940E2"/>
    <w:rsid w:val="002C0183"/>
    <w:rsid w:val="002D6B8C"/>
    <w:rsid w:val="002F0484"/>
    <w:rsid w:val="002F0E0E"/>
    <w:rsid w:val="00314563"/>
    <w:rsid w:val="0032759C"/>
    <w:rsid w:val="0032797A"/>
    <w:rsid w:val="00341328"/>
    <w:rsid w:val="00347E95"/>
    <w:rsid w:val="00372722"/>
    <w:rsid w:val="00372881"/>
    <w:rsid w:val="00376305"/>
    <w:rsid w:val="003877BA"/>
    <w:rsid w:val="00387B9B"/>
    <w:rsid w:val="0039408E"/>
    <w:rsid w:val="003B071A"/>
    <w:rsid w:val="003B54E9"/>
    <w:rsid w:val="003C4ACB"/>
    <w:rsid w:val="003C6AEB"/>
    <w:rsid w:val="003D02FC"/>
    <w:rsid w:val="003D634F"/>
    <w:rsid w:val="003E19AE"/>
    <w:rsid w:val="003E23F5"/>
    <w:rsid w:val="00416F56"/>
    <w:rsid w:val="00424386"/>
    <w:rsid w:val="00442703"/>
    <w:rsid w:val="00453412"/>
    <w:rsid w:val="0046394B"/>
    <w:rsid w:val="00466F6D"/>
    <w:rsid w:val="00472D7C"/>
    <w:rsid w:val="00493876"/>
    <w:rsid w:val="004957D9"/>
    <w:rsid w:val="004A1E41"/>
    <w:rsid w:val="004C02FF"/>
    <w:rsid w:val="004C34AB"/>
    <w:rsid w:val="0054613C"/>
    <w:rsid w:val="00551F0D"/>
    <w:rsid w:val="00561F3B"/>
    <w:rsid w:val="00564D48"/>
    <w:rsid w:val="00564DC4"/>
    <w:rsid w:val="005745D5"/>
    <w:rsid w:val="00575FC8"/>
    <w:rsid w:val="00587E81"/>
    <w:rsid w:val="005927AF"/>
    <w:rsid w:val="005A27E7"/>
    <w:rsid w:val="005A2D1E"/>
    <w:rsid w:val="005A52C9"/>
    <w:rsid w:val="005B2EA5"/>
    <w:rsid w:val="005B3727"/>
    <w:rsid w:val="005C0990"/>
    <w:rsid w:val="005C58ED"/>
    <w:rsid w:val="005D77A3"/>
    <w:rsid w:val="005E0ACC"/>
    <w:rsid w:val="00611514"/>
    <w:rsid w:val="0061462B"/>
    <w:rsid w:val="00626A47"/>
    <w:rsid w:val="00626AD2"/>
    <w:rsid w:val="006372C0"/>
    <w:rsid w:val="0064106D"/>
    <w:rsid w:val="0064356D"/>
    <w:rsid w:val="0065685F"/>
    <w:rsid w:val="00692ACD"/>
    <w:rsid w:val="006F7ACC"/>
    <w:rsid w:val="00704C3C"/>
    <w:rsid w:val="0070636A"/>
    <w:rsid w:val="00714436"/>
    <w:rsid w:val="007626CD"/>
    <w:rsid w:val="00791DCC"/>
    <w:rsid w:val="0079659D"/>
    <w:rsid w:val="007A1277"/>
    <w:rsid w:val="007A2B25"/>
    <w:rsid w:val="007C3D48"/>
    <w:rsid w:val="007C7D81"/>
    <w:rsid w:val="007D6AF1"/>
    <w:rsid w:val="00807243"/>
    <w:rsid w:val="00833CAF"/>
    <w:rsid w:val="00874A7B"/>
    <w:rsid w:val="008875C5"/>
    <w:rsid w:val="008901D9"/>
    <w:rsid w:val="008B55F7"/>
    <w:rsid w:val="008D6275"/>
    <w:rsid w:val="008D7315"/>
    <w:rsid w:val="008E3A3A"/>
    <w:rsid w:val="009131CD"/>
    <w:rsid w:val="00913B3A"/>
    <w:rsid w:val="009157DA"/>
    <w:rsid w:val="00926CBD"/>
    <w:rsid w:val="00942CBE"/>
    <w:rsid w:val="009433F3"/>
    <w:rsid w:val="00961D84"/>
    <w:rsid w:val="009A0065"/>
    <w:rsid w:val="009C42A4"/>
    <w:rsid w:val="009C4D34"/>
    <w:rsid w:val="009E22E3"/>
    <w:rsid w:val="00A13DE7"/>
    <w:rsid w:val="00A15182"/>
    <w:rsid w:val="00A4128C"/>
    <w:rsid w:val="00A429BD"/>
    <w:rsid w:val="00A44AFE"/>
    <w:rsid w:val="00A51C7F"/>
    <w:rsid w:val="00A77889"/>
    <w:rsid w:val="00A8044A"/>
    <w:rsid w:val="00A96C43"/>
    <w:rsid w:val="00AA1911"/>
    <w:rsid w:val="00AB18BA"/>
    <w:rsid w:val="00AE06FD"/>
    <w:rsid w:val="00AE13AB"/>
    <w:rsid w:val="00B1550F"/>
    <w:rsid w:val="00B15633"/>
    <w:rsid w:val="00B357DA"/>
    <w:rsid w:val="00B46D1B"/>
    <w:rsid w:val="00B650F1"/>
    <w:rsid w:val="00B93B9A"/>
    <w:rsid w:val="00B95304"/>
    <w:rsid w:val="00BA0EF9"/>
    <w:rsid w:val="00BA131F"/>
    <w:rsid w:val="00BB189C"/>
    <w:rsid w:val="00BC6F7A"/>
    <w:rsid w:val="00BD12EF"/>
    <w:rsid w:val="00BD2815"/>
    <w:rsid w:val="00BD5A4A"/>
    <w:rsid w:val="00BF74B7"/>
    <w:rsid w:val="00C13639"/>
    <w:rsid w:val="00C65C18"/>
    <w:rsid w:val="00CB611B"/>
    <w:rsid w:val="00CB74C8"/>
    <w:rsid w:val="00CC12CD"/>
    <w:rsid w:val="00CC1558"/>
    <w:rsid w:val="00CE51F3"/>
    <w:rsid w:val="00CF15D6"/>
    <w:rsid w:val="00CF53B6"/>
    <w:rsid w:val="00CF58A0"/>
    <w:rsid w:val="00CF795E"/>
    <w:rsid w:val="00D01268"/>
    <w:rsid w:val="00D017F7"/>
    <w:rsid w:val="00D1241F"/>
    <w:rsid w:val="00D13E4C"/>
    <w:rsid w:val="00D32296"/>
    <w:rsid w:val="00D43379"/>
    <w:rsid w:val="00D57798"/>
    <w:rsid w:val="00D72ADF"/>
    <w:rsid w:val="00D93664"/>
    <w:rsid w:val="00D96EAE"/>
    <w:rsid w:val="00DB4337"/>
    <w:rsid w:val="00DC6B66"/>
    <w:rsid w:val="00DD6FAA"/>
    <w:rsid w:val="00DE025C"/>
    <w:rsid w:val="00DE0BE6"/>
    <w:rsid w:val="00DE7BC9"/>
    <w:rsid w:val="00E047A9"/>
    <w:rsid w:val="00E21B5D"/>
    <w:rsid w:val="00E235B8"/>
    <w:rsid w:val="00E26CCE"/>
    <w:rsid w:val="00E51A5B"/>
    <w:rsid w:val="00E813B1"/>
    <w:rsid w:val="00E9415F"/>
    <w:rsid w:val="00EB47FC"/>
    <w:rsid w:val="00EC239E"/>
    <w:rsid w:val="00EF5F3D"/>
    <w:rsid w:val="00F05BAE"/>
    <w:rsid w:val="00F06876"/>
    <w:rsid w:val="00F2441C"/>
    <w:rsid w:val="00F5127D"/>
    <w:rsid w:val="00F567CA"/>
    <w:rsid w:val="00F87630"/>
    <w:rsid w:val="00F91472"/>
    <w:rsid w:val="00F92165"/>
    <w:rsid w:val="00F92243"/>
    <w:rsid w:val="00F943E4"/>
    <w:rsid w:val="00FA2F0A"/>
    <w:rsid w:val="00FA4FF0"/>
    <w:rsid w:val="00FC4DF1"/>
    <w:rsid w:val="00FD4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E1E013"/>
  <w15:docId w15:val="{5C428DC3-E94D-4493-B081-CFD4D1FE1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Calibri"/>
        <w:sz w:val="24"/>
        <w:szCs w:val="24"/>
        <w:lang w:val="en-US" w:eastAsia="zh-TW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7C72"/>
    <w:rPr>
      <w:kern w:val="2"/>
    </w:rPr>
  </w:style>
  <w:style w:type="paragraph" w:styleId="1">
    <w:name w:val="heading 1"/>
    <w:basedOn w:val="a"/>
    <w:next w:val="a"/>
    <w:rsid w:val="00F567C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rsid w:val="00F567C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rsid w:val="00F567C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rsid w:val="00F567CA"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rsid w:val="00F567C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rsid w:val="00F567C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rsid w:val="00F567CA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rsid w:val="00F567CA"/>
    <w:pPr>
      <w:keepNext/>
      <w:keepLines/>
      <w:spacing w:before="480" w:after="120"/>
    </w:pPr>
    <w:rPr>
      <w:b/>
      <w:sz w:val="72"/>
      <w:szCs w:val="72"/>
    </w:rPr>
  </w:style>
  <w:style w:type="character" w:styleId="a4">
    <w:name w:val="line number"/>
    <w:basedOn w:val="a0"/>
    <w:uiPriority w:val="99"/>
    <w:semiHidden/>
    <w:unhideWhenUsed/>
    <w:rsid w:val="00BF3584"/>
  </w:style>
  <w:style w:type="character" w:customStyle="1" w:styleId="normaltextrun">
    <w:name w:val="normaltextrun"/>
    <w:basedOn w:val="a0"/>
    <w:rsid w:val="00BF3584"/>
  </w:style>
  <w:style w:type="character" w:customStyle="1" w:styleId="eop">
    <w:name w:val="eop"/>
    <w:basedOn w:val="a0"/>
    <w:qFormat/>
    <w:rsid w:val="00BF3584"/>
  </w:style>
  <w:style w:type="paragraph" w:customStyle="1" w:styleId="paragraph">
    <w:name w:val="paragraph"/>
    <w:basedOn w:val="a"/>
    <w:qFormat/>
    <w:rsid w:val="00BF358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character" w:customStyle="1" w:styleId="apple-converted-space">
    <w:name w:val="apple-converted-space"/>
    <w:basedOn w:val="a0"/>
    <w:rsid w:val="00636E04"/>
  </w:style>
  <w:style w:type="paragraph" w:customStyle="1" w:styleId="EndNoteBibliographyTitle">
    <w:name w:val="EndNote Bibliography Title"/>
    <w:basedOn w:val="a"/>
    <w:link w:val="EndNoteBibliographyTitle0"/>
    <w:rsid w:val="00636E04"/>
    <w:pPr>
      <w:spacing w:after="0"/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636E04"/>
    <w:rPr>
      <w:noProof/>
      <w:kern w:val="2"/>
    </w:rPr>
  </w:style>
  <w:style w:type="paragraph" w:customStyle="1" w:styleId="EndNoteBibliography">
    <w:name w:val="EndNote Bibliography"/>
    <w:basedOn w:val="a"/>
    <w:link w:val="EndNoteBibliography0"/>
    <w:rsid w:val="00636E04"/>
    <w:pPr>
      <w:spacing w:line="240" w:lineRule="auto"/>
    </w:pPr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636E04"/>
    <w:rPr>
      <w:noProof/>
      <w:kern w:val="2"/>
    </w:rPr>
  </w:style>
  <w:style w:type="paragraph" w:styleId="a5">
    <w:name w:val="header"/>
    <w:basedOn w:val="a"/>
    <w:link w:val="a6"/>
    <w:uiPriority w:val="99"/>
    <w:unhideWhenUsed/>
    <w:rsid w:val="00DA79EA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DA79EA"/>
    <w:rPr>
      <w:kern w:val="2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DA79EA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DA79EA"/>
    <w:rPr>
      <w:kern w:val="2"/>
      <w:sz w:val="20"/>
      <w:szCs w:val="20"/>
    </w:rPr>
  </w:style>
  <w:style w:type="table" w:styleId="a9">
    <w:name w:val="Table Grid"/>
    <w:basedOn w:val="a1"/>
    <w:uiPriority w:val="39"/>
    <w:rsid w:val="000C1EFE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576F5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576F55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c">
    <w:name w:val="Strong"/>
    <w:basedOn w:val="a0"/>
    <w:uiPriority w:val="22"/>
    <w:qFormat/>
    <w:rsid w:val="00E651B8"/>
    <w:rPr>
      <w:b/>
      <w:bCs/>
    </w:rPr>
  </w:style>
  <w:style w:type="character" w:styleId="ad">
    <w:name w:val="Hyperlink"/>
    <w:basedOn w:val="a0"/>
    <w:uiPriority w:val="99"/>
    <w:unhideWhenUsed/>
    <w:rsid w:val="000C0790"/>
    <w:rPr>
      <w:color w:val="0563C1" w:themeColor="hyperlink"/>
      <w:u w:val="single"/>
    </w:rPr>
  </w:style>
  <w:style w:type="paragraph" w:styleId="Web">
    <w:name w:val="Normal (Web)"/>
    <w:basedOn w:val="a"/>
    <w:uiPriority w:val="99"/>
    <w:unhideWhenUsed/>
    <w:rsid w:val="00633A58"/>
    <w:pPr>
      <w:widowControl/>
      <w:spacing w:before="100" w:beforeAutospacing="1" w:after="100" w:afterAutospacing="1" w:line="240" w:lineRule="auto"/>
    </w:pPr>
    <w:rPr>
      <w:rFonts w:ascii="新細明體" w:eastAsia="新細明體" w:hAnsi="新細明體" w:cs="新細明體"/>
      <w:kern w:val="0"/>
    </w:rPr>
  </w:style>
  <w:style w:type="character" w:customStyle="1" w:styleId="10">
    <w:name w:val="未解析的提及1"/>
    <w:basedOn w:val="a0"/>
    <w:uiPriority w:val="99"/>
    <w:semiHidden/>
    <w:unhideWhenUsed/>
    <w:rsid w:val="0015141C"/>
    <w:rPr>
      <w:color w:val="605E5C"/>
      <w:shd w:val="clear" w:color="auto" w:fill="E1DFDD"/>
    </w:rPr>
  </w:style>
  <w:style w:type="character" w:customStyle="1" w:styleId="20">
    <w:name w:val="未解析的提及2"/>
    <w:basedOn w:val="a0"/>
    <w:uiPriority w:val="99"/>
    <w:semiHidden/>
    <w:unhideWhenUsed/>
    <w:rsid w:val="00634BC7"/>
    <w:rPr>
      <w:color w:val="605E5C"/>
      <w:shd w:val="clear" w:color="auto" w:fill="E1DFDD"/>
    </w:rPr>
  </w:style>
  <w:style w:type="character" w:customStyle="1" w:styleId="30">
    <w:name w:val="未解析的提及3"/>
    <w:basedOn w:val="a0"/>
    <w:uiPriority w:val="99"/>
    <w:semiHidden/>
    <w:unhideWhenUsed/>
    <w:rsid w:val="00DA069B"/>
    <w:rPr>
      <w:color w:val="605E5C"/>
      <w:shd w:val="clear" w:color="auto" w:fill="E1DFDD"/>
    </w:rPr>
  </w:style>
  <w:style w:type="character" w:customStyle="1" w:styleId="40">
    <w:name w:val="未解析的提及4"/>
    <w:basedOn w:val="a0"/>
    <w:uiPriority w:val="99"/>
    <w:semiHidden/>
    <w:unhideWhenUsed/>
    <w:rsid w:val="00626FCE"/>
    <w:rPr>
      <w:color w:val="605E5C"/>
      <w:shd w:val="clear" w:color="auto" w:fill="E1DFDD"/>
    </w:rPr>
  </w:style>
  <w:style w:type="paragraph" w:styleId="ae">
    <w:name w:val="List Paragraph"/>
    <w:basedOn w:val="a"/>
    <w:uiPriority w:val="34"/>
    <w:qFormat/>
    <w:rsid w:val="000A5D77"/>
    <w:pPr>
      <w:widowControl/>
      <w:spacing w:after="0" w:line="240" w:lineRule="auto"/>
      <w:ind w:leftChars="200" w:left="480"/>
    </w:pPr>
    <w:rPr>
      <w:rFonts w:ascii="新細明體" w:eastAsia="新細明體" w:hAnsi="新細明體" w:cs="新細明體"/>
      <w:kern w:val="0"/>
    </w:rPr>
  </w:style>
  <w:style w:type="paragraph" w:styleId="af">
    <w:name w:val="Subtitle"/>
    <w:basedOn w:val="a"/>
    <w:next w:val="a"/>
    <w:rsid w:val="00F567C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f0">
    <w:basedOn w:val="TableNormal"/>
    <w:rsid w:val="00F567CA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1">
    <w:basedOn w:val="TableNormal"/>
    <w:rsid w:val="00F567CA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f2">
    <w:basedOn w:val="TableNormal"/>
    <w:rsid w:val="00F567CA"/>
    <w:tblPr>
      <w:tblStyleRowBandSize w:val="1"/>
      <w:tblStyleColBandSize w:val="1"/>
      <w:tblCellMar>
        <w:left w:w="28" w:type="dxa"/>
        <w:right w:w="28" w:type="dxa"/>
      </w:tblCellMar>
    </w:tblPr>
  </w:style>
  <w:style w:type="paragraph" w:styleId="af3">
    <w:name w:val="Revision"/>
    <w:hidden/>
    <w:uiPriority w:val="99"/>
    <w:semiHidden/>
    <w:rsid w:val="00AE06FD"/>
    <w:pPr>
      <w:widowControl/>
      <w:spacing w:after="0" w:line="240" w:lineRule="auto"/>
    </w:pPr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7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6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7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03228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4074158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51946739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7191568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49891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52457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292126180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208499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3782356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2067936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9508179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4553756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9377852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9334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10622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7968280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36683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2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3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3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8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3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2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9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5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9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8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02984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7920976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543578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76314236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53982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688723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11097943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91720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7041378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546719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9777588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7394083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6895225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1376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955477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02100417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29073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1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9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7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7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0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0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5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cKyKV9cy8zv5Fj51Oa9WRFHG4Ew==">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</go:docsCustomData>
</go:gDocsCustomXmlDataStorage>
</file>

<file path=customXml/itemProps1.xml><?xml version="1.0" encoding="utf-8"?>
<ds:datastoreItem xmlns:ds="http://schemas.openxmlformats.org/officeDocument/2006/customXml" ds:itemID="{4C03B911-6BAA-4A1E-A39C-C0D82B2B853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986</Words>
  <Characters>5625</Characters>
  <Application>Microsoft Office Word</Application>
  <DocSecurity>0</DocSecurity>
  <Lines>46</Lines>
  <Paragraphs>13</Paragraphs>
  <ScaleCrop>false</ScaleCrop>
  <Company/>
  <LinksUpToDate>false</LinksUpToDate>
  <CharactersWithSpaces>6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明志 林</dc:creator>
  <cp:lastModifiedBy>明志 林</cp:lastModifiedBy>
  <cp:revision>6</cp:revision>
  <dcterms:created xsi:type="dcterms:W3CDTF">2025-11-27T09:02:00Z</dcterms:created>
  <dcterms:modified xsi:type="dcterms:W3CDTF">2025-12-23T08:30:00Z</dcterms:modified>
</cp:coreProperties>
</file>